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3D88E" w14:textId="23F6E076" w:rsidR="00C45410" w:rsidRPr="00DB6567" w:rsidRDefault="00D9549E" w:rsidP="00D9549E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File </w:t>
      </w:r>
      <w:r w:rsidR="00C45410" w:rsidRPr="00DB6567">
        <w:rPr>
          <w:rFonts w:ascii="Times New Roman" w:hAnsi="Times New Roman" w:cs="Times New Roman"/>
          <w:b/>
          <w:color w:val="000000" w:themeColor="text1"/>
        </w:rPr>
        <w:t>1</w:t>
      </w:r>
    </w:p>
    <w:p w14:paraId="1F69B634" w14:textId="77777777" w:rsidR="00E10B10" w:rsidRPr="00DB6567" w:rsidRDefault="00E10B10">
      <w:pPr>
        <w:rPr>
          <w:rFonts w:ascii="Times New Roman" w:hAnsi="Times New Roman" w:cs="Times New Roman"/>
        </w:rPr>
      </w:pPr>
    </w:p>
    <w:p w14:paraId="357F9D0B" w14:textId="77777777" w:rsidR="00E10B10" w:rsidRPr="00DB6567" w:rsidRDefault="00E10B10">
      <w:pPr>
        <w:rPr>
          <w:rFonts w:ascii="Times New Roman" w:hAnsi="Times New Roman" w:cs="Times New Roman"/>
        </w:rPr>
      </w:pPr>
    </w:p>
    <w:p w14:paraId="6E1371B1" w14:textId="77777777" w:rsidR="00E10B10" w:rsidRPr="00DB6567" w:rsidRDefault="00E10B10" w:rsidP="00E10B10">
      <w:pPr>
        <w:rPr>
          <w:rFonts w:ascii="Times New Roman" w:hAnsi="Times New Roman" w:cs="Times New Roman"/>
        </w:rPr>
      </w:pPr>
    </w:p>
    <w:p w14:paraId="7AFD8B68" w14:textId="77777777" w:rsidR="00E10B10" w:rsidRPr="00DB6567" w:rsidRDefault="00E10B10" w:rsidP="00E10B10">
      <w:pPr>
        <w:rPr>
          <w:rFonts w:ascii="Times New Roman" w:hAnsi="Times New Roman" w:cs="Times New Roman"/>
        </w:rPr>
      </w:pPr>
      <w:r w:rsidRPr="00DB6567">
        <w:rPr>
          <w:rFonts w:ascii="Times New Roman" w:hAnsi="Times New Roman" w:cs="Times New Roman"/>
        </w:rPr>
        <w:t>Connector circl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8085"/>
      </w:tblGrid>
      <w:tr w:rsidR="00E10B10" w:rsidRPr="00DB6567" w14:paraId="01C85910" w14:textId="77777777" w:rsidTr="00CC53B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A1B93" w14:textId="113FB9BA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CC</w:t>
            </w:r>
            <w:r w:rsidR="00165CE9" w:rsidRPr="00DB6567">
              <w:rPr>
                <w:rFonts w:ascii="Times New Roman" w:eastAsia="Times New Roman" w:hAnsi="Times New Roman" w:cs="Times New Roman"/>
              </w:rPr>
              <w:t>0</w:t>
            </w:r>
            <w:r w:rsidRPr="00DB6567">
              <w:rPr>
                <w:rFonts w:ascii="Times New Roman" w:eastAsia="Times New Roman" w:hAnsi="Times New Roman" w:cs="Times New Roman"/>
              </w:rPr>
              <w:t>6-D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0CDEA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TTCCTGACCTAACAAAACATGCGTCTATTTAGTGGAGCCACATAATTATAACCTGGCTAT</w:t>
            </w:r>
          </w:p>
        </w:tc>
      </w:tr>
      <w:tr w:rsidR="00E10B10" w:rsidRPr="00DB6567" w14:paraId="0A06B0A6" w14:textId="77777777" w:rsidTr="00CC53B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D6020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CC03-X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D96FF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TCGAACGAATAACAAAGGGAGACTGATTACACGATAACAACAATACACACAATACGTCGG</w:t>
            </w:r>
          </w:p>
        </w:tc>
      </w:tr>
      <w:tr w:rsidR="00E10B10" w:rsidRPr="00DB6567" w14:paraId="2E1A3072" w14:textId="77777777" w:rsidTr="00CC53B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37505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CC02-Y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1ACF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TAGACGTACGAGATTAAAACATAGAGGCACTTGAGCTAGAATCATATAACAGGTTGTTCT</w:t>
            </w:r>
          </w:p>
        </w:tc>
      </w:tr>
      <w:tr w:rsidR="00E10B10" w:rsidRPr="00DB6567" w14:paraId="74925897" w14:textId="77777777" w:rsidTr="00CC53B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15690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CC04-X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2A14A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TCGCCTACTAAACAAAGAACCTCCATTAACATCGCAACAACAATACACACGCACTTATGT</w:t>
            </w:r>
          </w:p>
        </w:tc>
      </w:tr>
      <w:tr w:rsidR="00E10B10" w:rsidRPr="00DB6567" w14:paraId="7C2C8F08" w14:textId="77777777" w:rsidTr="00CC53B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D885A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CC05-DP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4A2F5" w14:textId="77777777" w:rsidR="00E10B10" w:rsidRPr="00DB6567" w:rsidRDefault="00E10B10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TGTTAGCGCTAACAAAATGCTGCTGCTGTACTACGAACAACAATACACATGTTACGACGT</w:t>
            </w:r>
          </w:p>
        </w:tc>
      </w:tr>
      <w:tr w:rsidR="00B12402" w:rsidRPr="00B12402" w14:paraId="18948A8E" w14:textId="77777777" w:rsidTr="00B124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20551" w14:textId="77777777" w:rsidR="00B12402" w:rsidRPr="00B12402" w:rsidRDefault="00B12402" w:rsidP="00B12402">
            <w:pPr>
              <w:rPr>
                <w:rFonts w:ascii="Times New Roman" w:eastAsia="Times New Roman" w:hAnsi="Times New Roman" w:cs="Times New Roman"/>
              </w:rPr>
            </w:pPr>
            <w:r w:rsidRPr="00B12402">
              <w:rPr>
                <w:rFonts w:ascii="Times New Roman" w:eastAsia="Times New Roman" w:hAnsi="Times New Roman" w:cs="Times New Roman"/>
              </w:rPr>
              <w:t xml:space="preserve">CC07-Y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2B132" w14:textId="77777777" w:rsidR="00B12402" w:rsidRPr="00B12402" w:rsidRDefault="00B12402" w:rsidP="00B12402">
            <w:pPr>
              <w:rPr>
                <w:rFonts w:ascii="Times New Roman" w:eastAsia="Times New Roman" w:hAnsi="Times New Roman" w:cs="Times New Roman"/>
              </w:rPr>
            </w:pPr>
            <w:r w:rsidRPr="00B12402">
              <w:rPr>
                <w:rFonts w:ascii="Times New Roman" w:eastAsia="Times New Roman" w:hAnsi="Times New Roman" w:cs="Times New Roman"/>
              </w:rPr>
              <w:t>GACAATTACACGACTAAAACATCTCGGTGCTTGAACTGGTCTCAACTAACCTGAGGAATA</w:t>
            </w:r>
          </w:p>
        </w:tc>
      </w:tr>
      <w:tr w:rsidR="00B12402" w:rsidRPr="00B12402" w14:paraId="7195A50A" w14:textId="77777777" w:rsidTr="00B124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436B1" w14:textId="77777777" w:rsidR="00B12402" w:rsidRPr="00B12402" w:rsidRDefault="00B12402" w:rsidP="00B12402">
            <w:pPr>
              <w:rPr>
                <w:rFonts w:ascii="Times New Roman" w:eastAsia="Times New Roman" w:hAnsi="Times New Roman" w:cs="Times New Roman"/>
              </w:rPr>
            </w:pPr>
            <w:r w:rsidRPr="00B12402">
              <w:rPr>
                <w:rFonts w:ascii="Times New Roman" w:eastAsia="Times New Roman" w:hAnsi="Times New Roman" w:cs="Times New Roman"/>
              </w:rPr>
              <w:t>CC11X-X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D441" w14:textId="77777777" w:rsidR="00B12402" w:rsidRPr="00B12402" w:rsidRDefault="00B12402" w:rsidP="00B12402">
            <w:pPr>
              <w:rPr>
                <w:rFonts w:ascii="Times New Roman" w:eastAsia="Times New Roman" w:hAnsi="Times New Roman" w:cs="Times New Roman"/>
              </w:rPr>
            </w:pPr>
            <w:r w:rsidRPr="00B12402">
              <w:rPr>
                <w:rFonts w:ascii="Times New Roman" w:eastAsia="Times New Roman" w:hAnsi="Times New Roman" w:cs="Times New Roman"/>
              </w:rPr>
              <w:t>TAACACGAACACTAAACAAGTCTA ACT AACGAT ACCATAAAGAAGAATAACCGAATCAAGAT</w:t>
            </w:r>
          </w:p>
        </w:tc>
      </w:tr>
      <w:tr w:rsidR="00B12402" w:rsidRPr="00B12402" w14:paraId="14994896" w14:textId="77777777" w:rsidTr="00B1240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97256" w14:textId="77777777" w:rsidR="00B12402" w:rsidRPr="00B12402" w:rsidRDefault="00B12402" w:rsidP="00B12402">
            <w:pPr>
              <w:rPr>
                <w:rFonts w:ascii="Times New Roman" w:eastAsia="Times New Roman" w:hAnsi="Times New Roman" w:cs="Times New Roman"/>
              </w:rPr>
            </w:pPr>
            <w:r w:rsidRPr="00B12402">
              <w:rPr>
                <w:rFonts w:ascii="Times New Roman" w:eastAsia="Times New Roman" w:hAnsi="Times New Roman" w:cs="Times New Roman"/>
              </w:rPr>
              <w:t>CC12X-X9m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410E7" w14:textId="77777777" w:rsidR="00B12402" w:rsidRPr="00B12402" w:rsidRDefault="00B12402" w:rsidP="00B12402">
            <w:pPr>
              <w:rPr>
                <w:rFonts w:ascii="Times New Roman" w:eastAsia="Times New Roman" w:hAnsi="Times New Roman" w:cs="Times New Roman"/>
              </w:rPr>
            </w:pPr>
            <w:r w:rsidRPr="00B12402">
              <w:rPr>
                <w:rFonts w:ascii="Times New Roman" w:eastAsia="Times New Roman" w:hAnsi="Times New Roman" w:cs="Times New Roman"/>
              </w:rPr>
              <w:t>ACCATACTTGAACAAACCACACTCACATGGATCCACTCGTAACAACAATAACAGGATACATC</w:t>
            </w:r>
          </w:p>
        </w:tc>
      </w:tr>
    </w:tbl>
    <w:p w14:paraId="7BB872A7" w14:textId="77777777" w:rsidR="00E10B10" w:rsidRPr="00DB6567" w:rsidRDefault="00E10B10">
      <w:pPr>
        <w:rPr>
          <w:rFonts w:ascii="Times New Roman" w:hAnsi="Times New Roman" w:cs="Times New Roman"/>
        </w:rPr>
      </w:pPr>
    </w:p>
    <w:p w14:paraId="67EAED2E" w14:textId="3D1CB4CE" w:rsidR="00DB6567" w:rsidRPr="00DB6567" w:rsidRDefault="00DB6567">
      <w:pPr>
        <w:rPr>
          <w:rFonts w:ascii="Times New Roman" w:hAnsi="Times New Roman" w:cs="Times New Roman"/>
        </w:rPr>
      </w:pPr>
      <w:r w:rsidRPr="00DB6567">
        <w:rPr>
          <w:rFonts w:ascii="Times New Roman" w:hAnsi="Times New Roman" w:cs="Times New Roman"/>
        </w:rPr>
        <w:t>Common Bridg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4"/>
        <w:gridCol w:w="5184"/>
      </w:tblGrid>
      <w:tr w:rsidR="00DB6567" w:rsidRPr="00DB6567" w14:paraId="53AA3965" w14:textId="77777777" w:rsidTr="00CC53B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1225F" w14:textId="77777777" w:rsidR="00DB6567" w:rsidRPr="00DB6567" w:rsidRDefault="00DB6567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CB2-31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060B0" w14:textId="77777777" w:rsidR="00DB6567" w:rsidRPr="00DB6567" w:rsidRDefault="00DB6567" w:rsidP="00CC53B6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TCAACTCGACGTATAACATAACGACGTAAGT</w:t>
            </w:r>
          </w:p>
        </w:tc>
      </w:tr>
    </w:tbl>
    <w:p w14:paraId="3A99E616" w14:textId="77777777" w:rsidR="00DB6567" w:rsidRPr="00DB6567" w:rsidRDefault="00DB6567">
      <w:pPr>
        <w:rPr>
          <w:rFonts w:ascii="Times New Roman" w:hAnsi="Times New Roman" w:cs="Times New Roman"/>
        </w:rPr>
      </w:pPr>
    </w:p>
    <w:p w14:paraId="1A55C81E" w14:textId="77777777" w:rsidR="00DB6567" w:rsidRPr="00DB6567" w:rsidRDefault="00DB6567">
      <w:pPr>
        <w:rPr>
          <w:rFonts w:ascii="Times New Roman" w:hAnsi="Times New Roman" w:cs="Times New Roman"/>
        </w:rPr>
      </w:pPr>
    </w:p>
    <w:p w14:paraId="6625A7D5" w14:textId="36E0328A" w:rsidR="00B12402" w:rsidRPr="00DB6567" w:rsidRDefault="00B12402">
      <w:pPr>
        <w:rPr>
          <w:rFonts w:ascii="Times New Roman" w:hAnsi="Times New Roman" w:cs="Times New Roman"/>
        </w:rPr>
      </w:pPr>
      <w:r w:rsidRPr="00DB6567">
        <w:rPr>
          <w:rFonts w:ascii="Times New Roman" w:hAnsi="Times New Roman" w:cs="Times New Roman"/>
        </w:rPr>
        <w:t xml:space="preserve">Detection oligonucleotides </w:t>
      </w:r>
    </w:p>
    <w:tbl>
      <w:tblPr>
        <w:tblW w:w="93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7"/>
        <w:gridCol w:w="6295"/>
      </w:tblGrid>
      <w:tr w:rsidR="0062268E" w:rsidRPr="0062268E" w14:paraId="74E6E510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55064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AF488-Y1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9FFCC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/5Alex488N/AGAGGCACTTGAGCTAGAAT</w:t>
            </w:r>
          </w:p>
        </w:tc>
      </w:tr>
      <w:tr w:rsidR="0062268E" w:rsidRPr="0062268E" w14:paraId="25071CDF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E7A3E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Cy5-DP5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477DC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/5Cy5/AATGCTGCTGCTGTACTACGG</w:t>
            </w:r>
          </w:p>
        </w:tc>
      </w:tr>
      <w:tr w:rsidR="0062268E" w:rsidRPr="0062268E" w14:paraId="7F192F00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B6AB6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X1-Cy3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9777A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GGGAGACTGATTACACGATA/3Cy3Sp/</w:t>
            </w:r>
          </w:p>
        </w:tc>
      </w:tr>
      <w:tr w:rsidR="0062268E" w:rsidRPr="0062268E" w14:paraId="67A3D83C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D0F3C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TEX615-X4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E2A91" w14:textId="77777777" w:rsidR="0062268E" w:rsidRPr="0062268E" w:rsidRDefault="0062268E" w:rsidP="0062268E">
            <w:pPr>
              <w:rPr>
                <w:rFonts w:ascii="Times New Roman" w:eastAsia="Times New Roman" w:hAnsi="Times New Roman" w:cs="Times New Roman"/>
              </w:rPr>
            </w:pPr>
            <w:r w:rsidRPr="0062268E">
              <w:rPr>
                <w:rFonts w:ascii="Times New Roman" w:eastAsia="Times New Roman" w:hAnsi="Times New Roman" w:cs="Times New Roman"/>
              </w:rPr>
              <w:t>/5TEX615/AGAACCTCCATTAACATCGC</w:t>
            </w:r>
          </w:p>
        </w:tc>
      </w:tr>
      <w:tr w:rsidR="00DB6567" w:rsidRPr="00DB6567" w14:paraId="5339B0BA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30DB4" w14:textId="1A96F75F" w:rsidR="00DB6567" w:rsidRPr="00DB6567" w:rsidRDefault="00DB6567" w:rsidP="00DB6567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 xml:space="preserve">Detection </w:t>
            </w:r>
            <w:proofErr w:type="spellStart"/>
            <w:r w:rsidRPr="00DB6567">
              <w:rPr>
                <w:rFonts w:ascii="Times New Roman" w:eastAsia="Times New Roman" w:hAnsi="Times New Roman" w:cs="Times New Roman"/>
              </w:rPr>
              <w:t>oligos</w:t>
            </w:r>
            <w:proofErr w:type="spellEnd"/>
            <w:r w:rsidRPr="00DB6567">
              <w:rPr>
                <w:rFonts w:ascii="Times New Roman" w:eastAsia="Times New Roman" w:hAnsi="Times New Roman" w:cs="Times New Roman"/>
              </w:rPr>
              <w:t xml:space="preserve"> with deoxy-U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1AA93" w14:textId="77777777" w:rsidR="00DB6567" w:rsidRPr="00DB6567" w:rsidRDefault="00DB6567" w:rsidP="00DB656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6567" w:rsidRPr="00DB6567" w14:paraId="4398404F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DBBEA" w14:textId="77777777" w:rsidR="00DB6567" w:rsidRPr="00DB6567" w:rsidRDefault="00DB6567" w:rsidP="00DB6567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uY7-A488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EF2DF" w14:textId="514CD044" w:rsidR="00DB6567" w:rsidRPr="00DB6567" w:rsidRDefault="007B68CA" w:rsidP="007B68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/5Alex488N/CUCGGU</w:t>
            </w:r>
            <w:r w:rsidR="00DB6567" w:rsidRPr="00DB6567">
              <w:rPr>
                <w:rFonts w:ascii="Times New Roman" w:eastAsia="Times New Roman" w:hAnsi="Times New Roman" w:cs="Times New Roman"/>
              </w:rPr>
              <w:t>GC</w:t>
            </w:r>
            <w:r>
              <w:rPr>
                <w:rFonts w:ascii="Times New Roman" w:eastAsia="Times New Roman" w:hAnsi="Times New Roman" w:cs="Times New Roman"/>
              </w:rPr>
              <w:t>UUGAACUGGU</w:t>
            </w:r>
            <w:r w:rsidR="00DB6567" w:rsidRPr="00DB6567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U</w:t>
            </w:r>
          </w:p>
        </w:tc>
      </w:tr>
      <w:tr w:rsidR="00DB6567" w:rsidRPr="00DB6567" w14:paraId="62E3751A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7F4BC" w14:textId="77777777" w:rsidR="00DB6567" w:rsidRPr="00DB6567" w:rsidRDefault="00DB6567" w:rsidP="00DB6567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uX8-Cy3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4A890" w14:textId="573348E6" w:rsidR="00DB6567" w:rsidRPr="00DB6567" w:rsidRDefault="007B68CA" w:rsidP="00DB65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CUAACUAACGAUACCAU</w:t>
            </w:r>
            <w:r w:rsidR="00DB6567" w:rsidRPr="00DB6567">
              <w:rPr>
                <w:rFonts w:ascii="Times New Roman" w:eastAsia="Times New Roman" w:hAnsi="Times New Roman" w:cs="Times New Roman"/>
              </w:rPr>
              <w:t>A/3Cy3Sp/</w:t>
            </w:r>
          </w:p>
        </w:tc>
      </w:tr>
      <w:tr w:rsidR="00DB6567" w:rsidRPr="00DB6567" w14:paraId="00E59F87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049A6" w14:textId="77777777" w:rsidR="00DB6567" w:rsidRPr="00DB6567" w:rsidRDefault="00DB6567" w:rsidP="00DB6567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uX9-Texas red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65206" w14:textId="180FA7C5" w:rsidR="00DB6567" w:rsidRPr="00DB6567" w:rsidRDefault="007B68CA" w:rsidP="00DB65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/5Tex615/CUCACAUGGAUCCACU</w:t>
            </w:r>
            <w:r w:rsidR="00DB6567" w:rsidRPr="00DB6567">
              <w:rPr>
                <w:rFonts w:ascii="Times New Roman" w:eastAsia="Times New Roman" w:hAnsi="Times New Roman" w:cs="Times New Roman"/>
              </w:rPr>
              <w:t>CG</w:t>
            </w:r>
            <w:r>
              <w:rPr>
                <w:rFonts w:ascii="Times New Roman" w:eastAsia="Times New Roman" w:hAnsi="Times New Roman" w:cs="Times New Roman"/>
              </w:rPr>
              <w:t>U</w:t>
            </w:r>
          </w:p>
        </w:tc>
      </w:tr>
      <w:tr w:rsidR="00DB6567" w:rsidRPr="00DB6567" w14:paraId="5F29CB63" w14:textId="77777777" w:rsidTr="00C70E2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5AE60" w14:textId="77777777" w:rsidR="00DB6567" w:rsidRPr="00DB6567" w:rsidRDefault="00DB6567" w:rsidP="00DB6567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uDP4-Cy5</w:t>
            </w:r>
          </w:p>
        </w:tc>
        <w:tc>
          <w:tcPr>
            <w:tcW w:w="6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F526C" w14:textId="5B84D71C" w:rsidR="00DB6567" w:rsidRPr="00DB6567" w:rsidRDefault="007B68CA" w:rsidP="007B68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/5Cy5/AUGCGUCU</w:t>
            </w:r>
            <w:r w:rsidR="00DB6567" w:rsidRPr="00DB6567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UUUAGU</w:t>
            </w:r>
            <w:r w:rsidR="00DB6567" w:rsidRPr="00DB6567">
              <w:rPr>
                <w:rFonts w:ascii="Times New Roman" w:eastAsia="Times New Roman" w:hAnsi="Times New Roman" w:cs="Times New Roman"/>
              </w:rPr>
              <w:t>GGAGCC</w:t>
            </w:r>
          </w:p>
        </w:tc>
      </w:tr>
    </w:tbl>
    <w:p w14:paraId="4DA489D8" w14:textId="77777777" w:rsidR="00B12402" w:rsidRDefault="00B12402">
      <w:pPr>
        <w:rPr>
          <w:rFonts w:ascii="Times New Roman" w:hAnsi="Times New Roman" w:cs="Times New Roman"/>
        </w:rPr>
      </w:pPr>
    </w:p>
    <w:p w14:paraId="6045067D" w14:textId="77777777" w:rsidR="000752C6" w:rsidRDefault="000752C6">
      <w:pPr>
        <w:rPr>
          <w:rFonts w:ascii="Times New Roman" w:hAnsi="Times New Roman" w:cs="Times New Roman"/>
        </w:rPr>
      </w:pPr>
    </w:p>
    <w:p w14:paraId="5316DC0D" w14:textId="77777777" w:rsidR="000752C6" w:rsidRDefault="000752C6">
      <w:pPr>
        <w:rPr>
          <w:rFonts w:ascii="Times New Roman" w:hAnsi="Times New Roman" w:cs="Times New Roman"/>
        </w:rPr>
      </w:pPr>
    </w:p>
    <w:p w14:paraId="40A19017" w14:textId="77777777" w:rsidR="000752C6" w:rsidRPr="00DB6567" w:rsidRDefault="000752C6">
      <w:pPr>
        <w:rPr>
          <w:rFonts w:ascii="Times New Roman" w:hAnsi="Times New Roman" w:cs="Times New Roman"/>
        </w:rPr>
      </w:pPr>
    </w:p>
    <w:p w14:paraId="0ECECD62" w14:textId="77777777" w:rsidR="006657CC" w:rsidRDefault="006657CC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55"/>
        <w:gridCol w:w="1800"/>
        <w:gridCol w:w="1710"/>
        <w:gridCol w:w="4590"/>
      </w:tblGrid>
      <w:tr w:rsidR="00C70E23" w:rsidRPr="00C70E23" w14:paraId="43761296" w14:textId="77777777" w:rsidTr="00C70E23">
        <w:tc>
          <w:tcPr>
            <w:tcW w:w="1255" w:type="dxa"/>
          </w:tcPr>
          <w:p w14:paraId="31C3E519" w14:textId="11902F87" w:rsidR="00C70E23" w:rsidRPr="00C70E23" w:rsidRDefault="00C70E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7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luorphore</w:t>
            </w:r>
            <w:proofErr w:type="spellEnd"/>
          </w:p>
        </w:tc>
        <w:tc>
          <w:tcPr>
            <w:tcW w:w="1800" w:type="dxa"/>
          </w:tcPr>
          <w:p w14:paraId="4338BB76" w14:textId="4E707DC6" w:rsidR="00C70E23" w:rsidRPr="00C70E23" w:rsidRDefault="00C70E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atible CC</w:t>
            </w:r>
          </w:p>
        </w:tc>
        <w:tc>
          <w:tcPr>
            <w:tcW w:w="1710" w:type="dxa"/>
          </w:tcPr>
          <w:p w14:paraId="727C845E" w14:textId="174DF107" w:rsidR="00C70E23" w:rsidRPr="00C70E23" w:rsidRDefault="00C70E23" w:rsidP="00C70E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 Probes (2X, 3X, 4X, 5X, 6X,7X,11X, 12X)</w:t>
            </w:r>
          </w:p>
        </w:tc>
        <w:tc>
          <w:tcPr>
            <w:tcW w:w="4590" w:type="dxa"/>
          </w:tcPr>
          <w:p w14:paraId="2DEEF692" w14:textId="6F652BCB" w:rsidR="00C70E23" w:rsidRPr="00C70E23" w:rsidRDefault="00C70E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ign Templates for H Probes (2X, 3X, 4X, 5X, 6X, 7X, 11X, 12X)</w:t>
            </w:r>
          </w:p>
        </w:tc>
      </w:tr>
      <w:tr w:rsidR="00C70E23" w:rsidRPr="00C70E23" w14:paraId="5456452A" w14:textId="77777777" w:rsidTr="00C70E23">
        <w:tc>
          <w:tcPr>
            <w:tcW w:w="1255" w:type="dxa"/>
          </w:tcPr>
          <w:p w14:paraId="23B3CC47" w14:textId="5770A394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5- Cy5</w:t>
            </w:r>
          </w:p>
        </w:tc>
        <w:tc>
          <w:tcPr>
            <w:tcW w:w="1800" w:type="dxa"/>
          </w:tcPr>
          <w:p w14:paraId="43B073B8" w14:textId="1921E2C9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05-DP5 + CB2-31AC</w:t>
            </w:r>
          </w:p>
        </w:tc>
        <w:tc>
          <w:tcPr>
            <w:tcW w:w="1710" w:type="dxa"/>
          </w:tcPr>
          <w:p w14:paraId="63542EF6" w14:textId="3BDA420E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5X-Gene-Position</w:t>
            </w:r>
          </w:p>
        </w:tc>
        <w:tc>
          <w:tcPr>
            <w:tcW w:w="4590" w:type="dxa"/>
            <w:vAlign w:val="center"/>
          </w:tcPr>
          <w:p w14:paraId="2F9A7A65" w14:textId="338E6572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CGCTAACAACTTACGTCGTTATG:LLLLL</w:t>
            </w:r>
            <w:proofErr w:type="gramEnd"/>
          </w:p>
        </w:tc>
      </w:tr>
      <w:tr w:rsidR="00C70E23" w:rsidRPr="00C70E23" w14:paraId="616FDD9B" w14:textId="77777777" w:rsidTr="00C70E23">
        <w:tc>
          <w:tcPr>
            <w:tcW w:w="1255" w:type="dxa"/>
          </w:tcPr>
          <w:p w14:paraId="0CA8393F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CA8E953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70BDAE9" w14:textId="010A23F6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5X-Gene-Position</w:t>
            </w:r>
          </w:p>
        </w:tc>
        <w:tc>
          <w:tcPr>
            <w:tcW w:w="4590" w:type="dxa"/>
            <w:vAlign w:val="center"/>
          </w:tcPr>
          <w:p w14:paraId="4CD9FA9B" w14:textId="78D6A040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:TTATACGTCGAGTTGAACGTCGTAACA</w:t>
            </w:r>
            <w:proofErr w:type="gramEnd"/>
          </w:p>
        </w:tc>
      </w:tr>
      <w:tr w:rsidR="00C70E23" w:rsidRPr="00C70E23" w14:paraId="154222DA" w14:textId="77777777" w:rsidTr="00C70E23">
        <w:tc>
          <w:tcPr>
            <w:tcW w:w="1255" w:type="dxa"/>
          </w:tcPr>
          <w:p w14:paraId="1B956039" w14:textId="677D33DA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-A488</w:t>
            </w:r>
          </w:p>
        </w:tc>
        <w:tc>
          <w:tcPr>
            <w:tcW w:w="1800" w:type="dxa"/>
          </w:tcPr>
          <w:p w14:paraId="4C99272C" w14:textId="78652231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  <w:r w:rsidR="008C5A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-Y1 + CB2-31AC  </w:t>
            </w:r>
          </w:p>
        </w:tc>
        <w:tc>
          <w:tcPr>
            <w:tcW w:w="1710" w:type="dxa"/>
            <w:vAlign w:val="center"/>
          </w:tcPr>
          <w:p w14:paraId="2A80B33B" w14:textId="7D124D29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2X-Gene-Position</w:t>
            </w:r>
          </w:p>
        </w:tc>
        <w:tc>
          <w:tcPr>
            <w:tcW w:w="4590" w:type="dxa"/>
            <w:vAlign w:val="center"/>
          </w:tcPr>
          <w:p w14:paraId="266895A8" w14:textId="5CCEAF49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GTACGTCTAACTTACGTCGTTATG:LLLLL</w:t>
            </w:r>
            <w:proofErr w:type="gramEnd"/>
          </w:p>
        </w:tc>
      </w:tr>
      <w:tr w:rsidR="00C70E23" w:rsidRPr="00C70E23" w14:paraId="66B11FB8" w14:textId="77777777" w:rsidTr="00C70E23">
        <w:tc>
          <w:tcPr>
            <w:tcW w:w="1255" w:type="dxa"/>
          </w:tcPr>
          <w:p w14:paraId="253FD05A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C28C74B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3723D5E" w14:textId="44A5ECB6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2X-Gene-Position</w:t>
            </w:r>
          </w:p>
        </w:tc>
        <w:tc>
          <w:tcPr>
            <w:tcW w:w="4590" w:type="dxa"/>
            <w:vAlign w:val="center"/>
          </w:tcPr>
          <w:p w14:paraId="30A93709" w14:textId="00275D10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:TTATACGTCGAGTTGAAGAACAACCTG</w:t>
            </w:r>
            <w:proofErr w:type="gramEnd"/>
          </w:p>
        </w:tc>
      </w:tr>
      <w:tr w:rsidR="00C70E23" w:rsidRPr="00C70E23" w14:paraId="339606E4" w14:textId="77777777" w:rsidTr="00C70E23">
        <w:trPr>
          <w:trHeight w:val="224"/>
        </w:trPr>
        <w:tc>
          <w:tcPr>
            <w:tcW w:w="1255" w:type="dxa"/>
          </w:tcPr>
          <w:p w14:paraId="341AD2AD" w14:textId="17BEA153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1-Cy3</w:t>
            </w:r>
          </w:p>
        </w:tc>
        <w:tc>
          <w:tcPr>
            <w:tcW w:w="1800" w:type="dxa"/>
          </w:tcPr>
          <w:p w14:paraId="041101DB" w14:textId="75506749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03-X1 + CB2-31 AC</w:t>
            </w:r>
          </w:p>
        </w:tc>
        <w:tc>
          <w:tcPr>
            <w:tcW w:w="1710" w:type="dxa"/>
            <w:vAlign w:val="center"/>
          </w:tcPr>
          <w:p w14:paraId="1B80DB38" w14:textId="2C76D178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3X-Gene-Position</w:t>
            </w:r>
          </w:p>
        </w:tc>
        <w:tc>
          <w:tcPr>
            <w:tcW w:w="4590" w:type="dxa"/>
            <w:vAlign w:val="center"/>
          </w:tcPr>
          <w:p w14:paraId="3966B0B6" w14:textId="0129E49D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CGTTCGAACTTACGTCGTTATG:LLLLL</w:t>
            </w:r>
            <w:proofErr w:type="gramEnd"/>
          </w:p>
        </w:tc>
      </w:tr>
      <w:tr w:rsidR="00C70E23" w:rsidRPr="00C70E23" w14:paraId="28310725" w14:textId="77777777" w:rsidTr="00C70E23">
        <w:trPr>
          <w:trHeight w:val="215"/>
        </w:trPr>
        <w:tc>
          <w:tcPr>
            <w:tcW w:w="1255" w:type="dxa"/>
          </w:tcPr>
          <w:p w14:paraId="1D932B54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1F1E878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8700ADA" w14:textId="654EA9C8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3X-Gene-Position</w:t>
            </w:r>
          </w:p>
        </w:tc>
        <w:tc>
          <w:tcPr>
            <w:tcW w:w="4590" w:type="dxa"/>
            <w:vAlign w:val="center"/>
          </w:tcPr>
          <w:p w14:paraId="6D5D1D11" w14:textId="3F341E8C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:TTATACGTCGAGTTGACCGACGTATTG</w:t>
            </w:r>
            <w:proofErr w:type="gramEnd"/>
          </w:p>
        </w:tc>
      </w:tr>
      <w:tr w:rsidR="00C70E23" w:rsidRPr="00C70E23" w14:paraId="12292AF4" w14:textId="77777777" w:rsidTr="00C70E23">
        <w:tc>
          <w:tcPr>
            <w:tcW w:w="1255" w:type="dxa"/>
          </w:tcPr>
          <w:p w14:paraId="7BEBD48E" w14:textId="077E7109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4- Texas Red</w:t>
            </w:r>
          </w:p>
        </w:tc>
        <w:tc>
          <w:tcPr>
            <w:tcW w:w="1800" w:type="dxa"/>
          </w:tcPr>
          <w:p w14:paraId="21463BAE" w14:textId="63DDCF66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04-X4 + CB2-31AC</w:t>
            </w:r>
          </w:p>
        </w:tc>
        <w:tc>
          <w:tcPr>
            <w:tcW w:w="1710" w:type="dxa"/>
            <w:vAlign w:val="center"/>
          </w:tcPr>
          <w:p w14:paraId="1E6C51DD" w14:textId="15D4388C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L4X-Gene-Position </w:t>
            </w:r>
          </w:p>
        </w:tc>
        <w:tc>
          <w:tcPr>
            <w:tcW w:w="4590" w:type="dxa"/>
            <w:vAlign w:val="center"/>
          </w:tcPr>
          <w:p w14:paraId="3C8D41FC" w14:textId="4D84BBF5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GTAGGCGAACTTACGTCGTTATG:LLLLL</w:t>
            </w:r>
            <w:proofErr w:type="gramEnd"/>
          </w:p>
        </w:tc>
      </w:tr>
      <w:tr w:rsidR="00C70E23" w:rsidRPr="00C70E23" w14:paraId="2DCCCD5F" w14:textId="77777777" w:rsidTr="00C70E23">
        <w:tc>
          <w:tcPr>
            <w:tcW w:w="1255" w:type="dxa"/>
          </w:tcPr>
          <w:p w14:paraId="13C803CB" w14:textId="77777777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B464607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51F97F17" w14:textId="0CC255DA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4X-Gene-Position</w:t>
            </w:r>
          </w:p>
        </w:tc>
        <w:tc>
          <w:tcPr>
            <w:tcW w:w="4590" w:type="dxa"/>
            <w:vAlign w:val="center"/>
          </w:tcPr>
          <w:p w14:paraId="6B8D7BA1" w14:textId="782B9605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:TTATACGTCGAGTTGAACATAAGTGCG</w:t>
            </w:r>
            <w:proofErr w:type="gramEnd"/>
          </w:p>
        </w:tc>
      </w:tr>
      <w:tr w:rsidR="00C70E23" w:rsidRPr="00C70E23" w14:paraId="692E135D" w14:textId="77777777" w:rsidTr="00C70E23">
        <w:tc>
          <w:tcPr>
            <w:tcW w:w="1255" w:type="dxa"/>
          </w:tcPr>
          <w:p w14:paraId="036A1DC6" w14:textId="7777604C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4-Cy5</w:t>
            </w:r>
          </w:p>
        </w:tc>
        <w:tc>
          <w:tcPr>
            <w:tcW w:w="1800" w:type="dxa"/>
          </w:tcPr>
          <w:p w14:paraId="1904DBBF" w14:textId="1C6933D1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06-DP4 + CB2-31AC</w:t>
            </w:r>
          </w:p>
        </w:tc>
        <w:tc>
          <w:tcPr>
            <w:tcW w:w="1710" w:type="dxa"/>
            <w:vAlign w:val="center"/>
          </w:tcPr>
          <w:p w14:paraId="6A6EE54F" w14:textId="166437A8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6X-Gene-Position</w:t>
            </w:r>
          </w:p>
        </w:tc>
        <w:tc>
          <w:tcPr>
            <w:tcW w:w="4590" w:type="dxa"/>
            <w:vAlign w:val="center"/>
          </w:tcPr>
          <w:p w14:paraId="3B5FE702" w14:textId="3B272CDC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GTCAGGAAACTTACGTCGTTATG:LLLLL</w:t>
            </w:r>
            <w:proofErr w:type="gramEnd"/>
          </w:p>
        </w:tc>
      </w:tr>
      <w:tr w:rsidR="00C70E23" w:rsidRPr="00C70E23" w14:paraId="475239EF" w14:textId="77777777" w:rsidTr="00C70E23">
        <w:tc>
          <w:tcPr>
            <w:tcW w:w="1255" w:type="dxa"/>
          </w:tcPr>
          <w:p w14:paraId="694103F7" w14:textId="77777777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E420341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4583BD5D" w14:textId="1DB7E8FF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6X-Gene-Position</w:t>
            </w:r>
          </w:p>
        </w:tc>
        <w:tc>
          <w:tcPr>
            <w:tcW w:w="4590" w:type="dxa"/>
            <w:vAlign w:val="center"/>
          </w:tcPr>
          <w:p w14:paraId="6A047039" w14:textId="68F0D540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:TTATACGTCGAGTTGAATAGCCAGGTT</w:t>
            </w:r>
            <w:proofErr w:type="gramEnd"/>
          </w:p>
        </w:tc>
      </w:tr>
      <w:tr w:rsidR="00C70E23" w:rsidRPr="00C70E23" w14:paraId="623F512B" w14:textId="77777777" w:rsidTr="00C70E23">
        <w:tc>
          <w:tcPr>
            <w:tcW w:w="1255" w:type="dxa"/>
          </w:tcPr>
          <w:p w14:paraId="4DEF14CC" w14:textId="42859329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Y7-A488</w:t>
            </w:r>
          </w:p>
        </w:tc>
        <w:tc>
          <w:tcPr>
            <w:tcW w:w="1800" w:type="dxa"/>
          </w:tcPr>
          <w:p w14:paraId="67FDC0E1" w14:textId="5D1E1955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07-Y7 + CB2-31AC</w:t>
            </w:r>
          </w:p>
        </w:tc>
        <w:tc>
          <w:tcPr>
            <w:tcW w:w="1710" w:type="dxa"/>
            <w:vAlign w:val="center"/>
          </w:tcPr>
          <w:p w14:paraId="0CDD71BA" w14:textId="3372449F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7X-Gene-Position</w:t>
            </w:r>
          </w:p>
        </w:tc>
        <w:tc>
          <w:tcPr>
            <w:tcW w:w="4590" w:type="dxa"/>
            <w:vAlign w:val="bottom"/>
          </w:tcPr>
          <w:p w14:paraId="266094F5" w14:textId="7A31F693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TAATTGTCACTTACGTCGTTATG:LLLLL</w:t>
            </w:r>
            <w:proofErr w:type="gramEnd"/>
          </w:p>
        </w:tc>
      </w:tr>
      <w:tr w:rsidR="00C70E23" w:rsidRPr="00C70E23" w14:paraId="43A0DED9" w14:textId="77777777" w:rsidTr="00C70E23">
        <w:trPr>
          <w:trHeight w:val="215"/>
        </w:trPr>
        <w:tc>
          <w:tcPr>
            <w:tcW w:w="1255" w:type="dxa"/>
          </w:tcPr>
          <w:p w14:paraId="7B89528E" w14:textId="77777777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3109C5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A50B1E5" w14:textId="41BF5444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7X-Gene-Position</w:t>
            </w:r>
          </w:p>
        </w:tc>
        <w:tc>
          <w:tcPr>
            <w:tcW w:w="4590" w:type="dxa"/>
            <w:vAlign w:val="bottom"/>
          </w:tcPr>
          <w:p w14:paraId="24C5642D" w14:textId="69CD6F0B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:TTATACGTCGAGTTGATATTCCTCAGG</w:t>
            </w:r>
            <w:proofErr w:type="gramEnd"/>
          </w:p>
        </w:tc>
      </w:tr>
      <w:tr w:rsidR="00C70E23" w:rsidRPr="00C70E23" w14:paraId="056AA2AF" w14:textId="77777777" w:rsidTr="00C70E23">
        <w:tc>
          <w:tcPr>
            <w:tcW w:w="1255" w:type="dxa"/>
          </w:tcPr>
          <w:p w14:paraId="084F581A" w14:textId="77C3D0D0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X8- Cy3</w:t>
            </w:r>
          </w:p>
        </w:tc>
        <w:tc>
          <w:tcPr>
            <w:tcW w:w="1800" w:type="dxa"/>
          </w:tcPr>
          <w:p w14:paraId="66F388F0" w14:textId="7E40E230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1X-X8+CB2-31AC</w:t>
            </w:r>
          </w:p>
        </w:tc>
        <w:tc>
          <w:tcPr>
            <w:tcW w:w="1710" w:type="dxa"/>
            <w:vAlign w:val="center"/>
          </w:tcPr>
          <w:p w14:paraId="27D95D2E" w14:textId="641079A3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11X-Gene-Position</w:t>
            </w:r>
          </w:p>
        </w:tc>
        <w:tc>
          <w:tcPr>
            <w:tcW w:w="4590" w:type="dxa"/>
            <w:vAlign w:val="bottom"/>
          </w:tcPr>
          <w:p w14:paraId="58D884C7" w14:textId="0929ECC4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TCGTGTTAACTTACGTCGTTATG:LLLLLLL</w:t>
            </w:r>
            <w:proofErr w:type="gramEnd"/>
          </w:p>
        </w:tc>
      </w:tr>
      <w:tr w:rsidR="00C70E23" w:rsidRPr="00C70E23" w14:paraId="1944DB0E" w14:textId="77777777" w:rsidTr="00C70E23">
        <w:tc>
          <w:tcPr>
            <w:tcW w:w="1255" w:type="dxa"/>
          </w:tcPr>
          <w:p w14:paraId="7AC66A3F" w14:textId="77777777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8E6E8D3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D7EBCE5" w14:textId="6717403F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11X-Gene-Position</w:t>
            </w:r>
          </w:p>
        </w:tc>
        <w:tc>
          <w:tcPr>
            <w:tcW w:w="4590" w:type="dxa"/>
            <w:vAlign w:val="bottom"/>
          </w:tcPr>
          <w:p w14:paraId="422179A7" w14:textId="286CC0AB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R:TTATACGTCGAGTTGAATCTTGATTCGGT</w:t>
            </w:r>
            <w:proofErr w:type="gramEnd"/>
          </w:p>
        </w:tc>
      </w:tr>
      <w:tr w:rsidR="00C70E23" w:rsidRPr="00C70E23" w14:paraId="2C162693" w14:textId="77777777" w:rsidTr="00C70E23">
        <w:tc>
          <w:tcPr>
            <w:tcW w:w="1255" w:type="dxa"/>
          </w:tcPr>
          <w:p w14:paraId="5E85A994" w14:textId="5702ECD4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X9-Texas Red</w:t>
            </w:r>
          </w:p>
        </w:tc>
        <w:tc>
          <w:tcPr>
            <w:tcW w:w="1800" w:type="dxa"/>
          </w:tcPr>
          <w:p w14:paraId="48C78BA0" w14:textId="6361308F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2X-X9mod +CB2-31AC</w:t>
            </w:r>
          </w:p>
        </w:tc>
        <w:tc>
          <w:tcPr>
            <w:tcW w:w="1710" w:type="dxa"/>
            <w:vAlign w:val="center"/>
          </w:tcPr>
          <w:p w14:paraId="2A445271" w14:textId="0208AF85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12X-Gene-Position</w:t>
            </w:r>
          </w:p>
        </w:tc>
        <w:tc>
          <w:tcPr>
            <w:tcW w:w="4590" w:type="dxa"/>
            <w:vAlign w:val="bottom"/>
          </w:tcPr>
          <w:p w14:paraId="1A1B804F" w14:textId="6F283310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AGTATGGTACTTACGTCGTTATG:LLLLL</w:t>
            </w:r>
            <w:proofErr w:type="gramEnd"/>
          </w:p>
        </w:tc>
      </w:tr>
      <w:tr w:rsidR="00C70E23" w:rsidRPr="00C70E23" w14:paraId="4068FFBC" w14:textId="77777777" w:rsidTr="00C70E23">
        <w:tc>
          <w:tcPr>
            <w:tcW w:w="1255" w:type="dxa"/>
          </w:tcPr>
          <w:p w14:paraId="643A5A13" w14:textId="77777777" w:rsidR="00C70E23" w:rsidRPr="00C70E23" w:rsidRDefault="00C70E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D9E7B12" w14:textId="77777777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3E43828" w14:textId="224233BF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12X-Gene-Position</w:t>
            </w:r>
          </w:p>
        </w:tc>
        <w:tc>
          <w:tcPr>
            <w:tcW w:w="4590" w:type="dxa"/>
            <w:vAlign w:val="bottom"/>
          </w:tcPr>
          <w:p w14:paraId="554B2F78" w14:textId="743BEFEF" w:rsidR="00C70E23" w:rsidRPr="00C70E23" w:rsidRDefault="00C70E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0E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RRR:TTATACGTCGAGTTGAGATGTATCCTG</w:t>
            </w:r>
            <w:proofErr w:type="gramEnd"/>
          </w:p>
        </w:tc>
      </w:tr>
    </w:tbl>
    <w:p w14:paraId="7AE05AFB" w14:textId="72E133E9" w:rsidR="0093386E" w:rsidRDefault="0093386E">
      <w:pPr>
        <w:rPr>
          <w:rFonts w:ascii="Times New Roman" w:hAnsi="Times New Roman" w:cs="Times New Roman"/>
        </w:rPr>
      </w:pPr>
    </w:p>
    <w:p w14:paraId="0C0F4F2A" w14:textId="77777777" w:rsidR="0093386E" w:rsidRDefault="0093386E">
      <w:pPr>
        <w:rPr>
          <w:rFonts w:ascii="Times New Roman" w:hAnsi="Times New Roman" w:cs="Times New Roman"/>
        </w:rPr>
      </w:pPr>
    </w:p>
    <w:p w14:paraId="425CBB06" w14:textId="77777777" w:rsidR="0093386E" w:rsidRDefault="0093386E">
      <w:pPr>
        <w:rPr>
          <w:rFonts w:ascii="Times New Roman" w:hAnsi="Times New Roman" w:cs="Times New Roman"/>
        </w:rPr>
      </w:pPr>
    </w:p>
    <w:p w14:paraId="7A7FBAEE" w14:textId="77777777" w:rsidR="0093386E" w:rsidRPr="00DB6567" w:rsidRDefault="0093386E">
      <w:pPr>
        <w:rPr>
          <w:rFonts w:ascii="Times New Roman" w:hAnsi="Times New Roman" w:cs="Times New Roman"/>
        </w:rPr>
      </w:pPr>
    </w:p>
    <w:p w14:paraId="051A586D" w14:textId="09334445" w:rsidR="003A4355" w:rsidRPr="00DB6567" w:rsidRDefault="006657CC" w:rsidP="003A4355">
      <w:pPr>
        <w:rPr>
          <w:rFonts w:ascii="Times New Roman" w:hAnsi="Times New Roman" w:cs="Times New Roman"/>
        </w:rPr>
      </w:pPr>
      <w:r w:rsidRPr="00DB6567">
        <w:rPr>
          <w:rFonts w:ascii="Times New Roman" w:hAnsi="Times New Roman" w:cs="Times New Roman"/>
        </w:rPr>
        <w:t xml:space="preserve">Mouse – PLISH probes </w:t>
      </w:r>
    </w:p>
    <w:p w14:paraId="7F429E0E" w14:textId="77777777" w:rsidR="00DB6567" w:rsidRPr="00DB6567" w:rsidRDefault="00DB6567" w:rsidP="003A4355">
      <w:pPr>
        <w:rPr>
          <w:rFonts w:ascii="Times New Roman" w:hAnsi="Times New Roman" w:cs="Times New Roman"/>
        </w:rPr>
      </w:pPr>
    </w:p>
    <w:tbl>
      <w:tblPr>
        <w:tblW w:w="101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0"/>
        <w:gridCol w:w="7904"/>
      </w:tblGrid>
      <w:tr w:rsidR="003A4355" w:rsidRPr="00DB6567" w14:paraId="79D5580C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EF48F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1335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8FD2C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CTGGTTGGAGAAGGAAGTG</w:t>
            </w:r>
          </w:p>
        </w:tc>
      </w:tr>
      <w:tr w:rsidR="003A4355" w:rsidRPr="00DB6567" w14:paraId="2C312217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FC71D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1335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655A9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CATGGATCATGTGGGCTTATACGTCGAGTTGAACATAAGTGCG</w:t>
            </w:r>
          </w:p>
        </w:tc>
      </w:tr>
      <w:tr w:rsidR="003A4355" w:rsidRPr="00DB6567" w14:paraId="7BB468A7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5A332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1280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2A303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GCTCTAGGGCCATCACAC</w:t>
            </w:r>
          </w:p>
        </w:tc>
      </w:tr>
      <w:tr w:rsidR="003A4355" w:rsidRPr="00DB6567" w14:paraId="7C73752E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FC235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1280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A48B2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TGGAATGTGGGGGAGCTTATACGTCGAGTTGAACATAAGTGCG</w:t>
            </w:r>
          </w:p>
        </w:tc>
      </w:tr>
      <w:tr w:rsidR="003A4355" w:rsidRPr="00DB6567" w14:paraId="2A0EA0F3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35F77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103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25EE1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CACCCACAGAGCCTTCAG</w:t>
            </w:r>
          </w:p>
        </w:tc>
      </w:tr>
      <w:tr w:rsidR="003A4355" w:rsidRPr="00DB6567" w14:paraId="02D7D442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1617F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103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60918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AGCGTACCCAGCCCAGACTTATACGTCGAGTTGAACATAAGTGCG</w:t>
            </w:r>
          </w:p>
        </w:tc>
      </w:tr>
      <w:tr w:rsidR="003A4355" w:rsidRPr="00DB6567" w14:paraId="366171D6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6A93E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77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6B06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ATTCCACCTTCAGGCTCAA</w:t>
            </w:r>
          </w:p>
        </w:tc>
      </w:tr>
      <w:tr w:rsidR="003A4355" w:rsidRPr="00DB6567" w14:paraId="32AF546E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90279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77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0ACBC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TCCCACCAGGAGCGACTTATACGTCGAGTTGAACATAAGTGCG</w:t>
            </w:r>
          </w:p>
        </w:tc>
      </w:tr>
      <w:tr w:rsidR="003A4355" w:rsidRPr="00DB6567" w14:paraId="7C480298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6D947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652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A400D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GCAGGAGAAGGTAGGATGG</w:t>
            </w:r>
          </w:p>
        </w:tc>
      </w:tr>
      <w:tr w:rsidR="003A4355" w:rsidRPr="00DB6567" w14:paraId="71732F63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8732F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652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7B68F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AGGCCCAGGCTGAAACTTATACGTCGAGTTGAACATAAGTGCG</w:t>
            </w:r>
          </w:p>
        </w:tc>
      </w:tr>
      <w:tr w:rsidR="003A4355" w:rsidRPr="00DB6567" w14:paraId="39C1417F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DE5F2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496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B5965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AAGGGTCCCTGCAGGGTAG</w:t>
            </w:r>
          </w:p>
        </w:tc>
      </w:tr>
      <w:tr w:rsidR="003A4355" w:rsidRPr="00DB6567" w14:paraId="4FF307DD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A7BC1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496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A740E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TCCCATCTAAGTGCCAGCTTATACGTCGAGTTGAACATAAGTGCG</w:t>
            </w:r>
          </w:p>
        </w:tc>
      </w:tr>
      <w:tr w:rsidR="003A4355" w:rsidRPr="00DB6567" w14:paraId="3A41DD79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18DC4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436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861EF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GGCTGTGAGTTCAGAGGC</w:t>
            </w:r>
          </w:p>
        </w:tc>
      </w:tr>
      <w:tr w:rsidR="003A4355" w:rsidRPr="00DB6567" w14:paraId="1F06F659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A4805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436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9B238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CCCACCTTATTAGGGACACTTATACGTCGAGTTGAACATAAGTGCG</w:t>
            </w:r>
          </w:p>
        </w:tc>
      </w:tr>
      <w:tr w:rsidR="003A4355" w:rsidRPr="00DB6567" w14:paraId="58C8B2D7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56C4D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350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8BA1C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TCCCTCGCCTGTTAGTTG</w:t>
            </w:r>
          </w:p>
        </w:tc>
      </w:tr>
      <w:tr w:rsidR="003A4355" w:rsidRPr="00DB6567" w14:paraId="42E2C207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1C6D0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350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4D1D5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GTAGTTGGACTTGACCTCCTTATACGTCGAGTTGAACATAAGTGCG</w:t>
            </w:r>
          </w:p>
        </w:tc>
      </w:tr>
      <w:tr w:rsidR="003A4355" w:rsidRPr="00DB6567" w14:paraId="7BE49179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A64BB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121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719C6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CCGCTTCCTCTGACTGATT</w:t>
            </w:r>
          </w:p>
        </w:tc>
      </w:tr>
      <w:tr w:rsidR="003A4355" w:rsidRPr="00DB6567" w14:paraId="0DFC100D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DD947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121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53842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CACCATTCTCTGGCATCTTATACGTCGAGTTGAACATAAGTGCG</w:t>
            </w:r>
          </w:p>
        </w:tc>
      </w:tr>
      <w:tr w:rsidR="003A4355" w:rsidRPr="00DB6567" w14:paraId="5673D111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06E8F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4X-Ager-976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E2165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GACAGGAGGGCTTTCCTG</w:t>
            </w:r>
          </w:p>
        </w:tc>
      </w:tr>
      <w:tr w:rsidR="003A4355" w:rsidRPr="00DB6567" w14:paraId="37822DC3" w14:textId="77777777" w:rsidTr="00C454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86DEA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4X-Ager-976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D83B3" w14:textId="77777777" w:rsidR="003A4355" w:rsidRPr="00DB6567" w:rsidRDefault="003A4355" w:rsidP="003A43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TTTCTGTGACCCTGATGCTTATACGTCGAGTTGAACATAAGTGCG</w:t>
            </w:r>
          </w:p>
        </w:tc>
      </w:tr>
      <w:tr w:rsidR="00AA250E" w:rsidRPr="00AA250E" w14:paraId="092B8947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CABD4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808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89A7D" w14:textId="552A8839" w:rsidR="00AA250E" w:rsidRPr="00AA250E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</w:t>
            </w:r>
            <w:r w:rsidR="00AA250E" w:rsidRPr="00AA250E">
              <w:rPr>
                <w:rFonts w:ascii="Times New Roman" w:eastAsia="Times New Roman" w:hAnsi="Times New Roman" w:cs="Times New Roman"/>
                <w:color w:val="000000"/>
              </w:rPr>
              <w:t>TCCTAGTCGTGCTTGAGAGTGA</w:t>
            </w:r>
          </w:p>
        </w:tc>
      </w:tr>
      <w:tr w:rsidR="00AA250E" w:rsidRPr="00AA250E" w14:paraId="587D5553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E106E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R3X-Ftl1-808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9292B" w14:textId="61EC9581" w:rsidR="00AA250E" w:rsidRPr="00AA250E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TTGGAAGGTACAGAGGCC</w:t>
            </w:r>
            <w:r w:rsidR="00AA250E" w:rsidRPr="00AA250E">
              <w:rPr>
                <w:rFonts w:ascii="Times New Roman" w:eastAsia="Times New Roman" w:hAnsi="Times New Roman" w:cs="Times New Roman"/>
                <w:color w:val="000000"/>
              </w:rPr>
              <w:t>TTATACGTCGAGTTGACCGACGTATTG</w:t>
            </w:r>
          </w:p>
        </w:tc>
      </w:tr>
      <w:tr w:rsidR="00AA250E" w:rsidRPr="00AA250E" w14:paraId="1CADEB8F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F30FC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515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7199A" w14:textId="5D0D1733" w:rsidR="00AA250E" w:rsidRPr="00AA250E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</w:t>
            </w:r>
            <w:r w:rsidR="00AA250E" w:rsidRPr="00AA250E">
              <w:rPr>
                <w:rFonts w:ascii="Times New Roman" w:eastAsia="Times New Roman" w:hAnsi="Times New Roman" w:cs="Times New Roman"/>
                <w:color w:val="000000"/>
              </w:rPr>
              <w:t>TTGAGATGGCTTCTGCACAT</w:t>
            </w:r>
          </w:p>
        </w:tc>
      </w:tr>
      <w:tr w:rsidR="00AA250E" w:rsidRPr="00AA250E" w14:paraId="110232AC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292C8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mm-HR3X-Ftl1-515 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5E796" w14:textId="76572813" w:rsidR="00AA250E" w:rsidRPr="00AA250E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GGTTTTACCCCATTCATC</w:t>
            </w:r>
            <w:r w:rsidR="00AA250E" w:rsidRPr="00AA250E">
              <w:rPr>
                <w:rFonts w:ascii="Times New Roman" w:eastAsia="Times New Roman" w:hAnsi="Times New Roman" w:cs="Times New Roman"/>
                <w:color w:val="000000"/>
              </w:rPr>
              <w:t>TTATACGTCGAGTTGACCGACGTATTG</w:t>
            </w:r>
          </w:p>
        </w:tc>
      </w:tr>
      <w:tr w:rsidR="00AA250E" w:rsidRPr="00AA250E" w14:paraId="6E60EDFE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A769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152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92016" w14:textId="294D50D3" w:rsidR="00AA250E" w:rsidRPr="00AA250E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TTGTAAAGGCGGC</w:t>
            </w:r>
            <w:r w:rsidR="00AA250E" w:rsidRPr="00AA250E">
              <w:rPr>
                <w:rFonts w:ascii="Times New Roman" w:eastAsia="Times New Roman" w:hAnsi="Times New Roman" w:cs="Times New Roman"/>
                <w:color w:val="000000"/>
              </w:rPr>
              <w:t>TGG AAG</w:t>
            </w:r>
          </w:p>
        </w:tc>
      </w:tr>
      <w:tr w:rsidR="00AA250E" w:rsidRPr="00AA250E" w14:paraId="793FB734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708CF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R3X-Ftl1-152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9B775" w14:textId="16EB4249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GCTGCGACTGGAGAGA</w:t>
            </w: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C:TTATACGTCGAGTTGACCGACGTATTG</w:t>
            </w:r>
            <w:proofErr w:type="gramEnd"/>
          </w:p>
        </w:tc>
      </w:tr>
      <w:tr w:rsidR="00AA250E" w:rsidRPr="00AA250E" w14:paraId="1A28B6FC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42C78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204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AC4B2" w14:textId="62087A2C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ATTC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>GTTCGAACTTACGTCGTTATG:TAGGAGCTGAAGG</w:t>
            </w: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CAG</w:t>
            </w:r>
            <w:proofErr w:type="gramEnd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 CG</w:t>
            </w:r>
          </w:p>
        </w:tc>
      </w:tr>
      <w:tr w:rsidR="00AA250E" w:rsidRPr="00AA250E" w14:paraId="53FDEE97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09E9E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R3X-Ftl1-204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1C84C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GAC GGT GCA GAC TGG </w:t>
            </w: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CC:TTATACGTCGAGTTGACCGACGTATTG</w:t>
            </w:r>
            <w:proofErr w:type="gramEnd"/>
          </w:p>
        </w:tc>
      </w:tr>
      <w:tr w:rsidR="00AA250E" w:rsidRPr="00AA250E" w14:paraId="698BC795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6EEAC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152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F11D4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ATTCGTTCGAACTTACGTCGTTATG:T</w:t>
            </w:r>
            <w:proofErr w:type="gramEnd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 TGT AAA GGC </w:t>
            </w:r>
            <w:proofErr w:type="spell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  <w:proofErr w:type="spellEnd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 TGG AAG</w:t>
            </w:r>
          </w:p>
        </w:tc>
      </w:tr>
      <w:tr w:rsidR="00AA250E" w:rsidRPr="00AA250E" w14:paraId="2AAE7352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4899A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R3X-Ftl1-152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B70E" w14:textId="291F1878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GCTGCGACTGGAG</w:t>
            </w:r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AGA </w:t>
            </w: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C:TTATACGTCGAGTTGACCGACGTATTG</w:t>
            </w:r>
            <w:proofErr w:type="gramEnd"/>
          </w:p>
        </w:tc>
      </w:tr>
      <w:tr w:rsidR="00AA250E" w:rsidRPr="00AA250E" w14:paraId="154417D5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AE576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204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19D15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ATTCGTTCGAACTTACGTCGTTATG:T</w:t>
            </w:r>
            <w:proofErr w:type="gramEnd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 AGG AGC TGA AGG CAG CG</w:t>
            </w:r>
          </w:p>
        </w:tc>
      </w:tr>
      <w:tr w:rsidR="00AA250E" w:rsidRPr="00AA250E" w14:paraId="0E38A8DC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30637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R3X-Ftl1-204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262E4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GAC GGT GCA GAC TGG </w:t>
            </w: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CC:TTATACGTCGAGTTGACCGACGTATTG</w:t>
            </w:r>
            <w:proofErr w:type="gramEnd"/>
          </w:p>
        </w:tc>
      </w:tr>
      <w:tr w:rsidR="00AA250E" w:rsidRPr="00AA250E" w14:paraId="64B98884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2C635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808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AA145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ATTCGTTCGAACTTACGTCGTTATG:TCCTAGTCGTGCTTGAGAGTGA</w:t>
            </w:r>
            <w:proofErr w:type="gramEnd"/>
          </w:p>
        </w:tc>
      </w:tr>
      <w:tr w:rsidR="00AA250E" w:rsidRPr="00AA250E" w14:paraId="26228BF4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70F7D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R3X-Ftl1-808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9F897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CCTTGGAAGGTACAGAGGCC:TTATACGTCGAGTTGACCGACGTATTG</w:t>
            </w:r>
            <w:proofErr w:type="gramEnd"/>
          </w:p>
        </w:tc>
      </w:tr>
      <w:tr w:rsidR="00AA250E" w:rsidRPr="00AA250E" w14:paraId="2F56F6D4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FD3FA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515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3EA78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ATTCGTTCGAACTTACGTCGTTATG:TTGAGATGGCTTCTGCACAT</w:t>
            </w:r>
            <w:proofErr w:type="gramEnd"/>
          </w:p>
        </w:tc>
      </w:tr>
      <w:tr w:rsidR="00AA250E" w:rsidRPr="00AA250E" w14:paraId="221F4183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7F8F6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 xml:space="preserve">mm-HR3X-Ftl1-515 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6B5F6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GGGTTTTACCCCATTCATC:TTATACGTCGAGTTGACCGACGTATTG</w:t>
            </w:r>
            <w:proofErr w:type="gramEnd"/>
          </w:p>
        </w:tc>
      </w:tr>
      <w:tr w:rsidR="00AA250E" w:rsidRPr="00AA250E" w14:paraId="4238C0EA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0F957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L3X-Ftl1-39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A324F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TATTCGTTCGAACTTACGTCGTTATGTCCAGAGCCACGTCATCC</w:t>
            </w:r>
          </w:p>
        </w:tc>
      </w:tr>
      <w:tr w:rsidR="00AA250E" w:rsidRPr="00AA250E" w14:paraId="3BD02AF3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9E09" w14:textId="77777777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mm-HR3X-Ftl1-391</w:t>
            </w:r>
          </w:p>
        </w:tc>
        <w:tc>
          <w:tcPr>
            <w:tcW w:w="7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48E9F" w14:textId="30DCE8BD" w:rsidR="00AA250E" w:rsidRPr="00AA250E" w:rsidRDefault="00AA250E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0E">
              <w:rPr>
                <w:rFonts w:ascii="Times New Roman" w:eastAsia="Times New Roman" w:hAnsi="Times New Roman" w:cs="Times New Roman"/>
                <w:color w:val="000000"/>
              </w:rPr>
              <w:t>AAGAAGTGGCCTACGCCCTTATACGTCGAGTTGACCGACGTATTG</w:t>
            </w:r>
          </w:p>
        </w:tc>
      </w:tr>
    </w:tbl>
    <w:p w14:paraId="7263DB29" w14:textId="33422F2A" w:rsidR="000B3BB3" w:rsidRPr="00DB6567" w:rsidRDefault="000B3BB3" w:rsidP="000B3BB3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pPr w:leftFromText="180" w:rightFromText="180" w:vertAnchor="text" w:horzAnchor="page" w:tblpX="1441" w:tblpY="159"/>
        <w:tblW w:w="101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3"/>
        <w:gridCol w:w="7551"/>
      </w:tblGrid>
      <w:tr w:rsidR="00C45410" w:rsidRPr="00DB6567" w14:paraId="5427B164" w14:textId="77777777" w:rsidTr="00AA250E">
        <w:trPr>
          <w:trHeight w:val="315"/>
        </w:trPr>
        <w:tc>
          <w:tcPr>
            <w:tcW w:w="2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3E70E" w14:textId="77777777" w:rsidR="00C45410" w:rsidRPr="00DB6567" w:rsidRDefault="00C45410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 xml:space="preserve">mm-HL5X-Scgb1a1-229 </w:t>
            </w:r>
          </w:p>
        </w:tc>
        <w:tc>
          <w:tcPr>
            <w:tcW w:w="7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3D323" w14:textId="196AF166" w:rsidR="00C45410" w:rsidRPr="00DB6567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</w:t>
            </w:r>
            <w:r w:rsidR="00C45410" w:rsidRPr="00DB6567">
              <w:rPr>
                <w:rFonts w:ascii="Times New Roman" w:eastAsia="Times New Roman" w:hAnsi="Times New Roman" w:cs="Times New Roman"/>
                <w:color w:val="000000"/>
              </w:rPr>
              <w:t>TCTTCAGCTGGGTGCCC</w:t>
            </w:r>
          </w:p>
        </w:tc>
      </w:tr>
      <w:tr w:rsidR="00C45410" w:rsidRPr="00DB6567" w14:paraId="234DB30E" w14:textId="77777777" w:rsidTr="00AA250E">
        <w:trPr>
          <w:trHeight w:val="315"/>
        </w:trPr>
        <w:tc>
          <w:tcPr>
            <w:tcW w:w="2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D34B4" w14:textId="77777777" w:rsidR="00C45410" w:rsidRPr="00DB6567" w:rsidRDefault="00C45410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 xml:space="preserve">mm-HR5X-Scgb1a1-229 </w:t>
            </w:r>
          </w:p>
        </w:tc>
        <w:tc>
          <w:tcPr>
            <w:tcW w:w="7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A6445" w14:textId="54B76B25" w:rsidR="00C45410" w:rsidRPr="00DB6567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GAGGGTATCCACCAGTC</w:t>
            </w:r>
            <w:r w:rsidR="00C45410" w:rsidRPr="00DB6567">
              <w:rPr>
                <w:rFonts w:ascii="Times New Roman" w:eastAsia="Times New Roman" w:hAnsi="Times New Roman" w:cs="Times New Roman"/>
                <w:color w:val="000000"/>
              </w:rPr>
              <w:t>TTATACGTCGAGTTGAACGTCGTA</w:t>
            </w:r>
          </w:p>
          <w:p w14:paraId="086B9C09" w14:textId="0765728D" w:rsidR="00C45410" w:rsidRPr="00DB6567" w:rsidRDefault="00C45410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</w:p>
        </w:tc>
      </w:tr>
      <w:tr w:rsidR="00C45410" w:rsidRPr="00DB6567" w14:paraId="7DCC3FFE" w14:textId="77777777" w:rsidTr="00AA250E">
        <w:trPr>
          <w:trHeight w:val="315"/>
        </w:trPr>
        <w:tc>
          <w:tcPr>
            <w:tcW w:w="2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AD2E2" w14:textId="77777777" w:rsidR="00C45410" w:rsidRPr="00DB6567" w:rsidRDefault="00C45410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5X-Scgb1a1-367</w:t>
            </w:r>
          </w:p>
        </w:tc>
        <w:tc>
          <w:tcPr>
            <w:tcW w:w="7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62F2C" w14:textId="70307F88" w:rsidR="00C45410" w:rsidRPr="00DB6567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</w:t>
            </w:r>
            <w:r w:rsidR="00C45410" w:rsidRPr="00DB6567">
              <w:rPr>
                <w:rFonts w:ascii="Times New Roman" w:eastAsia="Times New Roman" w:hAnsi="Times New Roman" w:cs="Times New Roman"/>
                <w:color w:val="000000"/>
              </w:rPr>
              <w:t>TCTGAAATCCAGTGAG</w:t>
            </w:r>
          </w:p>
          <w:p w14:paraId="43D92E26" w14:textId="35BC7251" w:rsidR="00C45410" w:rsidRPr="00DB6567" w:rsidRDefault="00C45410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TCAG</w:t>
            </w:r>
          </w:p>
        </w:tc>
      </w:tr>
      <w:tr w:rsidR="00C45410" w:rsidRPr="00DB6567" w14:paraId="6FCCC749" w14:textId="77777777" w:rsidTr="00AA250E">
        <w:trPr>
          <w:trHeight w:val="315"/>
        </w:trPr>
        <w:tc>
          <w:tcPr>
            <w:tcW w:w="2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FEB76" w14:textId="77777777" w:rsidR="00C45410" w:rsidRPr="00DB6567" w:rsidRDefault="00C45410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5X-Scgb1a1-367</w:t>
            </w:r>
          </w:p>
        </w:tc>
        <w:tc>
          <w:tcPr>
            <w:tcW w:w="7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8CED5" w14:textId="0C5C4AA2" w:rsidR="00C45410" w:rsidRPr="00DB6567" w:rsidRDefault="0078241A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ACAAGGCTTTAGCAGTAGAATATC</w:t>
            </w:r>
            <w:r w:rsidR="00C45410" w:rsidRPr="00DB6567">
              <w:rPr>
                <w:rFonts w:ascii="Times New Roman" w:eastAsia="Times New Roman" w:hAnsi="Times New Roman" w:cs="Times New Roman"/>
                <w:color w:val="000000"/>
              </w:rPr>
              <w:t>TTATACGTCGAGTTG</w:t>
            </w:r>
          </w:p>
          <w:p w14:paraId="6CE3875C" w14:textId="77777777" w:rsidR="00C45410" w:rsidRPr="00DB6567" w:rsidRDefault="00C45410" w:rsidP="00AA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CGTCGTAACA</w:t>
            </w:r>
          </w:p>
        </w:tc>
      </w:tr>
    </w:tbl>
    <w:p w14:paraId="29FEA732" w14:textId="77777777" w:rsidR="000B3BB3" w:rsidRPr="00DB6567" w:rsidRDefault="000B3BB3" w:rsidP="000B3BB3">
      <w:pPr>
        <w:rPr>
          <w:rFonts w:ascii="Times New Roman" w:eastAsia="Times New Roman" w:hAnsi="Times New Roman" w:cs="Times New Roman"/>
        </w:rPr>
      </w:pPr>
    </w:p>
    <w:tbl>
      <w:tblPr>
        <w:tblW w:w="10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7"/>
        <w:gridCol w:w="8036"/>
      </w:tblGrid>
      <w:tr w:rsidR="000B3BB3" w:rsidRPr="00DB6567" w14:paraId="1DA78078" w14:textId="77777777" w:rsidTr="0078241A">
        <w:trPr>
          <w:trHeight w:val="315"/>
        </w:trPr>
        <w:tc>
          <w:tcPr>
            <w:tcW w:w="21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0F61E" w14:textId="77777777" w:rsidR="000B3BB3" w:rsidRPr="00DB6567" w:rsidRDefault="000B3BB3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2X-Sftpc-783</w:t>
            </w:r>
          </w:p>
        </w:tc>
        <w:tc>
          <w:tcPr>
            <w:tcW w:w="7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EA548" w14:textId="032963C4" w:rsidR="000B3BB3" w:rsidRPr="00DB6567" w:rsidRDefault="0078241A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</w:t>
            </w:r>
            <w:r w:rsidR="000B3BB3" w:rsidRPr="00DB6567">
              <w:rPr>
                <w:rFonts w:ascii="Times New Roman" w:eastAsia="Times New Roman" w:hAnsi="Times New Roman" w:cs="Times New Roman"/>
                <w:color w:val="000000"/>
              </w:rPr>
              <w:t>TTTATTCTTTTGTGATAGGATCCC</w:t>
            </w:r>
          </w:p>
        </w:tc>
      </w:tr>
      <w:tr w:rsidR="000B3BB3" w:rsidRPr="00DB6567" w14:paraId="11598507" w14:textId="77777777" w:rsidTr="0078241A">
        <w:trPr>
          <w:trHeight w:val="315"/>
        </w:trPr>
        <w:tc>
          <w:tcPr>
            <w:tcW w:w="21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82FBF" w14:textId="77777777" w:rsidR="000B3BB3" w:rsidRPr="00DB6567" w:rsidRDefault="000B3BB3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2X-Sftpc-783</w:t>
            </w:r>
          </w:p>
        </w:tc>
        <w:tc>
          <w:tcPr>
            <w:tcW w:w="7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C760B" w14:textId="20ADF2FF" w:rsidR="000B3BB3" w:rsidRPr="00DB6567" w:rsidRDefault="0078241A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GTTTTCCAATCAGGCTGCTT ATA CGTCGAGTTGAAGAACAA</w:t>
            </w:r>
            <w:r w:rsidR="000B3BB3" w:rsidRPr="00DB6567">
              <w:rPr>
                <w:rFonts w:ascii="Times New Roman" w:eastAsia="Times New Roman" w:hAnsi="Times New Roman" w:cs="Times New Roman"/>
                <w:color w:val="000000"/>
              </w:rPr>
              <w:t>CCT G</w:t>
            </w:r>
          </w:p>
        </w:tc>
      </w:tr>
      <w:tr w:rsidR="000B3BB3" w:rsidRPr="00DB6567" w14:paraId="7711EE9B" w14:textId="77777777" w:rsidTr="0078241A">
        <w:trPr>
          <w:trHeight w:val="315"/>
        </w:trPr>
        <w:tc>
          <w:tcPr>
            <w:tcW w:w="21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108ED" w14:textId="77777777" w:rsidR="000B3BB3" w:rsidRPr="00DB6567" w:rsidRDefault="000B3BB3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2X-Sftpc-646</w:t>
            </w:r>
          </w:p>
        </w:tc>
        <w:tc>
          <w:tcPr>
            <w:tcW w:w="7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04C74" w14:textId="2D75F29C" w:rsidR="000B3BB3" w:rsidRPr="00DB6567" w:rsidRDefault="000B3BB3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 xml:space="preserve"> TAC GTC TAA CTTACGTCGTTATG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CGGTTTCTACCGACC</w:t>
            </w:r>
          </w:p>
        </w:tc>
      </w:tr>
      <w:tr w:rsidR="000B3BB3" w:rsidRPr="00DB6567" w14:paraId="462A28BD" w14:textId="77777777" w:rsidTr="0078241A">
        <w:trPr>
          <w:trHeight w:val="315"/>
        </w:trPr>
        <w:tc>
          <w:tcPr>
            <w:tcW w:w="21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BA2CE" w14:textId="77777777" w:rsidR="000B3BB3" w:rsidRPr="00DB6567" w:rsidRDefault="000B3BB3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2X-Sftpc-646</w:t>
            </w:r>
          </w:p>
        </w:tc>
        <w:tc>
          <w:tcPr>
            <w:tcW w:w="7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15AEE" w14:textId="271FCCD3" w:rsidR="000B3BB3" w:rsidRPr="00DB6567" w:rsidRDefault="0078241A" w:rsidP="000B3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TCTTTCCTGTCCCGC</w:t>
            </w:r>
            <w:r w:rsidR="000B3BB3" w:rsidRPr="00DB6567">
              <w:rPr>
                <w:rFonts w:ascii="Times New Roman" w:eastAsia="Times New Roman" w:hAnsi="Times New Roman" w:cs="Times New Roman"/>
                <w:color w:val="000000"/>
              </w:rPr>
              <w:t xml:space="preserve">TT ATA CGT CGA GTT GAA </w:t>
            </w:r>
            <w:proofErr w:type="spellStart"/>
            <w:r w:rsidR="000B3BB3" w:rsidRPr="00DB6567">
              <w:rPr>
                <w:rFonts w:ascii="Times New Roman" w:eastAsia="Times New Roman" w:hAnsi="Times New Roman" w:cs="Times New Roman"/>
                <w:color w:val="000000"/>
              </w:rPr>
              <w:t>GAA</w:t>
            </w:r>
            <w:proofErr w:type="spellEnd"/>
            <w:r w:rsidR="000B3BB3" w:rsidRPr="00DB6567">
              <w:rPr>
                <w:rFonts w:ascii="Times New Roman" w:eastAsia="Times New Roman" w:hAnsi="Times New Roman" w:cs="Times New Roman"/>
                <w:color w:val="000000"/>
              </w:rPr>
              <w:t xml:space="preserve"> CAA CCT G</w:t>
            </w:r>
          </w:p>
        </w:tc>
      </w:tr>
    </w:tbl>
    <w:p w14:paraId="37EEBE67" w14:textId="77777777" w:rsidR="005842C4" w:rsidRPr="00DB6567" w:rsidRDefault="005842C4" w:rsidP="000B3BB3">
      <w:pPr>
        <w:rPr>
          <w:rFonts w:ascii="Times New Roman" w:eastAsia="Times New Roman" w:hAnsi="Times New Roman" w:cs="Times New Roman"/>
        </w:rPr>
      </w:pPr>
    </w:p>
    <w:tbl>
      <w:tblPr>
        <w:tblW w:w="10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7885"/>
      </w:tblGrid>
      <w:tr w:rsidR="005842C4" w:rsidRPr="00DB6567" w14:paraId="5E6609CF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B58C5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6X-Actb-610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9783A" w14:textId="3C8DDAA7" w:rsidR="005842C4" w:rsidRPr="00DB6567" w:rsidRDefault="00AA250E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GTCAGGAAACTTACGTCGTTATGTCGTAGATGGGCACAGTGT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5842C4" w:rsidRPr="00DB6567" w14:paraId="5A9FFE39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321A5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6X-Actb-610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E6972" w14:textId="76DC81F2" w:rsidR="005842C4" w:rsidRPr="00DB6567" w:rsidRDefault="00AA250E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 AGGGAGAG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ATAGCC CTTATACGTCGAGTTGAATAGCCAGGTT</w:t>
            </w:r>
          </w:p>
        </w:tc>
      </w:tr>
      <w:tr w:rsidR="005842C4" w:rsidRPr="00DB6567" w14:paraId="1F0F4D42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8B94F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6X-Actb-1111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9D50D" w14:textId="765A7D98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GTCAGGAAACTTACGTCG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>TTATG</w:t>
            </w:r>
            <w:r w:rsidR="00AA250E" w:rsidRPr="00DB6567">
              <w:rPr>
                <w:rFonts w:ascii="Times New Roman" w:eastAsia="Times New Roman" w:hAnsi="Times New Roman" w:cs="Times New Roman"/>
                <w:color w:val="000000"/>
              </w:rPr>
              <w:t>TCAGGAGGAGCAATGA TCT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</w:tr>
      <w:tr w:rsidR="005842C4" w:rsidRPr="00DB6567" w14:paraId="0DDA2530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3A848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6X-Actb-1111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B9AAF" w14:textId="19F44EFE" w:rsidR="005842C4" w:rsidRPr="00DB6567" w:rsidRDefault="00AA250E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CACACAGAGTACTTG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GC:TTATACGTCGAGTTGAATAGCCAGGTT</w:t>
            </w:r>
            <w:proofErr w:type="gramEnd"/>
          </w:p>
        </w:tc>
      </w:tr>
      <w:tr w:rsidR="005842C4" w:rsidRPr="00DB6567" w14:paraId="42B36689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14E6D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6X-Actb-1465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A509C" w14:textId="43212665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GTCAGGAAACTTACGTCGTTATG</w:t>
            </w:r>
            <w:r w:rsidR="00AA250E" w:rsidRPr="00DB6567">
              <w:rPr>
                <w:rFonts w:ascii="Times New Roman" w:eastAsia="Times New Roman" w:hAnsi="Times New Roman" w:cs="Times New Roman"/>
                <w:color w:val="000000"/>
              </w:rPr>
              <w:t>TCCAACCAACTGCTGT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CG</w:t>
            </w:r>
          </w:p>
        </w:tc>
      </w:tr>
      <w:tr w:rsidR="005842C4" w:rsidRPr="00DB6567" w14:paraId="03A09DE3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164F7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6X-Actb-1465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B57B5" w14:textId="2438B009" w:rsidR="005842C4" w:rsidRPr="00DB6567" w:rsidRDefault="00AA250E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CTTTGGGGGATGTTTG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ATACGTCGAGTTGAATAGCCAGGTT</w:t>
            </w:r>
          </w:p>
        </w:tc>
      </w:tr>
      <w:tr w:rsidR="005842C4" w:rsidRPr="00DB6567" w14:paraId="0EA5BBB7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5CCDB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6X-Actb-1771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0BAA8" w14:textId="2415A82B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GTCAGGAAACTTAC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>GTCGTTATG</w:t>
            </w:r>
            <w:r w:rsidR="00AA250E" w:rsidRPr="00DB6567">
              <w:rPr>
                <w:rFonts w:ascii="Times New Roman" w:eastAsia="Times New Roman" w:hAnsi="Times New Roman" w:cs="Times New Roman"/>
                <w:color w:val="000000"/>
              </w:rPr>
              <w:t>TGGGCCATTCAGAAAT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A AA</w:t>
            </w:r>
          </w:p>
        </w:tc>
      </w:tr>
      <w:tr w:rsidR="005842C4" w:rsidRPr="00DB6567" w14:paraId="70421E3D" w14:textId="77777777" w:rsidTr="00AA250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F188D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6X-Actb-1771</w:t>
            </w:r>
          </w:p>
        </w:tc>
        <w:tc>
          <w:tcPr>
            <w:tcW w:w="7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D8E1F" w14:textId="1778FA83" w:rsidR="005842C4" w:rsidRPr="00DB6567" w:rsidRDefault="00AA250E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AGGGAGGCCTCA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>GAC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ATACGTCGAGTTGAATAGCCAGGTT</w:t>
            </w:r>
          </w:p>
        </w:tc>
      </w:tr>
    </w:tbl>
    <w:p w14:paraId="56C02DD8" w14:textId="77777777" w:rsidR="005842C4" w:rsidRPr="00DB6567" w:rsidRDefault="005842C4" w:rsidP="000B3BB3">
      <w:pPr>
        <w:rPr>
          <w:rFonts w:ascii="Times New Roman" w:eastAsia="Times New Roman" w:hAnsi="Times New Roman" w:cs="Times New Roman"/>
        </w:rPr>
      </w:pPr>
    </w:p>
    <w:tbl>
      <w:tblPr>
        <w:tblW w:w="101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2"/>
        <w:gridCol w:w="7470"/>
      </w:tblGrid>
      <w:tr w:rsidR="00AA250E" w:rsidRPr="00DB6567" w14:paraId="29D1CAA1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BA1F2" w14:textId="20DF6410" w:rsidR="003E2856" w:rsidRPr="00DB6567" w:rsidRDefault="003E2856" w:rsidP="007B53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360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78A9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TCGTGTTAACTTACGTCGTTATGACTGGAACATGTAGACCATG</w:t>
            </w:r>
          </w:p>
        </w:tc>
      </w:tr>
      <w:tr w:rsidR="00AA250E" w:rsidRPr="00DB6567" w14:paraId="57478472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75728" w14:textId="0A56A2C5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360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77D1C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TGCCGTGAGTGGAGTCATTTATACGTCGAGTTGAATCTTGATTCGGT</w:t>
            </w:r>
          </w:p>
        </w:tc>
      </w:tr>
      <w:tr w:rsidR="00AA250E" w:rsidRPr="00DB6567" w14:paraId="1ADE6682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0EB1E" w14:textId="2E216E30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632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8D8B5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TCGTGTTAACTTACGTCGTTATGATTTCTCGTGGTTCACACCC</w:t>
            </w:r>
          </w:p>
        </w:tc>
      </w:tr>
      <w:tr w:rsidR="00AA250E" w:rsidRPr="00DB6567" w14:paraId="7D6DD58E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3907" w14:textId="62C49A7B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632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BBD67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TCTTGAGTGAGTTGTCATTTATACGTCGAGTTGAATCTTGATTCGGT</w:t>
            </w:r>
          </w:p>
        </w:tc>
      </w:tr>
      <w:tr w:rsidR="00AA250E" w:rsidRPr="00DB6567" w14:paraId="03D3692E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6B12D" w14:textId="35F74D6B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23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10A6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TCGTGTTAACTTACGTCGTTATGAGGAACACGGAAGGCCATGC</w:t>
            </w:r>
          </w:p>
        </w:tc>
      </w:tr>
      <w:tr w:rsidR="00AA250E" w:rsidRPr="00DB6567" w14:paraId="1A90FD1C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6B804" w14:textId="2054138A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23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E5508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GACGGACACATTGGGGGTTTATACGTCGAGTTGAATCTTGATTCGGT</w:t>
            </w:r>
          </w:p>
        </w:tc>
      </w:tr>
      <w:tr w:rsidR="00AA250E" w:rsidRPr="00DB6567" w14:paraId="214851E6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ACF8C" w14:textId="0C9A5000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155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9066D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TCGTGTTAACTTACGTCGTTATGACCAGGAAATGAGCTTGACA</w:t>
            </w:r>
          </w:p>
        </w:tc>
      </w:tr>
      <w:tr w:rsidR="00AA250E" w:rsidRPr="00DB6567" w14:paraId="4CFE4FA3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AB746" w14:textId="7E67A793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1X-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155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5E6A5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AGCCGTATTCATTGTCATTTATACGTCGAGTTGAATCTTGATTCGGT</w:t>
            </w:r>
          </w:p>
        </w:tc>
      </w:tr>
      <w:tr w:rsidR="00AA250E" w:rsidRPr="00DB6567" w14:paraId="6A164A7D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1F841" w14:textId="06AEEBFD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85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DBFDD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TCGTGTTAACTTACGTCGTTATGATTGATGGTATTCAAGAGAG</w:t>
            </w:r>
          </w:p>
        </w:tc>
      </w:tr>
      <w:tr w:rsidR="00AA250E" w:rsidRPr="00DB6567" w14:paraId="1F00764A" w14:textId="77777777" w:rsidTr="00AA250E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48901" w14:textId="3A8AB224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1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85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8E546" w14:textId="7777777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GTGGGTGCAGCGAACTTTTTATACGTCGAGTTGAATCTTGATTCGGT</w:t>
            </w:r>
          </w:p>
        </w:tc>
      </w:tr>
    </w:tbl>
    <w:p w14:paraId="12F04958" w14:textId="77777777" w:rsidR="005842C4" w:rsidRPr="00DB6567" w:rsidRDefault="005842C4" w:rsidP="000B3BB3">
      <w:pPr>
        <w:rPr>
          <w:rFonts w:ascii="Times New Roman" w:eastAsia="Times New Roman" w:hAnsi="Times New Roman" w:cs="Times New Roman"/>
        </w:rPr>
      </w:pPr>
    </w:p>
    <w:tbl>
      <w:tblPr>
        <w:tblW w:w="102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7917"/>
      </w:tblGrid>
      <w:tr w:rsidR="005842C4" w:rsidRPr="00DB6567" w14:paraId="66775FE3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793B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7X-Xist-1447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9921F" w14:textId="084AD9B8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TAATTGTCACTTACGTCGTTATG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AGACACATTCAAGAGCAT</w:t>
            </w:r>
          </w:p>
        </w:tc>
      </w:tr>
      <w:tr w:rsidR="005842C4" w:rsidRPr="00DB6567" w14:paraId="5C18E996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68340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7X-Xist-1447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5E46C" w14:textId="2181EEA8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CATGACTTCCGCCAT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ATACGTCGAGTTGATATTCCTCAGG</w:t>
            </w:r>
          </w:p>
        </w:tc>
      </w:tr>
      <w:tr w:rsidR="005842C4" w:rsidRPr="00DB6567" w14:paraId="2D5E8A9E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5FE20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7X-Xist-2130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2FB46" w14:textId="69FE2FCB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TAATTGTCACTTACGTCGTTATG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GAGATCAGTGCTGGCTAA</w:t>
            </w:r>
          </w:p>
        </w:tc>
      </w:tr>
      <w:tr w:rsidR="005842C4" w:rsidRPr="00DB6567" w14:paraId="3814EEB6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88F3D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7X-Xist-2130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BE7B5" w14:textId="5D86A8CD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GTAGGCTTAGAGAACCG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ATACGTCGAGTTGATATTCCTCAGG</w:t>
            </w:r>
          </w:p>
        </w:tc>
      </w:tr>
      <w:tr w:rsidR="005842C4" w:rsidRPr="00DB6567" w14:paraId="07B2BDF2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67B6F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7X-Xist-8362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A1774" w14:textId="2645F39A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TAATTGTCACTTACGTCGTTATG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AAGCTTCCTTCTCAGGAAG</w:t>
            </w:r>
          </w:p>
        </w:tc>
      </w:tr>
      <w:tr w:rsidR="005842C4" w:rsidRPr="00DB6567" w14:paraId="58C899FB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DA9AE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7X-Xist-8362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35DF7" w14:textId="47D615EE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GAACGGAAAGAAA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>AGTG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TACGTCGAGTTGATATTCCTCAGG</w:t>
            </w:r>
          </w:p>
        </w:tc>
      </w:tr>
      <w:tr w:rsidR="005842C4" w:rsidRPr="00DB6567" w14:paraId="4C7BEA63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81671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7X-Xist-10145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1A1DF" w14:textId="4C94C76A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TAATTGTCACTTACGTCGTTATG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GATCACGCTGAAGACCCA</w:t>
            </w:r>
          </w:p>
        </w:tc>
      </w:tr>
      <w:tr w:rsidR="005842C4" w:rsidRPr="00DB6567" w14:paraId="7AFDD28D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BB3E7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7X-Xist-10145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179E3" w14:textId="2A7B2401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TTTGTGTGTTCACATTG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ATACGTCGAGTTGATATTCCTCAGG</w:t>
            </w:r>
          </w:p>
        </w:tc>
      </w:tr>
      <w:tr w:rsidR="005842C4" w:rsidRPr="00DB6567" w14:paraId="3A862A2C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36A4C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7X-Xist-16942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1E836" w14:textId="7A5956DC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TAATTGTCACTTACGTCGTTATG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TCGTTCCTCCAGTTTTCT</w:t>
            </w:r>
          </w:p>
        </w:tc>
      </w:tr>
      <w:tr w:rsidR="005842C4" w:rsidRPr="00DB6567" w14:paraId="0E4ED986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CA98F" w14:textId="77777777" w:rsidR="005842C4" w:rsidRPr="00DB6567" w:rsidRDefault="005842C4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7X-Xist-16942</w:t>
            </w:r>
          </w:p>
        </w:tc>
        <w:tc>
          <w:tcPr>
            <w:tcW w:w="79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1A90B" w14:textId="7AC46C20" w:rsidR="005842C4" w:rsidRPr="00DB6567" w:rsidRDefault="0078241A" w:rsidP="00584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AGTTCTTTCAATTTGGTC</w:t>
            </w:r>
            <w:r w:rsidR="005842C4" w:rsidRPr="00DB6567">
              <w:rPr>
                <w:rFonts w:ascii="Times New Roman" w:eastAsia="Times New Roman" w:hAnsi="Times New Roman" w:cs="Times New Roman"/>
                <w:color w:val="000000"/>
              </w:rPr>
              <w:t>TTATACGTCGAGTTGATATTCCTCAGG</w:t>
            </w:r>
          </w:p>
        </w:tc>
      </w:tr>
    </w:tbl>
    <w:p w14:paraId="72DD9529" w14:textId="77777777" w:rsidR="003E2856" w:rsidRPr="00DB6567" w:rsidRDefault="003E2856">
      <w:pPr>
        <w:rPr>
          <w:rFonts w:ascii="Times New Roman" w:hAnsi="Times New Roman" w:cs="Times New Roman"/>
        </w:rPr>
      </w:pPr>
    </w:p>
    <w:tbl>
      <w:tblPr>
        <w:tblW w:w="10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7"/>
        <w:gridCol w:w="7903"/>
      </w:tblGrid>
      <w:tr w:rsidR="003E2856" w:rsidRPr="00DB6567" w14:paraId="3BD9C620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049B2" w14:textId="514B85EC" w:rsidR="003E2856" w:rsidRPr="00DB6567" w:rsidRDefault="007B53D5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-HL12X-Ly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z2-920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7F89F" w14:textId="11EDB401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AGTATGGTACTTACGTCGTTATG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CCTGTGCCCTCAGAAACCT</w:t>
            </w:r>
          </w:p>
        </w:tc>
      </w:tr>
      <w:tr w:rsidR="003E2856" w:rsidRPr="00DB6567" w14:paraId="50D29907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295B7" w14:textId="76B4A497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920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64A07" w14:textId="33C25C38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GTTCTCATCCACTGAGAC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TATACGTCGAGTTGAGATGTATCCTG</w:t>
            </w:r>
          </w:p>
        </w:tc>
      </w:tr>
      <w:tr w:rsidR="003E2856" w:rsidRPr="00DB6567" w14:paraId="3337B55E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57B02" w14:textId="2B4E4EF6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791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CD0EC" w14:textId="5D8B89FF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AGTATGGTACTTACGTCGTTATG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TGTATTTTTATTCACACAG</w:t>
            </w:r>
          </w:p>
        </w:tc>
      </w:tr>
      <w:tr w:rsidR="003E2856" w:rsidRPr="00DB6567" w14:paraId="2AE7D85A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5A37F" w14:textId="5F0C1FAD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791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E42DC" w14:textId="40AB04E1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GTCTCCTATAAGCAGTTC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TATACGTCGAGTTGAGATGTATCCTG</w:t>
            </w:r>
          </w:p>
        </w:tc>
      </w:tr>
      <w:tr w:rsidR="003E2856" w:rsidRPr="00DB6567" w14:paraId="03B2307A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3B3CA" w14:textId="6EA3AFA0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607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4FD9C" w14:textId="669D49A7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AGTATGGTACTTACGTCGTTATG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GAAGCTTGTGAGGAGGAAG</w:t>
            </w:r>
          </w:p>
        </w:tc>
      </w:tr>
      <w:tr w:rsidR="003E2856" w:rsidRPr="00DB6567" w14:paraId="37F1783D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A73E3" w14:textId="37AFD710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607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CB4D0" w14:textId="43E9BFD2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GCACAACACAGCATCAGC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TATACGTCGAGTTGAGATGTATCCTG</w:t>
            </w:r>
          </w:p>
        </w:tc>
      </w:tr>
      <w:tr w:rsidR="003E2856" w:rsidRPr="00DB6567" w14:paraId="4927CAC2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E8C7C" w14:textId="2602B3C8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422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04018" w14:textId="76542877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AGTATGGTACTTACGTCGTTATG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CGGTTTTGACAGTGTGCTC</w:t>
            </w:r>
          </w:p>
        </w:tc>
      </w:tr>
      <w:tr w:rsidR="003E2856" w:rsidRPr="00DB6567" w14:paraId="2D2675AB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A6000" w14:textId="372879EE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422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1AC94" w14:textId="6811D985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AATATACTGGGACAGATC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TATACGTCGAGTTGAGATGTATCCTG</w:t>
            </w:r>
          </w:p>
        </w:tc>
      </w:tr>
      <w:tr w:rsidR="003E2856" w:rsidRPr="00DB6567" w14:paraId="260D9FEA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CFB09" w14:textId="27B9C1A5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246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760E9" w14:textId="2281440D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AGTATGGTACTTACGTCGTTATG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ATTGATCTGAAATATCCCA</w:t>
            </w:r>
          </w:p>
        </w:tc>
      </w:tr>
      <w:tr w:rsidR="003E2856" w:rsidRPr="00DB6567" w14:paraId="55F735A7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CA29B" w14:textId="5C4119A0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246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702E8" w14:textId="638E50B7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TCATTACACCAGTATCGGC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TATACGTCGAGTTGAGATGTATCCTG</w:t>
            </w:r>
          </w:p>
        </w:tc>
      </w:tr>
      <w:tr w:rsidR="003E2856" w:rsidRPr="00DB6567" w14:paraId="69470EEE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22A6D" w14:textId="145F1E71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L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67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25A83" w14:textId="641E3D95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AAGTATGG</w:t>
            </w:r>
            <w:r w:rsidR="0078241A" w:rsidRPr="00DB6567">
              <w:rPr>
                <w:rFonts w:ascii="Times New Roman" w:eastAsia="Times New Roman" w:hAnsi="Times New Roman" w:cs="Times New Roman"/>
                <w:color w:val="000000"/>
              </w:rPr>
              <w:t>TACTTACGTCGTTATG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GGCCTGAGCAGTGACAGA</w:t>
            </w:r>
          </w:p>
        </w:tc>
      </w:tr>
      <w:tr w:rsidR="003E2856" w:rsidRPr="00DB6567" w14:paraId="5B658C39" w14:textId="77777777" w:rsidTr="0078241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BB44" w14:textId="73E53ECD" w:rsidR="003E2856" w:rsidRPr="00DB6567" w:rsidRDefault="003E2856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mm-HR12X-L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2-67</w:t>
            </w:r>
          </w:p>
        </w:tc>
        <w:tc>
          <w:tcPr>
            <w:tcW w:w="79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114BE" w14:textId="22E10916" w:rsidR="003E2856" w:rsidRPr="00DB6567" w:rsidRDefault="0078241A" w:rsidP="003E28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TCACAACGTTCATAGACC</w:t>
            </w:r>
            <w:r w:rsidR="003E2856" w:rsidRPr="00DB6567">
              <w:rPr>
                <w:rFonts w:ascii="Times New Roman" w:eastAsia="Times New Roman" w:hAnsi="Times New Roman" w:cs="Times New Roman"/>
                <w:color w:val="000000"/>
              </w:rPr>
              <w:t>TTATACGTCGAGTTGAGATGTATCCTG</w:t>
            </w:r>
          </w:p>
        </w:tc>
      </w:tr>
    </w:tbl>
    <w:p w14:paraId="61C14052" w14:textId="77777777" w:rsidR="003E2856" w:rsidRPr="00DB6567" w:rsidRDefault="003E2856">
      <w:pPr>
        <w:rPr>
          <w:rFonts w:ascii="Times New Roman" w:hAnsi="Times New Roman" w:cs="Times New Roman"/>
        </w:rPr>
      </w:pPr>
    </w:p>
    <w:p w14:paraId="4DCD6CEB" w14:textId="77777777" w:rsidR="00586D98" w:rsidRPr="00DB6567" w:rsidRDefault="00586D98">
      <w:pPr>
        <w:rPr>
          <w:rFonts w:ascii="Times New Roman" w:hAnsi="Times New Roman" w:cs="Times New Roman"/>
        </w:rPr>
      </w:pPr>
    </w:p>
    <w:p w14:paraId="5CD8591F" w14:textId="1FFA9ACF" w:rsidR="00586D98" w:rsidRPr="00DB6567" w:rsidRDefault="00586D98">
      <w:pPr>
        <w:rPr>
          <w:rFonts w:ascii="Times New Roman" w:hAnsi="Times New Roman" w:cs="Times New Roman"/>
        </w:rPr>
      </w:pPr>
      <w:r w:rsidRPr="00DB6567">
        <w:rPr>
          <w:rFonts w:ascii="Times New Roman" w:hAnsi="Times New Roman" w:cs="Times New Roman"/>
        </w:rPr>
        <w:t>Blocking</w:t>
      </w:r>
      <w:r w:rsidR="00DB6567" w:rsidRPr="00DB6567">
        <w:rPr>
          <w:rFonts w:ascii="Times New Roman" w:hAnsi="Times New Roman" w:cs="Times New Roman"/>
        </w:rPr>
        <w:t xml:space="preserve"> oligonucleotide</w:t>
      </w:r>
      <w:r w:rsidR="007B68CA">
        <w:rPr>
          <w:rFonts w:ascii="Times New Roman" w:hAnsi="Times New Roman" w:cs="Times New Roman"/>
        </w:rPr>
        <w:t>s</w:t>
      </w:r>
      <w:r w:rsidR="00DB6567" w:rsidRPr="00DB6567">
        <w:rPr>
          <w:rFonts w:ascii="Times New Roman" w:hAnsi="Times New Roman" w:cs="Times New Roman"/>
        </w:rPr>
        <w:t xml:space="preserve"> - </w:t>
      </w:r>
      <w:r w:rsidRPr="00DB6567">
        <w:rPr>
          <w:rFonts w:ascii="Times New Roman" w:hAnsi="Times New Roman" w:cs="Times New Roman"/>
        </w:rPr>
        <w:t xml:space="preserve"> Scgb1a1</w:t>
      </w:r>
    </w:p>
    <w:p w14:paraId="07507CEB" w14:textId="77777777" w:rsidR="00A0756A" w:rsidRPr="00DB6567" w:rsidRDefault="00A0756A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7642"/>
      </w:tblGrid>
      <w:tr w:rsidR="00D36AF0" w:rsidRPr="00DB6567" w14:paraId="1AFF4F6C" w14:textId="77777777" w:rsidTr="007B68CA">
        <w:trPr>
          <w:trHeight w:val="315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73AEB" w14:textId="77777777" w:rsidR="00A0756A" w:rsidRPr="00A0756A" w:rsidRDefault="00A0756A" w:rsidP="00A075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756A">
              <w:rPr>
                <w:rFonts w:ascii="Times New Roman" w:eastAsia="Times New Roman" w:hAnsi="Times New Roman" w:cs="Times New Roman"/>
                <w:color w:val="000000"/>
              </w:rPr>
              <w:t>TRN10+HLR+10-Scgb1a1-248</w:t>
            </w:r>
          </w:p>
        </w:tc>
        <w:tc>
          <w:tcPr>
            <w:tcW w:w="7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6AB10" w14:textId="77777777" w:rsidR="00A0756A" w:rsidRPr="00DB6567" w:rsidRDefault="00A0756A" w:rsidP="00A075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756A">
              <w:rPr>
                <w:rFonts w:ascii="Times New Roman" w:eastAsia="Times New Roman" w:hAnsi="Times New Roman" w:cs="Times New Roman"/>
                <w:color w:val="000000"/>
              </w:rPr>
              <w:t>GGTCTCTTGTGGGAGGGTATCCACCAGTCTCTT</w:t>
            </w:r>
          </w:p>
          <w:p w14:paraId="342C1A72" w14:textId="622D73EE" w:rsidR="00A0756A" w:rsidRPr="00A0756A" w:rsidRDefault="00A0756A" w:rsidP="00A075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756A">
              <w:rPr>
                <w:rFonts w:ascii="Times New Roman" w:eastAsia="Times New Roman" w:hAnsi="Times New Roman" w:cs="Times New Roman"/>
                <w:color w:val="000000"/>
              </w:rPr>
              <w:t>CAGCTGGGTGCCCGCATTTTGCA</w:t>
            </w:r>
          </w:p>
        </w:tc>
      </w:tr>
      <w:tr w:rsidR="00D36AF0" w:rsidRPr="00DB6567" w14:paraId="24251CC5" w14:textId="77777777" w:rsidTr="007B68CA">
        <w:trPr>
          <w:trHeight w:val="315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699E" w14:textId="77777777" w:rsidR="00D36AF0" w:rsidRPr="00D36AF0" w:rsidRDefault="00D36AF0" w:rsidP="00D36A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6AF0">
              <w:rPr>
                <w:rFonts w:ascii="Times New Roman" w:eastAsia="Times New Roman" w:hAnsi="Times New Roman" w:cs="Times New Roman"/>
                <w:color w:val="000000"/>
              </w:rPr>
              <w:t xml:space="preserve">Control Scrambled oligo </w:t>
            </w:r>
          </w:p>
        </w:tc>
        <w:tc>
          <w:tcPr>
            <w:tcW w:w="7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F935D" w14:textId="77777777" w:rsidR="00D36AF0" w:rsidRPr="00D36AF0" w:rsidRDefault="00D36AF0" w:rsidP="00D36A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6AF0">
              <w:rPr>
                <w:rFonts w:ascii="Times New Roman" w:eastAsia="Times New Roman" w:hAnsi="Times New Roman" w:cs="Times New Roman"/>
                <w:color w:val="000000"/>
              </w:rPr>
              <w:t>TATCGTGTAATCAGTCTCCCAAAGACTCGGACAACATAACGACGTAAGTTAGACGTACGA</w:t>
            </w:r>
          </w:p>
        </w:tc>
      </w:tr>
    </w:tbl>
    <w:p w14:paraId="35D507EE" w14:textId="77777777" w:rsidR="00A0756A" w:rsidRPr="00DB6567" w:rsidRDefault="00A0756A">
      <w:pPr>
        <w:rPr>
          <w:rFonts w:ascii="Times New Roman" w:hAnsi="Times New Roman" w:cs="Times New Roman"/>
        </w:rPr>
      </w:pPr>
    </w:p>
    <w:p w14:paraId="63A1D574" w14:textId="77777777" w:rsidR="003A4355" w:rsidRPr="00DB6567" w:rsidRDefault="003A4355">
      <w:pPr>
        <w:rPr>
          <w:rFonts w:ascii="Times New Roman" w:hAnsi="Times New Roman" w:cs="Times New Roman"/>
        </w:rPr>
      </w:pPr>
    </w:p>
    <w:p w14:paraId="0E2D5275" w14:textId="7BC10AB2" w:rsidR="00C45410" w:rsidRPr="00DB6567" w:rsidRDefault="00C45410">
      <w:pPr>
        <w:rPr>
          <w:rFonts w:ascii="Times New Roman" w:hAnsi="Times New Roman" w:cs="Times New Roman"/>
        </w:rPr>
      </w:pPr>
      <w:r w:rsidRPr="00DB6567">
        <w:rPr>
          <w:rFonts w:ascii="Times New Roman" w:hAnsi="Times New Roman" w:cs="Times New Roman"/>
        </w:rPr>
        <w:t>Short imager oligo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3157"/>
      </w:tblGrid>
      <w:tr w:rsidR="00586D98" w:rsidRPr="00DB6567" w14:paraId="173E939D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6A61F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ImO-Y1-A488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FCB15" w14:textId="2616500C" w:rsidR="00586D98" w:rsidRPr="00DB6567" w:rsidRDefault="00DB6567" w:rsidP="00586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/5Alex488N/</w:t>
            </w:r>
            <w:r w:rsidR="00586D98" w:rsidRPr="00DB6567">
              <w:rPr>
                <w:rFonts w:ascii="Times New Roman" w:eastAsia="Times New Roman" w:hAnsi="Times New Roman" w:cs="Times New Roman"/>
                <w:color w:val="000000"/>
              </w:rPr>
              <w:t>TGAGCTAGAAT</w:t>
            </w:r>
          </w:p>
        </w:tc>
      </w:tr>
    </w:tbl>
    <w:p w14:paraId="0D997FF7" w14:textId="3ECD7E12" w:rsidR="00586D98" w:rsidRPr="00DB6567" w:rsidRDefault="00586D98">
      <w:pPr>
        <w:rPr>
          <w:rFonts w:ascii="Times New Roman" w:hAnsi="Times New Roman" w:cs="Times New Roman"/>
        </w:rPr>
      </w:pPr>
    </w:p>
    <w:p w14:paraId="6C6A3D79" w14:textId="77777777" w:rsidR="00D36AF0" w:rsidRPr="00DB6567" w:rsidRDefault="00D36AF0">
      <w:pPr>
        <w:rPr>
          <w:rFonts w:ascii="Times New Roman" w:hAnsi="Times New Roman" w:cs="Times New Roman"/>
        </w:rPr>
      </w:pPr>
    </w:p>
    <w:p w14:paraId="42C528FE" w14:textId="71699F52" w:rsidR="00D36AF0" w:rsidRPr="00DB6567" w:rsidRDefault="00DD61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use </w:t>
      </w:r>
      <w:r w:rsidR="007B68CA">
        <w:rPr>
          <w:rFonts w:ascii="Times New Roman" w:hAnsi="Times New Roman" w:cs="Times New Roman"/>
        </w:rPr>
        <w:t>Axin2 - PLISH prob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9"/>
        <w:gridCol w:w="7145"/>
      </w:tblGrid>
      <w:tr w:rsidR="00586D98" w:rsidRPr="00DB6567" w14:paraId="7DAFC99D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EDF9A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L3X-Axin2-29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4EB9E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</w:rPr>
              <w:t>TATTCGTTCGAACTTACGTCGTTATG:ATTTCGTGGCTGTTGCGTA</w:t>
            </w:r>
            <w:proofErr w:type="gramEnd"/>
          </w:p>
        </w:tc>
      </w:tr>
      <w:tr w:rsidR="00586D98" w:rsidRPr="00DB6567" w14:paraId="6AE3B555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6753C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R3X-Axin2-29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C5989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</w:rPr>
              <w:t>TTTCATTTTCCTTCAGAAT:TTATACGTCGAGTTGACCGACGTATTG</w:t>
            </w:r>
            <w:proofErr w:type="gramEnd"/>
          </w:p>
        </w:tc>
      </w:tr>
      <w:tr w:rsidR="00586D98" w:rsidRPr="00DB6567" w14:paraId="6DCF3911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0728B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L3X-Axin2-2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7114A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</w:rPr>
              <w:t>TATTCGTTCGAACTTACGTCGTTATG:AGCTGTGCCAAAGTGTTGG</w:t>
            </w:r>
            <w:proofErr w:type="gramEnd"/>
          </w:p>
        </w:tc>
      </w:tr>
      <w:tr w:rsidR="00586D98" w:rsidRPr="00DB6567" w14:paraId="29BD9218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D44AD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R3X-Axin2-2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0724B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</w:rPr>
              <w:t>CCTGCGGCAGGCTTCCTCT:TTATACGTCGAGTTGACCGACGTATTG</w:t>
            </w:r>
            <w:proofErr w:type="gramEnd"/>
          </w:p>
        </w:tc>
      </w:tr>
      <w:tr w:rsidR="00586D98" w:rsidRPr="00DB6567" w14:paraId="6A13E2D6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A7D74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L3X-Axin2-18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BCA13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</w:rPr>
              <w:t>TATTCGTTCGAACTTACGTCGTTATG:AGTGGTGGTGAACGTGCT</w:t>
            </w:r>
            <w:proofErr w:type="gramEnd"/>
          </w:p>
        </w:tc>
      </w:tr>
      <w:tr w:rsidR="00586D98" w:rsidRPr="00DB6567" w14:paraId="04D76C46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224D4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R3X-Axin2-18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BA0DF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</w:rPr>
              <w:t>ACAGCGTGGTGGTGGATGT:TTATACGTCGAGTTGACCGACGTATTG</w:t>
            </w:r>
            <w:proofErr w:type="gramEnd"/>
          </w:p>
        </w:tc>
      </w:tr>
      <w:tr w:rsidR="00586D98" w:rsidRPr="00DB6567" w14:paraId="535D87EE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16410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L3X-Axin2-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8A137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:AACACGGCGCTACTCATGGT</w:t>
            </w:r>
            <w:proofErr w:type="gramEnd"/>
          </w:p>
        </w:tc>
      </w:tr>
      <w:tr w:rsidR="00586D98" w:rsidRPr="00DB6567" w14:paraId="5D1550D3" w14:textId="77777777" w:rsidTr="00586D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4A434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</w:rPr>
            </w:pPr>
            <w:r w:rsidRPr="00DB6567">
              <w:rPr>
                <w:rFonts w:ascii="Times New Roman" w:eastAsia="Times New Roman" w:hAnsi="Times New Roman" w:cs="Times New Roman"/>
              </w:rPr>
              <w:t>mm-HR3X-Axin2-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C4A8F" w14:textId="77777777" w:rsidR="00586D98" w:rsidRPr="00DB6567" w:rsidRDefault="00586D98" w:rsidP="00586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TCTGGAAGGAGAGTCACT:TTATACGTCGAGTTGACCGACGTATTG</w:t>
            </w:r>
            <w:proofErr w:type="gramEnd"/>
          </w:p>
        </w:tc>
      </w:tr>
    </w:tbl>
    <w:p w14:paraId="15CA98AE" w14:textId="77777777" w:rsidR="00586D98" w:rsidRDefault="00586D98">
      <w:pPr>
        <w:rPr>
          <w:rFonts w:ascii="Times New Roman" w:hAnsi="Times New Roman" w:cs="Times New Roman"/>
        </w:rPr>
      </w:pPr>
    </w:p>
    <w:p w14:paraId="6C11B1CA" w14:textId="7C120F63" w:rsidR="007B68CA" w:rsidRPr="00DB6567" w:rsidRDefault="00DD61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use </w:t>
      </w:r>
      <w:r w:rsidR="007B68CA">
        <w:rPr>
          <w:rFonts w:ascii="Times New Roman" w:hAnsi="Times New Roman" w:cs="Times New Roman"/>
        </w:rPr>
        <w:t>Axin2 - HCR prob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7102"/>
      </w:tblGrid>
      <w:tr w:rsidR="00E10B10" w:rsidRPr="00DB6567" w14:paraId="31BDF1CD" w14:textId="77777777" w:rsidTr="00E10B10">
        <w:trPr>
          <w:trHeight w:val="315"/>
        </w:trPr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AFCB" w14:textId="77777777" w:rsidR="00E10B10" w:rsidRPr="00E10B10" w:rsidRDefault="00E10B10" w:rsidP="00E10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HCR1-H1-A488</w:t>
            </w:r>
          </w:p>
        </w:tc>
        <w:tc>
          <w:tcPr>
            <w:tcW w:w="7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DF2AD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GAAGCGAATATGGTGAGAGTTGGAGGTAGGT</w:t>
            </w:r>
          </w:p>
          <w:p w14:paraId="34F4E33A" w14:textId="22B59CF5" w:rsidR="00E10B10" w:rsidRPr="00E10B10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 xml:space="preserve">TGAGGCACATTTACAGACCTCAACCTACCTCCAACTCTCAC </w:t>
            </w:r>
          </w:p>
        </w:tc>
      </w:tr>
      <w:tr w:rsidR="00E10B10" w:rsidRPr="00DB6567" w14:paraId="7A54F18E" w14:textId="77777777" w:rsidTr="00E10B10">
        <w:trPr>
          <w:trHeight w:val="315"/>
        </w:trPr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2151F" w14:textId="77777777" w:rsidR="00E10B10" w:rsidRPr="00E10B10" w:rsidRDefault="00E10B10" w:rsidP="00E10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HCR1-H2-A488</w:t>
            </w:r>
          </w:p>
        </w:tc>
        <w:tc>
          <w:tcPr>
            <w:tcW w:w="7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97B95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CCTCAACCTACCTCCAACTCTCACCATATTCGCTTCGTGAG</w:t>
            </w:r>
          </w:p>
          <w:p w14:paraId="08212354" w14:textId="388711A5" w:rsidR="00E10B10" w:rsidRPr="00E10B10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AGTTGGAGGTAGGTTGAGGTCTGTAAATGTG</w:t>
            </w:r>
          </w:p>
        </w:tc>
      </w:tr>
      <w:tr w:rsidR="00E10B10" w:rsidRPr="00DB6567" w14:paraId="348E26CB" w14:textId="77777777" w:rsidTr="00E10B10">
        <w:trPr>
          <w:trHeight w:val="315"/>
        </w:trPr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3BC97" w14:textId="77777777" w:rsidR="00E10B10" w:rsidRPr="00E10B10" w:rsidRDefault="00E10B10" w:rsidP="00E10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HCR1-Axin2-621-A488</w:t>
            </w:r>
          </w:p>
        </w:tc>
        <w:tc>
          <w:tcPr>
            <w:tcW w:w="7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CAD00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 w:themeColor="text1"/>
              </w:rPr>
              <w:t>CCTCAACCTACCTCCAACTCTCACCATATTCGCTTCT</w:t>
            </w:r>
          </w:p>
          <w:p w14:paraId="78F65EC4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 w:themeColor="text1"/>
              </w:rPr>
              <w:t>AAAACGTATCCACACATTTCTCCCTCTCCAGGAAAGTCCGGA</w:t>
            </w:r>
          </w:p>
          <w:p w14:paraId="2C531B20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 w:themeColor="text1"/>
              </w:rPr>
              <w:t>AGAGGTATGCACATTTTCACATTTACAGACCTCAA</w:t>
            </w:r>
          </w:p>
          <w:p w14:paraId="1B26A4D4" w14:textId="0B447657" w:rsidR="00E10B10" w:rsidRPr="00E10B10" w:rsidRDefault="00E10B10" w:rsidP="00E10B10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 w:themeColor="text1"/>
              </w:rPr>
              <w:t>CCTACCTCCAACTCTCAC</w:t>
            </w:r>
          </w:p>
        </w:tc>
      </w:tr>
      <w:tr w:rsidR="00E10B10" w:rsidRPr="00DB6567" w14:paraId="1031E13C" w14:textId="77777777" w:rsidTr="00E10B10">
        <w:trPr>
          <w:trHeight w:val="315"/>
        </w:trPr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3020D" w14:textId="2129915F" w:rsidR="00E10B10" w:rsidRPr="00E10B10" w:rsidRDefault="00E10B10" w:rsidP="007B68CA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HCR2-H1-</w:t>
            </w:r>
            <w:r w:rsidR="007B68CA">
              <w:rPr>
                <w:rFonts w:ascii="Times New Roman" w:eastAsia="Times New Roman" w:hAnsi="Times New Roman" w:cs="Times New Roman"/>
              </w:rPr>
              <w:t>A647</w:t>
            </w:r>
          </w:p>
        </w:tc>
        <w:tc>
          <w:tcPr>
            <w:tcW w:w="7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01090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GGCGGTTTACTGGATGATTGATGAGGATTTACGAGGA</w:t>
            </w:r>
          </w:p>
          <w:p w14:paraId="7322916C" w14:textId="40284EDC" w:rsidR="00E10B10" w:rsidRPr="00E10B10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 xml:space="preserve">GCTCAGTCCATCCTCGTAAATCCTCATCAATCATC </w:t>
            </w:r>
          </w:p>
        </w:tc>
      </w:tr>
      <w:tr w:rsidR="00E10B10" w:rsidRPr="00DB6567" w14:paraId="4D0880A8" w14:textId="77777777" w:rsidTr="00E10B10">
        <w:trPr>
          <w:trHeight w:val="315"/>
        </w:trPr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A7E28" w14:textId="6066D691" w:rsidR="00E10B10" w:rsidRPr="00E10B10" w:rsidRDefault="00E10B10" w:rsidP="007B68CA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HCR2-H2-</w:t>
            </w:r>
            <w:r w:rsidR="007B68CA">
              <w:rPr>
                <w:rFonts w:ascii="Times New Roman" w:eastAsia="Times New Roman" w:hAnsi="Times New Roman" w:cs="Times New Roman"/>
              </w:rPr>
              <w:t>A647</w:t>
            </w:r>
          </w:p>
        </w:tc>
        <w:tc>
          <w:tcPr>
            <w:tcW w:w="7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63300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/5Cy5/CCTCGTAAATCCTCATCAATCATCCAGTAAACC</w:t>
            </w:r>
          </w:p>
          <w:p w14:paraId="15E6A9B0" w14:textId="1CBF621E" w:rsidR="00E10B10" w:rsidRPr="00E10B10" w:rsidRDefault="00E10B10" w:rsidP="00E10B10">
            <w:pPr>
              <w:rPr>
                <w:rFonts w:ascii="Times New Roman" w:eastAsia="Times New Roman" w:hAnsi="Times New Roman" w:cs="Times New Roman"/>
              </w:rPr>
            </w:pPr>
            <w:r w:rsidRPr="00E10B10">
              <w:rPr>
                <w:rFonts w:ascii="Times New Roman" w:eastAsia="Times New Roman" w:hAnsi="Times New Roman" w:cs="Times New Roman"/>
              </w:rPr>
              <w:t>GCCGATGATTGATGAGGATTTACGAGGATGGACTGAGCT</w:t>
            </w:r>
          </w:p>
        </w:tc>
      </w:tr>
      <w:tr w:rsidR="00E10B10" w:rsidRPr="00DB6567" w14:paraId="1792DBFA" w14:textId="77777777" w:rsidTr="00E10B10">
        <w:trPr>
          <w:trHeight w:val="315"/>
        </w:trPr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C7DF4" w14:textId="60F9B163" w:rsidR="00E10B10" w:rsidRPr="00E10B10" w:rsidRDefault="00E10B10" w:rsidP="007B68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HCR2-Axin2-1159-</w:t>
            </w:r>
            <w:r w:rsidR="007B68CA">
              <w:rPr>
                <w:rFonts w:ascii="Times New Roman" w:eastAsia="Times New Roman" w:hAnsi="Times New Roman" w:cs="Times New Roman"/>
                <w:color w:val="000000"/>
              </w:rPr>
              <w:t>A647</w:t>
            </w:r>
          </w:p>
        </w:tc>
        <w:tc>
          <w:tcPr>
            <w:tcW w:w="7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3C793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CCTCGTAAATCCTCATCAATCATCCAGTAAACCGCCA</w:t>
            </w:r>
          </w:p>
          <w:p w14:paraId="06D86B66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AAAAAACCTACGTGATAAGGATTGACTGGGTCGCTTC</w:t>
            </w:r>
          </w:p>
          <w:p w14:paraId="1A22A51D" w14:textId="77777777" w:rsidR="00E10B10" w:rsidRPr="00DB6567" w:rsidRDefault="00E10B10" w:rsidP="00E10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TCTTGAAGGACCTGAATAAAAAAGCTCAGTCCATCCT</w:t>
            </w:r>
          </w:p>
          <w:p w14:paraId="5DB8DA12" w14:textId="3E24FA2A" w:rsidR="00E10B10" w:rsidRPr="00E10B10" w:rsidRDefault="00E10B10" w:rsidP="00E10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B10">
              <w:rPr>
                <w:rFonts w:ascii="Times New Roman" w:eastAsia="Times New Roman" w:hAnsi="Times New Roman" w:cs="Times New Roman"/>
                <w:color w:val="000000"/>
              </w:rPr>
              <w:t>CGTAAATCCTCATCAATCATCC</w:t>
            </w:r>
          </w:p>
        </w:tc>
      </w:tr>
    </w:tbl>
    <w:p w14:paraId="49336ACB" w14:textId="77777777" w:rsidR="00E10B10" w:rsidRPr="00DB6567" w:rsidRDefault="00E10B10">
      <w:pPr>
        <w:rPr>
          <w:rFonts w:ascii="Times New Roman" w:hAnsi="Times New Roman" w:cs="Times New Roman"/>
        </w:rPr>
      </w:pPr>
    </w:p>
    <w:p w14:paraId="270D97C2" w14:textId="77777777" w:rsidR="00C45410" w:rsidRPr="00DB6567" w:rsidRDefault="00C45410">
      <w:pPr>
        <w:rPr>
          <w:rFonts w:ascii="Times New Roman" w:hAnsi="Times New Roman" w:cs="Times New Roman"/>
        </w:rPr>
      </w:pPr>
    </w:p>
    <w:p w14:paraId="4F83B0B0" w14:textId="77777777" w:rsidR="00C45410" w:rsidRPr="00DB6567" w:rsidRDefault="00C45410">
      <w:pPr>
        <w:rPr>
          <w:rFonts w:ascii="Times New Roman" w:hAnsi="Times New Roman" w:cs="Times New Roman"/>
        </w:rPr>
      </w:pPr>
    </w:p>
    <w:p w14:paraId="5CB94AAD" w14:textId="77777777" w:rsidR="00F12D62" w:rsidRPr="00DB6567" w:rsidRDefault="00F12D62">
      <w:pPr>
        <w:rPr>
          <w:rFonts w:ascii="Times New Roman" w:hAnsi="Times New Roman" w:cs="Times New Roman"/>
        </w:rPr>
      </w:pPr>
    </w:p>
    <w:p w14:paraId="4B72BF3D" w14:textId="2D7F7027" w:rsidR="00F12D62" w:rsidRPr="00DB6567" w:rsidRDefault="00F12D62">
      <w:pPr>
        <w:rPr>
          <w:rFonts w:ascii="Times New Roman" w:hAnsi="Times New Roman" w:cs="Times New Roman"/>
        </w:rPr>
      </w:pPr>
      <w:r w:rsidRPr="00DB6567">
        <w:rPr>
          <w:rFonts w:ascii="Times New Roman" w:hAnsi="Times New Roman" w:cs="Times New Roman"/>
        </w:rPr>
        <w:t>Human PLISH probes</w:t>
      </w:r>
    </w:p>
    <w:p w14:paraId="0C1F72B0" w14:textId="77777777" w:rsidR="00F12D62" w:rsidRPr="00DB6567" w:rsidRDefault="00F12D62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2"/>
        <w:gridCol w:w="7352"/>
      </w:tblGrid>
      <w:tr w:rsidR="00F12D62" w:rsidRPr="00DB6567" w14:paraId="7BBD9E7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0BD3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4X-MLLT10-4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6D67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GTCACATCAAAAGCGTGG</w:t>
            </w:r>
          </w:p>
        </w:tc>
      </w:tr>
      <w:tr w:rsidR="00F12D62" w:rsidRPr="00DB6567" w14:paraId="3F188DC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621C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4X-MLLT10-4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A158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GGAATCACTCTGCGGTACTTATACGTCGAGTTGAACATAAGTGCG</w:t>
            </w:r>
          </w:p>
        </w:tc>
      </w:tr>
      <w:tr w:rsidR="00F12D62" w:rsidRPr="00DB6567" w14:paraId="7C8BBC8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95F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4X-MLLT10-4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9E9D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TTTTAATGGTCAGTAATGGGAAGTG</w:t>
            </w:r>
          </w:p>
        </w:tc>
      </w:tr>
      <w:tr w:rsidR="00F12D62" w:rsidRPr="00DB6567" w14:paraId="4710D8A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CA3C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4X-MLLT10-4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47C4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TCAGGAACTCTAGTGGTGAGCTTATACGTCGAGTTGAACATAAGTGCG</w:t>
            </w:r>
          </w:p>
        </w:tc>
      </w:tr>
      <w:tr w:rsidR="00F12D62" w:rsidRPr="00DB6567" w14:paraId="450B01A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5751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4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99B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CACATCAAAAGCGTGG</w:t>
            </w:r>
          </w:p>
        </w:tc>
      </w:tr>
      <w:tr w:rsidR="00F12D62" w:rsidRPr="00DB6567" w14:paraId="5FF1FC0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C683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4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8124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GCTATCTACAGTGGCACAGA</w:t>
            </w:r>
          </w:p>
        </w:tc>
      </w:tr>
      <w:tr w:rsidR="00F12D62" w:rsidRPr="00DB6567" w14:paraId="2F2F625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E179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4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B080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GATCAAGGGCAAACCC</w:t>
            </w:r>
          </w:p>
        </w:tc>
      </w:tr>
      <w:tr w:rsidR="00F12D62" w:rsidRPr="00DB6567" w14:paraId="2889790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C51D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36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C5B5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ACAAGAATGTCCTTGCAGCA</w:t>
            </w:r>
          </w:p>
        </w:tc>
      </w:tr>
      <w:tr w:rsidR="00F12D62" w:rsidRPr="00DB6567" w14:paraId="6D9BB3F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468D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4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5F60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GGAATCACTCTGCGGTACTTATACGTCGAGTTGAACGTCGTAACA</w:t>
            </w:r>
          </w:p>
        </w:tc>
      </w:tr>
      <w:tr w:rsidR="00F12D62" w:rsidRPr="00DB6567" w14:paraId="31004AA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0E7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4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9849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TACCCAGGTAATAGTTTTGCCTTATACGTCGAGTTGAACGTCGTAACA</w:t>
            </w:r>
          </w:p>
        </w:tc>
      </w:tr>
      <w:tr w:rsidR="00F12D62" w:rsidRPr="00DB6567" w14:paraId="03FDC38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CD28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4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5EB3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AGCACAATGGAGGCACTTATACGTCGAGTTGAACGTCGTAACA</w:t>
            </w:r>
          </w:p>
        </w:tc>
      </w:tr>
      <w:tr w:rsidR="00F12D62" w:rsidRPr="00DB6567" w14:paraId="5591D73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3A39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36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851A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AACAAGAAAACTAATCAAAGCCTTATACGTCGAGTTGAACGTCGTAACA</w:t>
            </w:r>
          </w:p>
        </w:tc>
      </w:tr>
      <w:tr w:rsidR="00F12D62" w:rsidRPr="00DB6567" w14:paraId="1CE58DB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984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4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084D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TTAATGGTCAGTAATGGGAAGTG</w:t>
            </w:r>
          </w:p>
        </w:tc>
      </w:tr>
      <w:tr w:rsidR="00F12D62" w:rsidRPr="00DB6567" w14:paraId="69E918B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A7C4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4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D63C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TCGGAGGACTGACTGT</w:t>
            </w:r>
          </w:p>
        </w:tc>
      </w:tr>
      <w:tr w:rsidR="00F12D62" w:rsidRPr="00DB6567" w14:paraId="309F54C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6EFE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4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DC08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CTTAACTCAAGATTTCTTCAAAA</w:t>
            </w:r>
          </w:p>
        </w:tc>
      </w:tr>
      <w:tr w:rsidR="00F12D62" w:rsidRPr="00DB6567" w14:paraId="2E23395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350E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35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43B4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GTTGCGTTTCTTCATAGCTG</w:t>
            </w:r>
          </w:p>
        </w:tc>
      </w:tr>
      <w:tr w:rsidR="00F12D62" w:rsidRPr="00DB6567" w14:paraId="58813A6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501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2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9821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TACTTGTTGCAAATGCC</w:t>
            </w:r>
          </w:p>
        </w:tc>
      </w:tr>
      <w:tr w:rsidR="00F12D62" w:rsidRPr="00DB6567" w14:paraId="68AA626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A26C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MLLT10-1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F9F2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AGATTTCTTCCCTTTGCC</w:t>
            </w:r>
          </w:p>
        </w:tc>
      </w:tr>
      <w:tr w:rsidR="00F12D62" w:rsidRPr="00DB6567" w14:paraId="1DEC971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D05B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1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04B1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TTGACCTGAGCTGTGAGCTTATACGTCGAGTTGAACGTCGTAACA</w:t>
            </w:r>
          </w:p>
        </w:tc>
      </w:tr>
      <w:tr w:rsidR="00F12D62" w:rsidRPr="00DB6567" w14:paraId="19914EF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CB42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4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9215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TCAGGAACTCTAGTGGTGAGCTTATACGTCGAGTTGAACGTCGTAACA</w:t>
            </w:r>
          </w:p>
        </w:tc>
      </w:tr>
      <w:tr w:rsidR="00F12D62" w:rsidRPr="00DB6567" w14:paraId="5C02C8E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F285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4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B0D1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ACGGGATGATTCCTGCTTATACGTCGAGTTGAACGTCGTAACA</w:t>
            </w:r>
          </w:p>
        </w:tc>
      </w:tr>
      <w:tr w:rsidR="00F12D62" w:rsidRPr="00DB6567" w14:paraId="6B65213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24F1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4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1D56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CCAGCAGCCTCAGAACTTATACGTCGAGTTGAACGTCGTAACA</w:t>
            </w:r>
          </w:p>
        </w:tc>
      </w:tr>
      <w:tr w:rsidR="00F12D62" w:rsidRPr="00DB6567" w14:paraId="75F5609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2A4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35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7CF3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TTTGTTGTGCATTGAGTTTCTTATACGTCGAGTTGAACGTCGTAACA</w:t>
            </w:r>
          </w:p>
        </w:tc>
      </w:tr>
      <w:tr w:rsidR="00F12D62" w:rsidRPr="00DB6567" w14:paraId="0943CC9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8A65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MLLT10-2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1B40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CTGAGGGAGAGAGCGCTTATACGTCGAGTTGAACGTCGTAACA</w:t>
            </w:r>
          </w:p>
        </w:tc>
      </w:tr>
      <w:tr w:rsidR="00F12D62" w:rsidRPr="00DB6567" w14:paraId="23E33B1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C1C6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MLLT10-4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ACF6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TCACATCAAAAGCGTGG</w:t>
            </w:r>
          </w:p>
        </w:tc>
      </w:tr>
      <w:tr w:rsidR="00F12D62" w:rsidRPr="00DB6567" w14:paraId="0FBFA87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DF22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MLLT10-4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FF9D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AGCTATCTACAGTGGCACAGA</w:t>
            </w:r>
          </w:p>
        </w:tc>
      </w:tr>
      <w:tr w:rsidR="00F12D62" w:rsidRPr="00DB6567" w14:paraId="5FC4C45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F638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MLLT10-4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B158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GATCAAGGGCAAACCC</w:t>
            </w:r>
          </w:p>
        </w:tc>
      </w:tr>
      <w:tr w:rsidR="00F12D62" w:rsidRPr="00DB6567" w14:paraId="23564B4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C11B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MLLT10-36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0A5D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ACAAGAATGTCCTTGCAGCA</w:t>
            </w:r>
          </w:p>
        </w:tc>
      </w:tr>
      <w:tr w:rsidR="00F12D62" w:rsidRPr="00DB6567" w14:paraId="32FF795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36C9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MLLT10-25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8B4D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CAAAAGCTGTTCTATGCTG</w:t>
            </w:r>
          </w:p>
        </w:tc>
      </w:tr>
      <w:tr w:rsidR="00F12D62" w:rsidRPr="00DB6567" w14:paraId="380BA13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F16F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MLLT10-1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FB33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AGGAAATCCTGGGGAGAC</w:t>
            </w:r>
          </w:p>
        </w:tc>
      </w:tr>
      <w:tr w:rsidR="00F12D62" w:rsidRPr="00DB6567" w14:paraId="4840068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3CEE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MLLT10-46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6838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GGAATCACTCTGCGGTACTTATACGTCGAGTTGAAGAACAACCTG</w:t>
            </w:r>
          </w:p>
        </w:tc>
      </w:tr>
      <w:tr w:rsidR="00F12D62" w:rsidRPr="00DB6567" w14:paraId="1A17B78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6CC3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MLLT10-4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476A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TACCCAGGTAATAGTTTTGCCTTATACGTCGAGTTGAAGAACAACCTG</w:t>
            </w:r>
          </w:p>
        </w:tc>
      </w:tr>
      <w:tr w:rsidR="00F12D62" w:rsidRPr="00DB6567" w14:paraId="1250DC6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7D8D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MLLT10-4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63EB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AGCACAATGGAGGCACTTATACGTCGAGTTGAAGAACAACCTG</w:t>
            </w:r>
          </w:p>
        </w:tc>
      </w:tr>
      <w:tr w:rsidR="00F12D62" w:rsidRPr="00DB6567" w14:paraId="560EA4C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53BA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MLLT10-36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E71C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AACAAGAAAACTAATCAAAGCCTTATACGTCGAGTTGAAGAACAACCTG</w:t>
            </w:r>
          </w:p>
        </w:tc>
      </w:tr>
      <w:tr w:rsidR="00F12D62" w:rsidRPr="00DB6567" w14:paraId="78C0FD7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4FBF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MLLT10-25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385C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CCTTCACTCCACTGCCTCTTATACGTCGAGTTGAAGAACAACCTG</w:t>
            </w:r>
          </w:p>
        </w:tc>
      </w:tr>
      <w:tr w:rsidR="00F12D62" w:rsidRPr="00DB6567" w14:paraId="7D8462C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8789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MLLT10-1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7729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CAGATCTGAGTCTGTAAAGCTTATACGTCGAGTTGAAGAACAACCTG</w:t>
            </w:r>
          </w:p>
        </w:tc>
      </w:tr>
      <w:tr w:rsidR="00F12D62" w:rsidRPr="00DB6567" w14:paraId="59D7E83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F18A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6X-ETV5-18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2ACB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GTCAGGAAACTTACGTCGTTATGTTGTTTGCCTGAATGGGAA</w:t>
            </w:r>
          </w:p>
        </w:tc>
      </w:tr>
      <w:tr w:rsidR="00F12D62" w:rsidRPr="00DB6567" w14:paraId="700B18F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EDE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6X-ETV5-18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B918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CAAACAAAACCACTGCCCTTATACGTCGAGTTGAATAGCCAGGTT</w:t>
            </w:r>
          </w:p>
        </w:tc>
      </w:tr>
      <w:tr w:rsidR="00F12D62" w:rsidRPr="00DB6567" w14:paraId="4B85A0B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8F67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6X-ETV5-19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5464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GTCAGGAAACTTACGTCGTTATGTTGGGTTCTCCAGATAATACTCAA</w:t>
            </w:r>
          </w:p>
        </w:tc>
      </w:tr>
      <w:tr w:rsidR="00F12D62" w:rsidRPr="00DB6567" w14:paraId="5C4E1AF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2F8D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6X-ETV5-19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1866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CCAATCCAGAGACAGCTTATACGTCGAGTTGAATAGCCAGGTT</w:t>
            </w:r>
          </w:p>
        </w:tc>
      </w:tr>
      <w:tr w:rsidR="00F12D62" w:rsidRPr="00DB6567" w14:paraId="1576109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E92F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ETV5-1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8B78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GACCTGTCCAGGCAAT</w:t>
            </w:r>
          </w:p>
        </w:tc>
      </w:tr>
      <w:tr w:rsidR="00F12D62" w:rsidRPr="00DB6567" w14:paraId="6B49D77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8049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ETV5-1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4FF7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TCAGCTTGAACTCCATGCCTTATACGTCGAGTTGAAGAACAACCTG</w:t>
            </w:r>
          </w:p>
        </w:tc>
      </w:tr>
      <w:tr w:rsidR="00F12D62" w:rsidRPr="00DB6567" w14:paraId="22334E9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AE80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ETV5-17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38C8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CAAAGTGGGTCAGCGG</w:t>
            </w:r>
          </w:p>
        </w:tc>
      </w:tr>
      <w:tr w:rsidR="00F12D62" w:rsidRPr="00DB6567" w14:paraId="0D8E6DA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BDDF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ETV5-17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FFD8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GGTAAGCGGGGCTGTCTTATACGTCGAGTTGAAGAACAACCTG</w:t>
            </w:r>
          </w:p>
        </w:tc>
      </w:tr>
      <w:tr w:rsidR="00F12D62" w:rsidRPr="00DB6567" w14:paraId="1A552F8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57D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ETV5-3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FE23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CCTCCTTCACATACGAGG</w:t>
            </w:r>
          </w:p>
        </w:tc>
      </w:tr>
      <w:tr w:rsidR="00F12D62" w:rsidRPr="00DB6567" w14:paraId="305259C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DB4B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ETV5-3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BE7A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CACTCACGGAGTCAGCACTTATACGTCGAGTTGAAGAACAACCTG</w:t>
            </w:r>
          </w:p>
        </w:tc>
      </w:tr>
      <w:tr w:rsidR="00F12D62" w:rsidRPr="00DB6567" w14:paraId="3C6B315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A903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ETV5-3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B69E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TTCACAAATGTGCTGTTGG</w:t>
            </w:r>
          </w:p>
        </w:tc>
      </w:tr>
      <w:tr w:rsidR="00F12D62" w:rsidRPr="00DB6567" w14:paraId="26C11D7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0AFB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ETV5-3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1186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CTTATCCCTGCGAACCTTATACGTCGAGTTGAAGAACAACCTG</w:t>
            </w:r>
          </w:p>
        </w:tc>
      </w:tr>
      <w:tr w:rsidR="00F12D62" w:rsidRPr="00DB6567" w14:paraId="0E66D36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49BD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ETV5-1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CAFF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GTTTGCCTGAATGGGAA</w:t>
            </w:r>
          </w:p>
        </w:tc>
      </w:tr>
      <w:tr w:rsidR="00F12D62" w:rsidRPr="00DB6567" w14:paraId="0711350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7B20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ETV5-18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5EAE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CAAACAAAACCACTGCCCTTATACGTCGAGTTGAAGAACAACCTG</w:t>
            </w:r>
          </w:p>
        </w:tc>
      </w:tr>
      <w:tr w:rsidR="00F12D62" w:rsidRPr="00DB6567" w14:paraId="432EE27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CEFB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3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6127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TCACAAATGTGCTGTTGG</w:t>
            </w:r>
          </w:p>
        </w:tc>
      </w:tr>
      <w:tr w:rsidR="00F12D62" w:rsidRPr="00DB6567" w14:paraId="07EB3EA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24EB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3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27C6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CTTATCCCTGCGAACCTTATACGTCGAGTTGAACGTCGTAACA</w:t>
            </w:r>
          </w:p>
        </w:tc>
      </w:tr>
      <w:tr w:rsidR="00F12D62" w:rsidRPr="00DB6567" w14:paraId="4007428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E7DC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C2C9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TGAGAGGTTTCAGCATTGAG</w:t>
            </w:r>
          </w:p>
        </w:tc>
      </w:tr>
      <w:tr w:rsidR="00F12D62" w:rsidRPr="00DB6567" w14:paraId="2049900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0B65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044B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TTTCAGCGTCTCTAATACCACTTATACGTCGAGTTGAACGTCGTAACA</w:t>
            </w:r>
          </w:p>
        </w:tc>
      </w:tr>
      <w:tr w:rsidR="00F12D62" w:rsidRPr="00DB6567" w14:paraId="625A245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72B1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1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C12C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TGCTTGATTCCCATTG</w:t>
            </w:r>
          </w:p>
        </w:tc>
      </w:tr>
      <w:tr w:rsidR="00F12D62" w:rsidRPr="00DB6567" w14:paraId="1EE3CED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08CE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1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A19F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GCAGTAATCCCGAGGCTTATACGTCGAGTTGAACGTCGTAACA</w:t>
            </w:r>
          </w:p>
        </w:tc>
      </w:tr>
      <w:tr w:rsidR="00F12D62" w:rsidRPr="00DB6567" w14:paraId="64DD1C9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3A07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19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0E20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TTGGTGGTTTTCTGCCC</w:t>
            </w:r>
          </w:p>
        </w:tc>
      </w:tr>
      <w:tr w:rsidR="00F12D62" w:rsidRPr="00DB6567" w14:paraId="753C1E9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76B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19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E1F1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GAGTTGAGGCACTGGCCTTATACGTCGAGTTGAACGTCGTAACA</w:t>
            </w:r>
          </w:p>
        </w:tc>
      </w:tr>
      <w:tr w:rsidR="00F12D62" w:rsidRPr="00DB6567" w14:paraId="2EFBBBA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F0B4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2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197D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ACAAGATATTGCTTTGCATG</w:t>
            </w:r>
          </w:p>
        </w:tc>
      </w:tr>
      <w:tr w:rsidR="00F12D62" w:rsidRPr="00DB6567" w14:paraId="791B4BC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B8CC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2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4793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GTTTTGCGGGTACTAACCTTATACGTCGAGTTGAACGTCGTAACA</w:t>
            </w:r>
          </w:p>
        </w:tc>
      </w:tr>
      <w:tr w:rsidR="00F12D62" w:rsidRPr="00DB6567" w14:paraId="7F7EFFC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6396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2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4FBD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ACTTGGCGACCACATGG</w:t>
            </w:r>
          </w:p>
        </w:tc>
      </w:tr>
      <w:tr w:rsidR="00F12D62" w:rsidRPr="00DB6567" w14:paraId="261C64A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7AC3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2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5BC7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AGAAAGGGGGCTTGCTCTTATACGTCGAGTTGAACGTCGTAACA</w:t>
            </w:r>
          </w:p>
        </w:tc>
      </w:tr>
      <w:tr w:rsidR="00F12D62" w:rsidRPr="00DB6567" w14:paraId="5FBAA0A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DDCF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25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C7F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CAAAAGTGTTAATCGCCC</w:t>
            </w:r>
          </w:p>
        </w:tc>
      </w:tr>
      <w:tr w:rsidR="00F12D62" w:rsidRPr="00DB6567" w14:paraId="561CC6A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1E55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25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6DBD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AATCAGGGCAAAACAAAATACTTATACGTCGAGTTGAACGTCGTAACA</w:t>
            </w:r>
          </w:p>
        </w:tc>
      </w:tr>
      <w:tr w:rsidR="00F12D62" w:rsidRPr="00DB6567" w14:paraId="5CE1065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D148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2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9A3E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CTAAAGGACACAGTGCA</w:t>
            </w:r>
          </w:p>
        </w:tc>
      </w:tr>
      <w:tr w:rsidR="00F12D62" w:rsidRPr="00DB6567" w14:paraId="22E2ED9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C3CE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2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822F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TAAGTTGGCACGGCCCTTATACGTCGAGTTGAACGTCGTAACA</w:t>
            </w:r>
          </w:p>
        </w:tc>
      </w:tr>
      <w:tr w:rsidR="00F12D62" w:rsidRPr="00DB6567" w14:paraId="306D5E1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D39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28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1B0E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CCTGCACACTTCAAA</w:t>
            </w:r>
          </w:p>
        </w:tc>
      </w:tr>
      <w:tr w:rsidR="00F12D62" w:rsidRPr="00DB6567" w14:paraId="7266ED2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0A5E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28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A46B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ATCTAAGCTTGTGTCCAGGCTTATACGTCGAGTTGAACGTCGTAACA</w:t>
            </w:r>
          </w:p>
        </w:tc>
      </w:tr>
      <w:tr w:rsidR="00F12D62" w:rsidRPr="00DB6567" w14:paraId="3E9A601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5174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ETV5-1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B19D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GGGTTCTCCAGATAATACTCAA</w:t>
            </w:r>
          </w:p>
        </w:tc>
      </w:tr>
      <w:tr w:rsidR="00F12D62" w:rsidRPr="00DB6567" w14:paraId="05F0943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4FAD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ETV5-19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7011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CCAATCCAGAGACAGCTTATACGTCGAGTTGAACGTCGTAACA</w:t>
            </w:r>
          </w:p>
        </w:tc>
      </w:tr>
      <w:tr w:rsidR="00F12D62" w:rsidRPr="00DB6567" w14:paraId="6B385BF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1B2F3" w14:textId="7378EE7E" w:rsidR="00F12D62" w:rsidRPr="00DB6567" w:rsidRDefault="007B53D5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L3X-CASP</w:t>
            </w:r>
            <w:r w:rsidR="00F12D62" w:rsidRPr="00DB6567">
              <w:rPr>
                <w:rFonts w:ascii="Times New Roman" w:eastAsia="Times New Roman" w:hAnsi="Times New Roman" w:cs="Times New Roman"/>
                <w:color w:val="000000"/>
              </w:rPr>
              <w:t>9-1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B195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TCTTCCTCCACTGTTCAGCA</w:t>
            </w:r>
          </w:p>
        </w:tc>
      </w:tr>
      <w:tr w:rsidR="00F12D62" w:rsidRPr="00DB6567" w14:paraId="6239F2E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C5357" w14:textId="1E8F102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3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6175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GGCATTCATCTGTCCCTTATACGTCGAGTTGACCGACGTATTG</w:t>
            </w:r>
          </w:p>
        </w:tc>
      </w:tr>
      <w:tr w:rsidR="00F12D62" w:rsidRPr="00DB6567" w14:paraId="03DA215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8EF85" w14:textId="233C166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3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9AC7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TTTCTGCTCCCCACCACAG</w:t>
            </w:r>
          </w:p>
        </w:tc>
      </w:tr>
      <w:tr w:rsidR="00F12D62" w:rsidRPr="00DB6567" w14:paraId="062B689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D7406" w14:textId="3BE8DEA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3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8E23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ACCTCAAACCCATGGTCTTATACGTCGAGTTGACCGACGTATTG</w:t>
            </w:r>
          </w:p>
        </w:tc>
      </w:tr>
      <w:tr w:rsidR="00F12D62" w:rsidRPr="00DB6567" w14:paraId="06F048E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8586C" w14:textId="44B8BF3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512D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ACAGACCAGTGGTTGTCAGG</w:t>
            </w:r>
          </w:p>
        </w:tc>
      </w:tr>
      <w:tr w:rsidR="00F12D62" w:rsidRPr="00DB6567" w14:paraId="0CE036A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73E1" w14:textId="04FF16BA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C590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GTGTGTAGCCAAAAATCCCTTATACGTCGAGTTGAACGTCGTAACA</w:t>
            </w:r>
          </w:p>
        </w:tc>
      </w:tr>
      <w:tr w:rsidR="00F12D62" w:rsidRPr="00DB6567" w14:paraId="7EF137B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DD86D" w14:textId="28244B0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7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477B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GAACCTTTTTGTTTGGCA</w:t>
            </w:r>
          </w:p>
        </w:tc>
      </w:tr>
      <w:tr w:rsidR="00F12D62" w:rsidRPr="00DB6567" w14:paraId="45C72B1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43776" w14:textId="49D870D6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7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06FA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GGACATATTTGGCAACACCTTATACGTCGAGTTGAACGTCGTAACA</w:t>
            </w:r>
          </w:p>
        </w:tc>
      </w:tr>
      <w:tr w:rsidR="00F12D62" w:rsidRPr="00DB6567" w14:paraId="307C319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CBC4B" w14:textId="78DA0D1C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03FC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CAGCAAAGGGTGACCT</w:t>
            </w:r>
          </w:p>
        </w:tc>
      </w:tr>
      <w:tr w:rsidR="00F12D62" w:rsidRPr="00DB6567" w14:paraId="4FB6CED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6C4A6" w14:textId="10A1C77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2CB8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ACAATGTACAGGACAGCCTTATACGTCGAGTTGAACGTCGTAACA</w:t>
            </w:r>
          </w:p>
        </w:tc>
      </w:tr>
      <w:tr w:rsidR="00F12D62" w:rsidRPr="00DB6567" w14:paraId="1894F16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ABF70" w14:textId="7B89B16C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2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F0CA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TTATAAATCCCTTTCACCGA</w:t>
            </w:r>
          </w:p>
        </w:tc>
      </w:tr>
      <w:tr w:rsidR="00F12D62" w:rsidRPr="00DB6567" w14:paraId="76D10EF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EDA7C" w14:textId="7F8EC59A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2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0927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AATTAAAGCAACCAGGCATCTTATACGTCGAGTTGAACGTCGTAACA</w:t>
            </w:r>
          </w:p>
        </w:tc>
      </w:tr>
      <w:tr w:rsidR="00F12D62" w:rsidRPr="00DB6567" w14:paraId="1BE4560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80B19" w14:textId="59650EEF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2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E912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AAGATGTCGTCCAGGGT</w:t>
            </w:r>
          </w:p>
        </w:tc>
      </w:tr>
      <w:tr w:rsidR="00F12D62" w:rsidRPr="00DB6567" w14:paraId="6452932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5D703" w14:textId="7339A5D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2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660F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CAGAGTGAGCCCACTGCTTATACGTCGAGTTGAACGTCGTAACA</w:t>
            </w:r>
          </w:p>
        </w:tc>
      </w:tr>
      <w:tr w:rsidR="00F12D62" w:rsidRPr="00DB6567" w14:paraId="3C81ACB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464E9" w14:textId="778747A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0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0106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AGATATGGCGTCCAGCTGG</w:t>
            </w:r>
          </w:p>
        </w:tc>
      </w:tr>
      <w:tr w:rsidR="00F12D62" w:rsidRPr="00DB6567" w14:paraId="66E7541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AA60A" w14:textId="35B66784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0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0C01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CTGGGTGTGGGCAAACTTATACGTCGAGTTGAACGTCGTAACA</w:t>
            </w:r>
          </w:p>
        </w:tc>
      </w:tr>
      <w:tr w:rsidR="00F12D62" w:rsidRPr="00DB6567" w14:paraId="57E37FE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175E8" w14:textId="7B2550D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8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51BA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CTCGACCGACACAGGG</w:t>
            </w:r>
          </w:p>
        </w:tc>
      </w:tr>
      <w:tr w:rsidR="00F12D62" w:rsidRPr="00DB6567" w14:paraId="3AE17D0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DD83E" w14:textId="02EE5ED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8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DA5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CATTGAAGATGTTCACAATCTTATACGTCGAGTTGAACGTCGTAACA</w:t>
            </w:r>
          </w:p>
        </w:tc>
      </w:tr>
      <w:tr w:rsidR="00F12D62" w:rsidRPr="00DB6567" w14:paraId="4685399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68301" w14:textId="398F92E0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CBB2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ACCATGAAATGCAGC</w:t>
            </w:r>
          </w:p>
        </w:tc>
      </w:tr>
      <w:tr w:rsidR="00F12D62" w:rsidRPr="00DB6567" w14:paraId="4A68378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E142A" w14:textId="7D071445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87AB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TCAGGTCGCCCTTCACCTTATACGTCGAGTTGAACGTCGTAACA</w:t>
            </w:r>
          </w:p>
        </w:tc>
      </w:tr>
      <w:tr w:rsidR="00F12D62" w:rsidRPr="00DB6567" w14:paraId="3FA97F3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67A8D" w14:textId="39C8B81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3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8448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CCTGTGTCCTCTAAGCA</w:t>
            </w:r>
          </w:p>
        </w:tc>
      </w:tr>
      <w:tr w:rsidR="00F12D62" w:rsidRPr="00DB6567" w14:paraId="39ACC0B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2B6E6" w14:textId="172FF570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3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F85C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CGAAGCCAGCATGTCCTTATACGTCGAGTTGAACGTCGTAACA</w:t>
            </w:r>
          </w:p>
        </w:tc>
      </w:tr>
      <w:tr w:rsidR="00F12D62" w:rsidRPr="00DB6567" w14:paraId="2F5B6E7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9417C" w14:textId="3BB9B171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1FD3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AGATCTATGATCAGCTGC</w:t>
            </w:r>
          </w:p>
        </w:tc>
      </w:tr>
      <w:tr w:rsidR="00F12D62" w:rsidRPr="00DB6567" w14:paraId="7F8373B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A6688" w14:textId="69919B5F" w:rsidR="00F12D62" w:rsidRPr="00DB6567" w:rsidRDefault="00F12D62" w:rsidP="007B53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C674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CCTGACTCCCTCGAGTCTTATACGTCGAGTTGAACGTCGTAACA</w:t>
            </w:r>
          </w:p>
        </w:tc>
      </w:tr>
      <w:tr w:rsidR="00F12D62" w:rsidRPr="00DB6567" w14:paraId="584B8EE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A707E" w14:textId="47267FA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6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A834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AGCCCTGGACCAGCCAC</w:t>
            </w:r>
          </w:p>
        </w:tc>
      </w:tr>
      <w:tr w:rsidR="00F12D62" w:rsidRPr="00DB6567" w14:paraId="57C87DA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68976" w14:textId="205BECB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6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467A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TCATGGGACACAAGTCACTTATACGTCGAGTTGAAGAACAACCTG</w:t>
            </w:r>
          </w:p>
        </w:tc>
      </w:tr>
      <w:tr w:rsidR="00F12D62" w:rsidRPr="00DB6567" w14:paraId="405EA82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A4F28" w14:textId="2BB78F5A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B8E4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TTCCTCCACTGTTCAGCA</w:t>
            </w:r>
          </w:p>
        </w:tc>
      </w:tr>
      <w:tr w:rsidR="00F12D62" w:rsidRPr="00DB6567" w14:paraId="54FB898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53F47" w14:textId="6470F23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443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GGCATTCATCTGTCCCTTATACGTCGAGTTGAAGAACAACCTG</w:t>
            </w:r>
          </w:p>
        </w:tc>
      </w:tr>
      <w:tr w:rsidR="00F12D62" w:rsidRPr="00DB6567" w14:paraId="632E881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84182" w14:textId="67BEB494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5F1E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AAGAGCCTGTCTGTCACTGG</w:t>
            </w:r>
          </w:p>
        </w:tc>
      </w:tr>
      <w:tr w:rsidR="00F12D62" w:rsidRPr="00DB6567" w14:paraId="534216D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85572" w14:textId="38BFE5DD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29D8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CGTCAATCTGGAAGCTGCTTATACGTCGAGTTGAAGAACAACCTG</w:t>
            </w:r>
          </w:p>
        </w:tc>
      </w:tr>
      <w:tr w:rsidR="00F12D62" w:rsidRPr="00DB6567" w14:paraId="2110EDF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304EF" w14:textId="643957D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FB9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AGCCTCTTTCAGGCCTG</w:t>
            </w:r>
          </w:p>
        </w:tc>
      </w:tr>
      <w:tr w:rsidR="00F12D62" w:rsidRPr="00DB6567" w14:paraId="725B04C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58D86" w14:textId="7F3E69A5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060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CAGGAAAGTCCAGGCCTTATACGTCGAGTTGAAGAACAACCTG</w:t>
            </w:r>
          </w:p>
        </w:tc>
      </w:tr>
      <w:tr w:rsidR="00F12D62" w:rsidRPr="00DB6567" w14:paraId="70ABC71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3E02D" w14:textId="650AB30D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BDEB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CCAGGGGACTCGTCTT</w:t>
            </w:r>
          </w:p>
        </w:tc>
      </w:tr>
      <w:tr w:rsidR="00F12D62" w:rsidRPr="00DB6567" w14:paraId="129A144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137BD" w14:textId="6B2423CD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1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40FA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TCTGGCTCGGGGTTACTTATACGTCGAGTTGAAGAACAACCTG</w:t>
            </w:r>
          </w:p>
        </w:tc>
      </w:tr>
      <w:tr w:rsidR="00F12D62" w:rsidRPr="00DB6567" w14:paraId="0E9186D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98725" w14:textId="5DE31BCF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2609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TCTGCTCCCCACCACAG</w:t>
            </w:r>
          </w:p>
        </w:tc>
      </w:tr>
      <w:tr w:rsidR="00F12D62" w:rsidRPr="00DB6567" w14:paraId="1ABF1D7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F6A41" w14:textId="05011FA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C32A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ACCTCAAACCCATGGTCTTATACGTCGAGTTGAAGAACAACCTG</w:t>
            </w:r>
          </w:p>
        </w:tc>
      </w:tr>
      <w:tr w:rsidR="00F12D62" w:rsidRPr="00DB6567" w14:paraId="6219BE9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90816" w14:textId="1A65CDA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808E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CATTTCCCCTCAAACTCT</w:t>
            </w:r>
          </w:p>
        </w:tc>
      </w:tr>
      <w:tr w:rsidR="00F12D62" w:rsidRPr="00DB6567" w14:paraId="2A30C63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15D55" w14:textId="4A8C27F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3B6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TCAGGATGTAAGCCAAATCTTATACGTCGAGTTGAAGAACAACCTG</w:t>
            </w:r>
          </w:p>
        </w:tc>
      </w:tr>
      <w:tr w:rsidR="00F12D62" w:rsidRPr="00DB6567" w14:paraId="48E9DFD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1EF73" w14:textId="5FFCA79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BC7B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GGTGTTTCCGGTCTGAG</w:t>
            </w:r>
          </w:p>
        </w:tc>
      </w:tr>
      <w:tr w:rsidR="00F12D62" w:rsidRPr="00DB6567" w14:paraId="5B4376B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D40ED" w14:textId="41650C8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0ADA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GAACCAATGTCCACTGGTCTTATACGTCGAGTTGAAGAACAACCTG</w:t>
            </w:r>
          </w:p>
        </w:tc>
      </w:tr>
      <w:tr w:rsidR="00F12D62" w:rsidRPr="00DB6567" w14:paraId="45417B2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D9B5A" w14:textId="4AAA22B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D9BD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CGACAACTTTGCTGCTTG</w:t>
            </w:r>
          </w:p>
        </w:tc>
      </w:tr>
      <w:tr w:rsidR="00F12D62" w:rsidRPr="00DB6567" w14:paraId="40460C0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D4E8B" w14:textId="246FDFB9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B151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TAAGGTTTTCTAGGGTTGGCTTATACGTCGAGTTGAAGAACAACCTG</w:t>
            </w:r>
          </w:p>
        </w:tc>
      </w:tr>
      <w:tr w:rsidR="00F12D62" w:rsidRPr="00DB6567" w14:paraId="1A2A35C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7F9C6" w14:textId="0F17CA1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6189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AAGACTCCAGGCCGCCT</w:t>
            </w:r>
          </w:p>
        </w:tc>
      </w:tr>
      <w:tr w:rsidR="00F12D62" w:rsidRPr="00DB6567" w14:paraId="788A216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D8308" w14:textId="5FB1C164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9-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BA2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ATGGCGAGTAGCCAACTTATACGTCGAGTTGAAGAACAACCTG</w:t>
            </w:r>
          </w:p>
        </w:tc>
      </w:tr>
      <w:tr w:rsidR="00F12D62" w:rsidRPr="00DB6567" w14:paraId="5638ABB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FCE38" w14:textId="739143D3" w:rsidR="00F12D62" w:rsidRPr="00DB6567" w:rsidRDefault="00F12D62" w:rsidP="007B53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0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732E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ACTTCTCATGGTTCACACCCA</w:t>
            </w:r>
          </w:p>
        </w:tc>
      </w:tr>
      <w:tr w:rsidR="00F12D62" w:rsidRPr="00DB6567" w14:paraId="65339F5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0AFF2" w14:textId="000E230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ACBA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TGATCTTGAGGCTGTTGTCATTATACGTCGAGTTGAAGAACAACCTG</w:t>
            </w:r>
          </w:p>
        </w:tc>
      </w:tr>
      <w:tr w:rsidR="00F12D62" w:rsidRPr="00DB6567" w14:paraId="2E5A48B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5029" w14:textId="1525E255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0F02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GATGACCTTGCCCACAGCCT</w:t>
            </w:r>
          </w:p>
        </w:tc>
      </w:tr>
      <w:tr w:rsidR="00F12D62" w:rsidRPr="00DB6567" w14:paraId="7FD7BBA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52717" w14:textId="6C6DC14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9928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CTTCCCGTTCAGCTCAGGTTATACGTCGAGTTGAAGAACAACCTG</w:t>
            </w:r>
          </w:p>
        </w:tc>
      </w:tr>
      <w:tr w:rsidR="00F12D62" w:rsidRPr="00DB6567" w14:paraId="656C8DF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6073A" w14:textId="01CC091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FF9B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GACTGAGTGTGGCAGGGACT</w:t>
            </w:r>
          </w:p>
        </w:tc>
      </w:tr>
      <w:tr w:rsidR="00F12D62" w:rsidRPr="00DB6567" w14:paraId="6F2A9E2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E3EEE" w14:textId="3E2EAB9D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0E4E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GATTCAGTGTGGTGGGGTTATACGTCGAGTTGAAGAACAACCTG</w:t>
            </w:r>
          </w:p>
        </w:tc>
      </w:tr>
      <w:tr w:rsidR="00F12D62" w:rsidRPr="00DB6567" w14:paraId="4204A52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314E4" w14:textId="38F2B0C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5421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AGGGATGACCTTGCCC</w:t>
            </w:r>
          </w:p>
        </w:tc>
      </w:tr>
      <w:tr w:rsidR="00F12D62" w:rsidRPr="00DB6567" w14:paraId="1F443A9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173E8" w14:textId="67D47EB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86CD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TGAGCTTCCCGTTCAGCTTATACGTCGAGTTGAAGAACAACCTG</w:t>
            </w:r>
          </w:p>
        </w:tc>
      </w:tr>
      <w:tr w:rsidR="00F12D62" w:rsidRPr="00DB6567" w14:paraId="12F4FD0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96FF4" w14:textId="419E271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8B21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GTGTGGCAGGGACTCC</w:t>
            </w:r>
          </w:p>
        </w:tc>
      </w:tr>
      <w:tr w:rsidR="00F12D62" w:rsidRPr="00DB6567" w14:paraId="04A39D0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B4211" w14:textId="65B9ED1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2682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CCTCTTGTGCTCTTGCTG</w:t>
            </w:r>
          </w:p>
        </w:tc>
      </w:tr>
      <w:tr w:rsidR="00F12D62" w:rsidRPr="00DB6567" w14:paraId="7C686B1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BFA2D" w14:textId="6937EC9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941A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TGCTGTAGCCAAATTCG</w:t>
            </w:r>
          </w:p>
        </w:tc>
      </w:tr>
      <w:tr w:rsidR="00F12D62" w:rsidRPr="00DB6567" w14:paraId="45162D4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095B6" w14:textId="3E1E76B0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50D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GTGTAGCCCAGGATGC</w:t>
            </w:r>
          </w:p>
        </w:tc>
      </w:tr>
      <w:tr w:rsidR="00F12D62" w:rsidRPr="00DB6567" w14:paraId="3E9A43F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31F0E" w14:textId="15599C74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B536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CACGTTGGCAGTGGG</w:t>
            </w:r>
          </w:p>
        </w:tc>
      </w:tr>
      <w:tr w:rsidR="00F12D62" w:rsidRPr="00DB6567" w14:paraId="7A88503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D6BFD" w14:textId="3E7ABC4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490E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GGCAGCGCCAGTAGAG</w:t>
            </w:r>
          </w:p>
        </w:tc>
      </w:tr>
      <w:tr w:rsidR="00F12D62" w:rsidRPr="00DB6567" w14:paraId="01A3138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9A3A5" w14:textId="3F228591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7D92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CTGGGTGGCAGTGATG</w:t>
            </w:r>
          </w:p>
        </w:tc>
      </w:tr>
      <w:tr w:rsidR="00F12D62" w:rsidRPr="00DB6567" w14:paraId="5E68E64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FD6E9" w14:textId="623E874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4987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ATGGTGGTGAAGACG</w:t>
            </w:r>
          </w:p>
        </w:tc>
      </w:tr>
      <w:tr w:rsidR="00F12D62" w:rsidRPr="00DB6567" w14:paraId="1005283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78A68" w14:textId="5F1EFC7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5BCB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TGGAAGATGGTGATGG</w:t>
            </w:r>
          </w:p>
        </w:tc>
      </w:tr>
      <w:tr w:rsidR="00F12D62" w:rsidRPr="00DB6567" w14:paraId="3413881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4DC96" w14:textId="00FA2BC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F441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TTCAGTGTGGTGGGGGACTTATACGTCGAGTTGAACGTCGTAACA</w:t>
            </w:r>
          </w:p>
        </w:tc>
      </w:tr>
      <w:tr w:rsidR="00F12D62" w:rsidRPr="00DB6567" w14:paraId="551417B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7F25" w14:textId="57204D3C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28F6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GCAGTGAGGGTCTCTCTCTTATACGTCGAGTTGAACGTCGTAACA</w:t>
            </w:r>
          </w:p>
        </w:tc>
      </w:tr>
      <w:tr w:rsidR="00F12D62" w:rsidRPr="00DB6567" w14:paraId="4793160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DC0C2" w14:textId="664EC6AC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8BC0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ATGAGGTCCACCACCCTTATACGTCGAGTTGAACGTCGTAACA</w:t>
            </w:r>
          </w:p>
        </w:tc>
      </w:tr>
      <w:tr w:rsidR="00F12D62" w:rsidRPr="00DB6567" w14:paraId="35CA8F9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06261" w14:textId="6F4C99BF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B15A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AGGAGACCACCTGGTGCTTATACGTCGAGTTGAACGTCGTAACA</w:t>
            </w:r>
          </w:p>
        </w:tc>
      </w:tr>
      <w:tr w:rsidR="00F12D62" w:rsidRPr="00DB6567" w14:paraId="5A80394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39196" w14:textId="3AADFC5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4F96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AGGTCAGGTCCACCACTTATACGTCGAGTTGAACGTCGTAACA</w:t>
            </w:r>
          </w:p>
        </w:tc>
      </w:tr>
      <w:tr w:rsidR="00F12D62" w:rsidRPr="00DB6567" w14:paraId="399A6AF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18135" w14:textId="7A73293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674C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TGACCTTGCCCACAGCCTTATACGTCGAGTTGAACGTCGTAACA</w:t>
            </w:r>
          </w:p>
        </w:tc>
      </w:tr>
      <w:tr w:rsidR="00F12D62" w:rsidRPr="00DB6567" w14:paraId="2864EA9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6E89C" w14:textId="6D810F7C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6A92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GGGGCCATCCACAGTCTTATACGTCGAGTTGAACGTCGTAACA</w:t>
            </w:r>
          </w:p>
        </w:tc>
      </w:tr>
      <w:tr w:rsidR="00F12D62" w:rsidRPr="00DB6567" w14:paraId="4295FB4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90C2F" w14:textId="1591998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532A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TGAGCCCCAGCCTTCTTATACGTCGAGTTGAACGTCGTAACA</w:t>
            </w:r>
          </w:p>
        </w:tc>
      </w:tr>
      <w:tr w:rsidR="00F12D62" w:rsidRPr="00DB6567" w14:paraId="393C9BA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4AF61" w14:textId="15CA292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8C9A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TTTTGGAGGGATCTCGCTTATACGTCGAGTTGAACGTCGTAACA</w:t>
            </w:r>
          </w:p>
        </w:tc>
      </w:tr>
      <w:tr w:rsidR="00F12D62" w:rsidRPr="00DB6567" w14:paraId="15E45F3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B3D69" w14:textId="3DB8794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1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FE1C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TTAAGACGCTTGACTGAGTGTGGCAGGGACT</w:t>
            </w:r>
          </w:p>
        </w:tc>
      </w:tr>
      <w:tr w:rsidR="00F12D62" w:rsidRPr="00DB6567" w14:paraId="03DCF9A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79FF" w14:textId="5C67AE0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1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6349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GATTCAGTGTGGTGGGGAAATATGACAGAACACGTCGTAACA</w:t>
            </w:r>
          </w:p>
        </w:tc>
      </w:tr>
      <w:tr w:rsidR="00F12D62" w:rsidRPr="00DB6567" w14:paraId="1CA4086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218E4" w14:textId="731126B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1B68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GACTGAGTGTGGCAGGGACT</w:t>
            </w:r>
          </w:p>
        </w:tc>
      </w:tr>
      <w:tr w:rsidR="00F12D62" w:rsidRPr="00DB6567" w14:paraId="691C632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3031A" w14:textId="5340CA75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ADDD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GATTCAGTGTGGTGGGGTTATACGTCGAGTTGAACGTCGTAACA</w:t>
            </w:r>
          </w:p>
        </w:tc>
      </w:tr>
      <w:tr w:rsidR="00F12D62" w:rsidRPr="00DB6567" w14:paraId="057303C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4D345" w14:textId="61DB2830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4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0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9BA7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ACTTCTCATGGTTCACACCCA</w:t>
            </w:r>
          </w:p>
        </w:tc>
      </w:tr>
      <w:tr w:rsidR="00F12D62" w:rsidRPr="00DB6567" w14:paraId="0B79C94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4D681" w14:textId="69532625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4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5CF9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TGATCTTGAGGCTGTTGTCATTTATACGTCGAGTTGAACATAAGTGCG</w:t>
            </w:r>
          </w:p>
        </w:tc>
      </w:tr>
      <w:tr w:rsidR="00F12D62" w:rsidRPr="00DB6567" w14:paraId="692CEDD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C97A4" w14:textId="201D292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4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546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AGTAGGCGAACTTACGTCGTTATGGACTGAGTGTGGCAGGGACT</w:t>
            </w:r>
          </w:p>
        </w:tc>
      </w:tr>
      <w:tr w:rsidR="00F12D62" w:rsidRPr="00DB6567" w14:paraId="2107EA0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D968A" w14:textId="0721367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4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51DE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GATTCAGTGTGGTGGGGTTATACGTCGAGTTGAACATAAGTGCG</w:t>
            </w:r>
          </w:p>
        </w:tc>
      </w:tr>
      <w:tr w:rsidR="00F12D62" w:rsidRPr="00DB6567" w14:paraId="4EEA5D1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9C53E" w14:textId="46DBDEEF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3X1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0A5E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TTAAGACGCTTGACTGAGTGTGGCAGGGACT</w:t>
            </w:r>
          </w:p>
        </w:tc>
      </w:tr>
      <w:tr w:rsidR="00F12D62" w:rsidRPr="00DB6567" w14:paraId="2D937C9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2666C" w14:textId="4C5DDE04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3X1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FE4A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GATTCAGTGTGGTGGGGAAATATGACAGAACCCGACGTATTG</w:t>
            </w:r>
          </w:p>
        </w:tc>
      </w:tr>
      <w:tr w:rsidR="00F12D62" w:rsidRPr="00DB6567" w14:paraId="61D99AE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05161" w14:textId="53751A9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3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EAE8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GACTGAGTGTGGCAGGGACT</w:t>
            </w:r>
          </w:p>
        </w:tc>
      </w:tr>
      <w:tr w:rsidR="00F12D62" w:rsidRPr="00DB6567" w14:paraId="56FB55B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7618F" w14:textId="34BEE0AA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3X-G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APDH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6912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GATTCAGTGTGGTGGGGTTATACGTCGAGTTGACCGACGTATTG</w:t>
            </w:r>
          </w:p>
        </w:tc>
      </w:tr>
      <w:tr w:rsidR="00F12D62" w:rsidRPr="00DB6567" w14:paraId="38FECD8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3170" w14:textId="1DC244B4" w:rsidR="00F12D62" w:rsidRPr="00DB6567" w:rsidRDefault="007B53D5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L5X-ACTB</w:t>
            </w:r>
            <w:r w:rsidR="00F12D62" w:rsidRPr="00DB6567">
              <w:rPr>
                <w:rFonts w:ascii="Times New Roman" w:eastAsia="Times New Roman" w:hAnsi="Times New Roman" w:cs="Times New Roman"/>
                <w:color w:val="000000"/>
              </w:rPr>
              <w:t>-1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9550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GCCATTCTCCTTAGAGA</w:t>
            </w:r>
          </w:p>
        </w:tc>
      </w:tr>
      <w:tr w:rsidR="00F12D62" w:rsidRPr="00DB6567" w14:paraId="7BFED8B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E7295" w14:textId="51A8B88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E71C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TGTCACCTTCACCGTT</w:t>
            </w:r>
          </w:p>
        </w:tc>
      </w:tr>
      <w:tr w:rsidR="00F12D62" w:rsidRPr="00DB6567" w14:paraId="2408F9E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D025A" w14:textId="53283B0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02C1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TCTTGTTTTCTGCGCAA</w:t>
            </w:r>
          </w:p>
        </w:tc>
      </w:tr>
      <w:tr w:rsidR="00F12D62" w:rsidRPr="00DB6567" w14:paraId="6B0AD58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8C514" w14:textId="0C02741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D4AC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TTGCTGATCCACATCTG</w:t>
            </w:r>
          </w:p>
        </w:tc>
      </w:tr>
      <w:tr w:rsidR="00F12D62" w:rsidRPr="00DB6567" w14:paraId="318C035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EE4C7" w14:textId="21C56346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B717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GATCTTCATTGTGCTGGG</w:t>
            </w:r>
          </w:p>
        </w:tc>
      </w:tr>
      <w:tr w:rsidR="00F12D62" w:rsidRPr="00DB6567" w14:paraId="59E0B42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A2EFF" w14:textId="013AA506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9E48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TCTCCAGGGAGGAGCT</w:t>
            </w:r>
          </w:p>
        </w:tc>
      </w:tr>
      <w:tr w:rsidR="00F12D62" w:rsidRPr="00DB6567" w14:paraId="3432332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B52E5" w14:textId="506CEEE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8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7ED2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TTAATGTCACGCACGAT</w:t>
            </w:r>
          </w:p>
        </w:tc>
      </w:tr>
      <w:tr w:rsidR="00F12D62" w:rsidRPr="00DB6567" w14:paraId="14C13C7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169A4" w14:textId="532586CA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6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E5F7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ATAGCAACGTACATGGC</w:t>
            </w:r>
          </w:p>
        </w:tc>
      </w:tr>
      <w:tr w:rsidR="00F12D62" w:rsidRPr="00DB6567" w14:paraId="1456D22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A3C3C" w14:textId="5872C1B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5A5C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GTCGCCCACATAGGAAT</w:t>
            </w:r>
          </w:p>
        </w:tc>
      </w:tr>
      <w:tr w:rsidR="00F12D62" w:rsidRPr="00DB6567" w14:paraId="5AFDE17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85DAF" w14:textId="26406489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EDBA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TGGACTTGGGAGAGGACTTATACGTCGAGTTGAACGTCGTAACA</w:t>
            </w:r>
          </w:p>
        </w:tc>
      </w:tr>
      <w:tr w:rsidR="00F12D62" w:rsidRPr="00DB6567" w14:paraId="34CC7D8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FBB31" w14:textId="1735888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D37A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TGCTCGCTCCAACCGACTTATACGTCGAGTTGAACGTCGTAACA</w:t>
            </w:r>
          </w:p>
        </w:tc>
      </w:tr>
      <w:tr w:rsidR="00F12D62" w:rsidRPr="00DB6567" w14:paraId="460036D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93E13" w14:textId="3B944665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F2D0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AATAAAGCCATGCCAATCTTATACGTCGAGTTGAACGTCGTAACA</w:t>
            </w:r>
          </w:p>
        </w:tc>
      </w:tr>
      <w:tr w:rsidR="00F12D62" w:rsidRPr="00DB6567" w14:paraId="0112D64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5D91D" w14:textId="1300C9C6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6E7A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CGGACTCGTCATACTCCTTATACGTCGAGTTGAACGTCGTAACA</w:t>
            </w:r>
          </w:p>
        </w:tc>
      </w:tr>
      <w:tr w:rsidR="00F12D62" w:rsidRPr="00DB6567" w14:paraId="73E5227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23F7F" w14:textId="3BA06FD0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1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ADAB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TCAGGAGGAGCAATGATCTTATACGTCGAGTTGAACGTCGTAACA</w:t>
            </w:r>
          </w:p>
        </w:tc>
      </w:tr>
      <w:tr w:rsidR="00F12D62" w:rsidRPr="00DB6567" w14:paraId="1F9F9CD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787AB" w14:textId="1899A3E2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C888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TCAGGCAGCTCGTAGCTTATACGTCGAGTTGAACGTCGTAACA</w:t>
            </w:r>
          </w:p>
        </w:tc>
      </w:tr>
      <w:tr w:rsidR="00F12D62" w:rsidRPr="00DB6567" w14:paraId="2B410B0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06AEC" w14:textId="6B5C571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8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2CD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CGACGTAGCACAGCTTCTTATACGTCGAGTTGAACGTCGTAACA</w:t>
            </w:r>
          </w:p>
        </w:tc>
      </w:tr>
      <w:tr w:rsidR="00F12D62" w:rsidRPr="00DB6567" w14:paraId="3A7BF1C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0E0A9" w14:textId="3F789314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6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79A6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TACAGGGATAGCACAGCCTTATACGTCGAGTTGAACGTCGTAACA</w:t>
            </w:r>
          </w:p>
        </w:tc>
      </w:tr>
      <w:tr w:rsidR="00F12D62" w:rsidRPr="00DB6567" w14:paraId="127221D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7699C" w14:textId="51B6B7E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</w:t>
            </w:r>
            <w:r w:rsidR="007B53D5">
              <w:rPr>
                <w:rFonts w:ascii="Times New Roman" w:eastAsia="Times New Roman" w:hAnsi="Times New Roman" w:cs="Times New Roman"/>
                <w:color w:val="000000"/>
              </w:rPr>
              <w:t>CTB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B6B5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TCTCTTGCTCTGGGCCTTATACGTCGAGTTGAACGTCGTAACA</w:t>
            </w:r>
          </w:p>
        </w:tc>
      </w:tr>
      <w:tr w:rsidR="00F12D62" w:rsidRPr="00DB6567" w14:paraId="14BFE9F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89C7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CTB-1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6F13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GGCCACATTGTGAACTT</w:t>
            </w:r>
          </w:p>
        </w:tc>
      </w:tr>
      <w:tr w:rsidR="00F12D62" w:rsidRPr="00DB6567" w14:paraId="3C9B93E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EE09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CTB-1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A445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ACAATGTGCAATCAAAGTCCTTATACGTCGAGTTGAACGTCGTAACA</w:t>
            </w:r>
          </w:p>
        </w:tc>
      </w:tr>
      <w:tr w:rsidR="00F12D62" w:rsidRPr="00DB6567" w14:paraId="65E6027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5821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ACTB-18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BCA2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ACATCTCAAGTTGGGGGACA</w:t>
            </w:r>
          </w:p>
        </w:tc>
      </w:tr>
      <w:tr w:rsidR="00F12D62" w:rsidRPr="00DB6567" w14:paraId="679C5B5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89A9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ACTB-18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E8DA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GAGACCAAAAGCCTTCATTTATACGTCGAGTTGAACGTCGTAACA</w:t>
            </w:r>
          </w:p>
        </w:tc>
      </w:tr>
      <w:tr w:rsidR="00F12D62" w:rsidRPr="00DB6567" w14:paraId="03BF289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8EA2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ACTB-16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ABF7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CCCTGTGTGGACTTGG</w:t>
            </w:r>
          </w:p>
        </w:tc>
      </w:tr>
      <w:tr w:rsidR="00F12D62" w:rsidRPr="00DB6567" w14:paraId="7D47D80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5214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ACTB-16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A039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CGAAAGCAATGCTATCACCTTATACGTCGAGTTGAAGAACAACCTG</w:t>
            </w:r>
          </w:p>
        </w:tc>
      </w:tr>
      <w:tr w:rsidR="00F12D62" w:rsidRPr="00DB6567" w14:paraId="7B70CD9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72BC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ACTB-4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85E9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AGAAGGTGTGGTGCCAGATT</w:t>
            </w:r>
          </w:p>
        </w:tc>
      </w:tr>
      <w:tr w:rsidR="00F12D62" w:rsidRPr="00DB6567" w14:paraId="04EAC3C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D2AA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ACTB-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9ECB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ACACGCAGCTCATTGTTTATACGTCGAGTTGAAGAACAACCTG</w:t>
            </w:r>
          </w:p>
        </w:tc>
      </w:tr>
      <w:tr w:rsidR="00F12D62" w:rsidRPr="00DB6567" w14:paraId="0840BDE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4A17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1X-ACTB-4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2868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CGCTAATAGACTTACGTCGTTATGAGAAGGTGTGGTGCCAGATT</w:t>
            </w:r>
          </w:p>
        </w:tc>
      </w:tr>
      <w:tr w:rsidR="00F12D62" w:rsidRPr="00DB6567" w14:paraId="3094214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1B88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1X-ACTB-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1180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ACACGCAGCTCATTGTTTATACGTCGAGTTGATAGACACTCTT</w:t>
            </w:r>
          </w:p>
        </w:tc>
      </w:tr>
      <w:tr w:rsidR="00F12D62" w:rsidRPr="00DB6567" w14:paraId="415935B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DA55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UBC-2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CE0D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AAAAGGGGAAACTTAGACACCC</w:t>
            </w:r>
          </w:p>
        </w:tc>
      </w:tr>
      <w:tr w:rsidR="00F12D62" w:rsidRPr="00DB6567" w14:paraId="2A726DA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FC45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UBC-2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C234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CAATGAAATTTGTTGAAACCTTATACGTCGAGTTGAAGAACAACCTG</w:t>
            </w:r>
          </w:p>
        </w:tc>
      </w:tr>
      <w:tr w:rsidR="00F12D62" w:rsidRPr="00DB6567" w14:paraId="2AE73D1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57A1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UBC-2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A40D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GGATCTTTGCCTTGACATT</w:t>
            </w:r>
          </w:p>
        </w:tc>
      </w:tr>
      <w:tr w:rsidR="00F12D62" w:rsidRPr="00DB6567" w14:paraId="2B07FE0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EC3C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UBC-2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9031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GGGATGCCTTCCTTATCTTATACGTCGAGTTGAAGAACAACCTG</w:t>
            </w:r>
          </w:p>
        </w:tc>
      </w:tr>
      <w:tr w:rsidR="00F12D62" w:rsidRPr="00DB6567" w14:paraId="709D49E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9B56C" w14:textId="2C355EF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6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1F0B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GTCAGGAAACTTACGTCGTTATGTGCTGGTCAGGAGGGATG</w:t>
            </w:r>
          </w:p>
        </w:tc>
      </w:tr>
      <w:tr w:rsidR="00F12D62" w:rsidRPr="00DB6567" w14:paraId="051C178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98C3E" w14:textId="343AD051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6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618A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CCAGCAAAGATCAACCTCTTATACGTCGAGTTGAATAGCCAGGTT</w:t>
            </w:r>
          </w:p>
        </w:tc>
      </w:tr>
      <w:tr w:rsidR="00F12D62" w:rsidRPr="00DB6567" w14:paraId="6600992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08378" w14:textId="4315024D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6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0671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AAAAGGGGAAACTTAGACACCC</w:t>
            </w:r>
          </w:p>
        </w:tc>
      </w:tr>
      <w:tr w:rsidR="00F12D62" w:rsidRPr="00DB6567" w14:paraId="3AD82D0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144DD" w14:textId="3F8CD0E5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B33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TTCTGGATGTTGTAGTCAGACA</w:t>
            </w:r>
          </w:p>
        </w:tc>
      </w:tr>
      <w:tr w:rsidR="00F12D62" w:rsidRPr="00DB6567" w14:paraId="407CA0E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39D9D" w14:textId="0836021F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25B7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TTCCCAGCAAAGATCAA</w:t>
            </w:r>
          </w:p>
        </w:tc>
      </w:tr>
      <w:tr w:rsidR="00F12D62" w:rsidRPr="00DB6567" w14:paraId="454457B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4A2BF" w14:textId="56336E21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4260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CCTTATCTTGGATCTTTGCC</w:t>
            </w:r>
          </w:p>
        </w:tc>
      </w:tr>
      <w:tr w:rsidR="00F12D62" w:rsidRPr="00DB6567" w14:paraId="700D4B8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64B57" w14:textId="4EBE43C8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5417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GACGGAGCACCAGGT</w:t>
            </w:r>
          </w:p>
        </w:tc>
      </w:tr>
      <w:tr w:rsidR="00F12D62" w:rsidRPr="00DB6567" w14:paraId="5DA0766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8011E" w14:textId="1B692DAF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FABD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CCAGCTGTTTCCCAGC</w:t>
            </w:r>
          </w:p>
        </w:tc>
      </w:tr>
      <w:tr w:rsidR="00F12D62" w:rsidRPr="00DB6567" w14:paraId="7157AC4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B2DB3" w14:textId="00281BA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5158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TGGTCAGGAGGGATG</w:t>
            </w:r>
          </w:p>
        </w:tc>
      </w:tr>
      <w:tr w:rsidR="00F12D62" w:rsidRPr="00DB6567" w14:paraId="6E1FFEC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98154" w14:textId="5B48E58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3437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ATGGTGTCACTCGGCT</w:t>
            </w:r>
          </w:p>
        </w:tc>
      </w:tr>
      <w:tr w:rsidR="00F12D62" w:rsidRPr="00DB6567" w14:paraId="1A79E62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EDEC1" w14:textId="4D9C41B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47BB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AAGACGGAGCACCAGGTG</w:t>
            </w:r>
          </w:p>
        </w:tc>
      </w:tr>
      <w:tr w:rsidR="00F12D62" w:rsidRPr="00DB6567" w14:paraId="5500486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F507E" w14:textId="66E8F8D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6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FC1F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CAATGAAATTTGTTGAAACCTTATACGTCGAGTTGAACGTCGTAACA</w:t>
            </w:r>
          </w:p>
        </w:tc>
      </w:tr>
      <w:tr w:rsidR="00F12D62" w:rsidRPr="00DB6567" w14:paraId="7E692E4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5F840" w14:textId="2AD802BC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738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CCAAGTGCAGAGTGGACTTATACGTCGAGTTGAACGTCGTAACA</w:t>
            </w:r>
          </w:p>
        </w:tc>
      </w:tr>
      <w:tr w:rsidR="00F12D62" w:rsidRPr="00DB6567" w14:paraId="7B9E111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10A6C" w14:textId="27E8B34E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9A6B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CGTCCATCTTCCAGCTTATACGTCGAGTTGAACGTCGTAACA</w:t>
            </w:r>
          </w:p>
        </w:tc>
      </w:tr>
      <w:tr w:rsidR="00F12D62" w:rsidRPr="00DB6567" w14:paraId="670FB2C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1E821" w14:textId="4649BD89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33F4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GATCAGGAGGGATGCCTTATACGTCGAGTTGAACGTCGTAACA</w:t>
            </w:r>
          </w:p>
        </w:tc>
      </w:tr>
      <w:tr w:rsidR="00F12D62" w:rsidRPr="00DB6567" w14:paraId="39360CF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96AC8" w14:textId="107FF8AC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25E3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AGATTTGCATCCCACCTCTTATACGTCGAGTTGAACGTCGTAACA</w:t>
            </w:r>
          </w:p>
        </w:tc>
      </w:tr>
      <w:tr w:rsidR="00F12D62" w:rsidRPr="00DB6567" w14:paraId="77D7C15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D6D5F" w14:textId="24B35C0B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9D47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ACAGGGTGCGTCCATCTTATACGTCGAGTTGAACGTCGTAACA</w:t>
            </w:r>
          </w:p>
        </w:tc>
      </w:tr>
      <w:tr w:rsidR="00F12D62" w:rsidRPr="00DB6567" w14:paraId="597A1CD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16C6B" w14:textId="7039456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90CB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CCAGCAAAGATCAACCTCTTATACGTCGAGTTGAACGTCGTAACA</w:t>
            </w:r>
          </w:p>
        </w:tc>
      </w:tr>
      <w:tr w:rsidR="00F12D62" w:rsidRPr="00DB6567" w14:paraId="4E57B2B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0C203" w14:textId="0ABEBDD3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FD47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GATCTTTGCCTTGACATTCTTATACGTCGAGTTGAACGTCGTAACA</w:t>
            </w:r>
          </w:p>
        </w:tc>
      </w:tr>
      <w:tr w:rsidR="00F12D62" w:rsidRPr="00DB6567" w14:paraId="7EB7BEC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051F4" w14:textId="54BC7A7A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</w:t>
            </w:r>
            <w:r w:rsidR="007B53D5" w:rsidRPr="00DB656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-2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4C2F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AGATCTGCATCCCACCTCTTATACGTCGAGTTGAACGTCGTAACA</w:t>
            </w:r>
          </w:p>
        </w:tc>
      </w:tr>
      <w:tr w:rsidR="00F12D62" w:rsidRPr="00DB6567" w14:paraId="14B713E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F356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UBC-2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0B18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GAGGGTGATGGTCTTACC</w:t>
            </w:r>
          </w:p>
        </w:tc>
      </w:tr>
      <w:tr w:rsidR="00F12D62" w:rsidRPr="00DB6567" w14:paraId="5E2E91E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936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UBC-2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DA92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TCACTGGGCTCCACCTTATACGTCGAGTTGAACGTCGTAACA</w:t>
            </w:r>
          </w:p>
        </w:tc>
      </w:tr>
      <w:tr w:rsidR="00F12D62" w:rsidRPr="00DB6567" w14:paraId="27BE4ED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15F1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1X-UBC-2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990A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CGCTAATAGACTTACGTCGTTATGTTAAAAGGGGAAACTTAGACACCC</w:t>
            </w:r>
          </w:p>
        </w:tc>
      </w:tr>
      <w:tr w:rsidR="00F12D62" w:rsidRPr="00DB6567" w14:paraId="40151B6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2C26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1X-UBC-2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9BE4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GCAATGAAATTTGTTGAAACCTTATACGTCGAGTTGATAGACACTCTT</w:t>
            </w:r>
          </w:p>
        </w:tc>
      </w:tr>
      <w:tr w:rsidR="00F12D62" w:rsidRPr="00DB6567" w14:paraId="104D93B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9436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3X-PPIA-1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C232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TTCGTTCGAACTTACGTCGTTATGTCAGGAGGCTGAGGCACTAG</w:t>
            </w:r>
          </w:p>
        </w:tc>
      </w:tr>
      <w:tr w:rsidR="00F12D62" w:rsidRPr="00DB6567" w14:paraId="1E4A6C3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8B9B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3X-PPIA-1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83F2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GCCCATTATCCCAGCTACTTATACGTCGAGTTGACCGACGTATTG</w:t>
            </w:r>
          </w:p>
        </w:tc>
      </w:tr>
      <w:tr w:rsidR="00F12D62" w:rsidRPr="00DB6567" w14:paraId="5AF1C17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65FA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2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09C8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GGTCTGAGCCACAAGTACA</w:t>
            </w:r>
          </w:p>
        </w:tc>
      </w:tr>
      <w:tr w:rsidR="00F12D62" w:rsidRPr="00DB6567" w14:paraId="283F11A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86EB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2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D277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GATGCACAAGTGGTGGT</w:t>
            </w:r>
          </w:p>
        </w:tc>
      </w:tr>
      <w:tr w:rsidR="00F12D62" w:rsidRPr="00DB6567" w14:paraId="20367F8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4702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2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F957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AGGATAGGCAAACTTGATTGC</w:t>
            </w:r>
          </w:p>
        </w:tc>
      </w:tr>
      <w:tr w:rsidR="00F12D62" w:rsidRPr="00DB6567" w14:paraId="04C416D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8255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1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CF0F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TAAGGTGGGCAGAGAAG</w:t>
            </w:r>
          </w:p>
        </w:tc>
      </w:tr>
      <w:tr w:rsidR="00F12D62" w:rsidRPr="00DB6567" w14:paraId="7B52E3B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CB59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18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EE48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AGTGGGAAGGGTATCCCTTT</w:t>
            </w:r>
          </w:p>
        </w:tc>
      </w:tr>
      <w:tr w:rsidR="00F12D62" w:rsidRPr="00DB6567" w14:paraId="690BFE9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7C6C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18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21A6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AAGCCTCCATAACCAAA</w:t>
            </w:r>
          </w:p>
        </w:tc>
      </w:tr>
      <w:tr w:rsidR="00F12D62" w:rsidRPr="00DB6567" w14:paraId="6EA3EDF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D08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1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3E92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AGGGAGACTGACTGTAGC</w:t>
            </w:r>
          </w:p>
        </w:tc>
      </w:tr>
      <w:tr w:rsidR="00F12D62" w:rsidRPr="00DB6567" w14:paraId="2213425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CAEB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2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76CB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TGTTTATTTCCACCTTGCACTTATACGTCGAGTTGAACGTCGTAACA</w:t>
            </w:r>
          </w:p>
        </w:tc>
      </w:tr>
      <w:tr w:rsidR="00F12D62" w:rsidRPr="00DB6567" w14:paraId="3CF6CEE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5A9F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2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78F0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TAACCAGACAACACACAAGACTTATACGTCGAGTTGAACGTCGTAACA</w:t>
            </w:r>
          </w:p>
        </w:tc>
      </w:tr>
      <w:tr w:rsidR="00F12D62" w:rsidRPr="00DB6567" w14:paraId="56DE2E2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BE86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2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EAC2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TGATCAAATCCGCCACCTTATACGTCGAGTTGAACGTCGTAACA</w:t>
            </w:r>
          </w:p>
        </w:tc>
      </w:tr>
      <w:tr w:rsidR="00F12D62" w:rsidRPr="00DB6567" w14:paraId="691ECD3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C6E0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1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695D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GGTTAAGAACCCTAGAGGTCTTATACGTCGAGTTGAACGTCGTAACA</w:t>
            </w:r>
          </w:p>
        </w:tc>
      </w:tr>
      <w:tr w:rsidR="00F12D62" w:rsidRPr="00DB6567" w14:paraId="1A3AD6F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2AF3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18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87F5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TTTCCTGAGAAACCAAGTCCTTATACGTCGAGTTGAACGTCGTAACA</w:t>
            </w:r>
          </w:p>
        </w:tc>
      </w:tr>
      <w:tr w:rsidR="00F12D62" w:rsidRPr="00DB6567" w14:paraId="30EA502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5CD2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18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CEC1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GGTCAGGTTTGCAAAACCTTATACGTCGAGTTGAACGTCGTAACA</w:t>
            </w:r>
          </w:p>
        </w:tc>
      </w:tr>
      <w:tr w:rsidR="00F12D62" w:rsidRPr="00DB6567" w14:paraId="1889373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BBA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1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CFD2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TCTGCGCCTTAACCCTCTTATACGTCGAGTTGAACGTCGTAACA</w:t>
            </w:r>
          </w:p>
        </w:tc>
      </w:tr>
      <w:tr w:rsidR="00F12D62" w:rsidRPr="00DB6567" w14:paraId="4121096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8BFC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1297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GAACCATTTGTGTTGG</w:t>
            </w:r>
          </w:p>
        </w:tc>
      </w:tr>
      <w:tr w:rsidR="00F12D62" w:rsidRPr="00DB6567" w14:paraId="1F26CD7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2BDB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3D9C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GCAGTGCAGATGAAAAACTTATACGTCGAGTTGAACGTCGTAACA</w:t>
            </w:r>
          </w:p>
        </w:tc>
      </w:tr>
      <w:tr w:rsidR="00F12D62" w:rsidRPr="00DB6567" w14:paraId="0B2663A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E36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148E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AGCGAGAGCACAAAG</w:t>
            </w:r>
          </w:p>
        </w:tc>
      </w:tr>
      <w:tr w:rsidR="00F12D62" w:rsidRPr="00DB6567" w14:paraId="2A90A7C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4ED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079E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ATGGAACCCAAAGGGAACTTATACGTCGAGTTGAACGTCGTAACA</w:t>
            </w:r>
          </w:p>
        </w:tc>
      </w:tr>
      <w:tr w:rsidR="00F12D62" w:rsidRPr="00DB6567" w14:paraId="252E465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1142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PPIA-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EB8A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ACAGAAGGAATGATCTGGTGG</w:t>
            </w:r>
          </w:p>
        </w:tc>
      </w:tr>
      <w:tr w:rsidR="00F12D62" w:rsidRPr="00DB6567" w14:paraId="1914F13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C69F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PPIA-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B039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GGGTGCTCTCCTGAGCTTATACGTCGAGTTGAACGTCGTAACA</w:t>
            </w:r>
          </w:p>
        </w:tc>
      </w:tr>
      <w:tr w:rsidR="00F12D62" w:rsidRPr="00DB6567" w14:paraId="029B11C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6005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PPIA-4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859D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CATGGCCTCCACAATATT</w:t>
            </w:r>
          </w:p>
        </w:tc>
      </w:tr>
      <w:tr w:rsidR="00F12D62" w:rsidRPr="00DB6567" w14:paraId="33B6029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4D6C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PPIA-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07CF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TGGACCCAAAGCGCTTATACGTCGAGTTGAAGAACAACCTG</w:t>
            </w:r>
          </w:p>
        </w:tc>
      </w:tr>
      <w:tr w:rsidR="00F12D62" w:rsidRPr="00DB6567" w14:paraId="6285FA5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D466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1X-PPIA-4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37D9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CGCTAATAGACTTACGTCGTTATGTCCATGGCCTCCACAATATT</w:t>
            </w:r>
          </w:p>
        </w:tc>
      </w:tr>
      <w:tr w:rsidR="00F12D62" w:rsidRPr="00DB6567" w14:paraId="446A5B5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10E4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1X-PPIA-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DA89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CTGGACCCAAAGCGCTTATACGTCGAGTTGATAGACACTCTT</w:t>
            </w:r>
          </w:p>
        </w:tc>
      </w:tr>
      <w:tr w:rsidR="00F12D62" w:rsidRPr="00DB6567" w14:paraId="4668670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DE29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5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B264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AAAAAGGCAGACGTCCTAGTG</w:t>
            </w:r>
          </w:p>
        </w:tc>
      </w:tr>
      <w:tr w:rsidR="00F12D62" w:rsidRPr="00DB6567" w14:paraId="56EDEFF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6683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5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7ED0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CCCTTAACGGAACTGCCTTATACGTCGAGTTGAACGTCGTAACA</w:t>
            </w:r>
          </w:p>
        </w:tc>
      </w:tr>
      <w:tr w:rsidR="00F12D62" w:rsidRPr="00DB6567" w14:paraId="244AC39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C250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4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499B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GGTGCAAAATCTGTTCC</w:t>
            </w:r>
          </w:p>
        </w:tc>
      </w:tr>
      <w:tr w:rsidR="00F12D62" w:rsidRPr="00DB6567" w14:paraId="6AE0470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EA50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4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ECB7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ATTGGAATAAAGAATCAGCCTTATACGTCGAGTTGAACGTCGTAACA</w:t>
            </w:r>
          </w:p>
        </w:tc>
      </w:tr>
      <w:tr w:rsidR="00F12D62" w:rsidRPr="00DB6567" w14:paraId="79A3EBF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1DDB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4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481C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CCCTGTACCACATCAA</w:t>
            </w:r>
          </w:p>
        </w:tc>
      </w:tr>
      <w:tr w:rsidR="00F12D62" w:rsidRPr="00DB6567" w14:paraId="7348685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0249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4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8A82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CTCGCCCTCCACTGACTTATACGTCGAGTTGAACGTCGTAACA</w:t>
            </w:r>
          </w:p>
        </w:tc>
      </w:tr>
      <w:tr w:rsidR="00F12D62" w:rsidRPr="00DB6567" w14:paraId="023B555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8A37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15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39A1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CTCCCTCTCTCTCGCTCT</w:t>
            </w:r>
          </w:p>
        </w:tc>
      </w:tr>
      <w:tr w:rsidR="00F12D62" w:rsidRPr="00DB6567" w14:paraId="41F8766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60DE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15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F27D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CCAGGCTGGAGAGTCTCTTATACGTCGAGTTGAACGTCGTAACA</w:t>
            </w:r>
          </w:p>
        </w:tc>
      </w:tr>
      <w:tr w:rsidR="00F12D62" w:rsidRPr="00DB6567" w14:paraId="04BDC7D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39E6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2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0530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CTTTGAGCAGCTTCCAG</w:t>
            </w:r>
          </w:p>
        </w:tc>
      </w:tr>
      <w:tr w:rsidR="00F12D62" w:rsidRPr="00DB6567" w14:paraId="01C1BC6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8B25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2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F6E2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TGAAAGGGATCTTGTCGCTTATACGTCGAGTTGAACGTCGTAACA</w:t>
            </w:r>
          </w:p>
        </w:tc>
      </w:tr>
      <w:tr w:rsidR="00F12D62" w:rsidRPr="00DB6567" w14:paraId="3CF261C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5033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3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972B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AAGTTTGAGCTGGGGTT</w:t>
            </w:r>
          </w:p>
        </w:tc>
      </w:tr>
      <w:tr w:rsidR="00F12D62" w:rsidRPr="00DB6567" w14:paraId="4554DE6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E5C5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3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A882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GCCCAGGGACATGCTCTTATACGTCGAGTTGAACGTCGTAACA</w:t>
            </w:r>
          </w:p>
        </w:tc>
      </w:tr>
      <w:tr w:rsidR="00F12D62" w:rsidRPr="00DB6567" w14:paraId="393BB79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5311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3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A36F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TCCTCCTCCGCGTC</w:t>
            </w:r>
          </w:p>
        </w:tc>
      </w:tr>
      <w:tr w:rsidR="00F12D62" w:rsidRPr="00DB6567" w14:paraId="6FFDA7D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EDA1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3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2AEE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CGCCCCTGTCTACCCTTATACGTCGAGTTGAACGTCGTAACA</w:t>
            </w:r>
          </w:p>
        </w:tc>
      </w:tr>
      <w:tr w:rsidR="00F12D62" w:rsidRPr="00DB6567" w14:paraId="3DCFF54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DCD7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38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FEB3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GTCCCGGCGTTCC</w:t>
            </w:r>
          </w:p>
        </w:tc>
      </w:tr>
      <w:tr w:rsidR="00F12D62" w:rsidRPr="00DB6567" w14:paraId="2655740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24DA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38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193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CCTGCGTGGAGTCTCTTATACGTCGAGTTGAACGTCGTAACA</w:t>
            </w:r>
          </w:p>
        </w:tc>
      </w:tr>
      <w:tr w:rsidR="00F12D62" w:rsidRPr="00DB6567" w14:paraId="6CD997A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1C4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4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C16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CCAGTTCGTGTCCTCCTC</w:t>
            </w:r>
          </w:p>
        </w:tc>
      </w:tr>
      <w:tr w:rsidR="00F12D62" w:rsidRPr="00DB6567" w14:paraId="71E1EBC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CC83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4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92C3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TTTGACCGTGAACCCCCTTATACGTCGAGTTGAACGTCGTAACA</w:t>
            </w:r>
          </w:p>
        </w:tc>
      </w:tr>
      <w:tr w:rsidR="00F12D62" w:rsidRPr="00DB6567" w14:paraId="7BFA626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0360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SOX4-5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5452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TTTACAAGACGGGGGCC</w:t>
            </w:r>
          </w:p>
        </w:tc>
      </w:tr>
      <w:tr w:rsidR="00F12D62" w:rsidRPr="00DB6567" w14:paraId="127FA04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ED31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SOX4-5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512D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TTGGCTAATTCTCCTCCCCTTATACGTCGAGTTGAACGTCGTAACA</w:t>
            </w:r>
          </w:p>
        </w:tc>
      </w:tr>
      <w:tr w:rsidR="00F12D62" w:rsidRPr="00DB6567" w14:paraId="46AAFE3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3F6F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SOX4-4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7412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CCCCTGTACCACATCAA</w:t>
            </w:r>
          </w:p>
        </w:tc>
      </w:tr>
      <w:tr w:rsidR="00F12D62" w:rsidRPr="00DB6567" w14:paraId="4ED205F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81CE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SOX4-4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9092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CTCGCCCTCCACTGACTTATACGTCGAGTTGAAGAACAACCTG</w:t>
            </w:r>
          </w:p>
        </w:tc>
      </w:tr>
      <w:tr w:rsidR="00F12D62" w:rsidRPr="00DB6567" w14:paraId="5414E5B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B05D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SOX4-5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B8BF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AAAAAGGCAGACGTCCTAGTG</w:t>
            </w:r>
          </w:p>
        </w:tc>
      </w:tr>
      <w:tr w:rsidR="00F12D62" w:rsidRPr="00DB6567" w14:paraId="4EBDA2C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E2BE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SOX4-5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6DEC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CCCTTAACGGAACTGCCTTATACGTCGAGTTGAAGAACAACCTG</w:t>
            </w:r>
          </w:p>
        </w:tc>
      </w:tr>
      <w:tr w:rsidR="00F12D62" w:rsidRPr="00DB6567" w14:paraId="6ED1807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9A8D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SOX4-3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035E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CTCCCCTCAACATCTCCT</w:t>
            </w:r>
          </w:p>
        </w:tc>
      </w:tr>
      <w:tr w:rsidR="00F12D62" w:rsidRPr="00DB6567" w14:paraId="45F033B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9437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SOX4-3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F2DE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TCACACTGGCTGGCCTTATACGTCGAGTTGAAGAACAACCTG</w:t>
            </w:r>
          </w:p>
        </w:tc>
      </w:tr>
      <w:tr w:rsidR="00F12D62" w:rsidRPr="00DB6567" w14:paraId="7E0E366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C833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SOX4-14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2B45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AGTCTGGAGACCGTGCTA</w:t>
            </w:r>
          </w:p>
        </w:tc>
      </w:tr>
      <w:tr w:rsidR="00F12D62" w:rsidRPr="00DB6567" w14:paraId="7CDCA75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975A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SOX4-14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3E4C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GTTTGCTGTCTCTCGGCTTATACGTCGAGTTGAAGAACAACCTG</w:t>
            </w:r>
          </w:p>
        </w:tc>
      </w:tr>
      <w:tr w:rsidR="00F12D62" w:rsidRPr="00DB6567" w14:paraId="39F522B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DD6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SOX4-1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90EA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GGGGTCTTGCACCA</w:t>
            </w:r>
          </w:p>
        </w:tc>
      </w:tr>
      <w:tr w:rsidR="00F12D62" w:rsidRPr="00DB6567" w14:paraId="7527F89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2C4B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SOX4-1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82D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CGCTTGATGTGCCCACTTATACGTCGAGTTGAAGAACAACCTG</w:t>
            </w:r>
          </w:p>
        </w:tc>
      </w:tr>
      <w:tr w:rsidR="00F12D62" w:rsidRPr="00DB6567" w14:paraId="268EAF9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9E47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ID2-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EC16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AGCTGCGCTTGGCACC</w:t>
            </w:r>
          </w:p>
        </w:tc>
      </w:tr>
      <w:tr w:rsidR="00F12D62" w:rsidRPr="00DB6567" w14:paraId="30A2552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E53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ID2-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C436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CCGCCTGCTGAGCTTATACGTCGAGTTGAAGAACAACCTG</w:t>
            </w:r>
          </w:p>
        </w:tc>
      </w:tr>
      <w:tr w:rsidR="00F12D62" w:rsidRPr="00DB6567" w14:paraId="1C4201B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A973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ID2-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8A44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TTTTTCCTAACGGACCTCA</w:t>
            </w:r>
          </w:p>
        </w:tc>
      </w:tr>
      <w:tr w:rsidR="00F12D62" w:rsidRPr="00DB6567" w14:paraId="28FC33E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8BAD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ID2-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4E9D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TGTGGTCCGACAGGCTTATACGTCGAGTTGAAGAACAACCTG</w:t>
            </w:r>
          </w:p>
        </w:tc>
      </w:tr>
      <w:tr w:rsidR="00F12D62" w:rsidRPr="00DB6567" w14:paraId="68B5709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0DBD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ID2-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CC8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ATCGGGTCGTCCACA</w:t>
            </w:r>
          </w:p>
        </w:tc>
      </w:tr>
      <w:tr w:rsidR="00F12D62" w:rsidRPr="00DB6567" w14:paraId="0B46D7B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E2BA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ID2-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C64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TCATGTTGTATAGCAGGCTTATACGTCGAGTTGAAGAACAACCTG</w:t>
            </w:r>
          </w:p>
        </w:tc>
      </w:tr>
      <w:tr w:rsidR="00F12D62" w:rsidRPr="00DB6567" w14:paraId="38C161F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E685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ID2-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68C4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CAGGTCCAAGATGTAGTCG</w:t>
            </w:r>
          </w:p>
        </w:tc>
      </w:tr>
      <w:tr w:rsidR="00F12D62" w:rsidRPr="00DB6567" w14:paraId="242CD73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8A54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ID2-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8D55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AGTCCAGGGCGATCTTATACGTCGAGTTGAAGAACAACCTG</w:t>
            </w:r>
          </w:p>
        </w:tc>
      </w:tr>
      <w:tr w:rsidR="00F12D62" w:rsidRPr="00DB6567" w14:paraId="61DDDA3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897A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ID2-8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E5FC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CCCATGGTGGGAATAGT</w:t>
            </w:r>
          </w:p>
        </w:tc>
      </w:tr>
      <w:tr w:rsidR="00F12D62" w:rsidRPr="00DB6567" w14:paraId="66E6F62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875C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ID2-8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AFCF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TGTGATTTTAACGTTTTCGCTTATACGTCGAGTTGAAGAACAACCTG</w:t>
            </w:r>
          </w:p>
        </w:tc>
      </w:tr>
      <w:tr w:rsidR="00F12D62" w:rsidRPr="00DB6567" w14:paraId="276FE33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F1ED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03AE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CTGCCCTGAAGCTC</w:t>
            </w:r>
          </w:p>
        </w:tc>
      </w:tr>
      <w:tr w:rsidR="00F12D62" w:rsidRPr="00DB6567" w14:paraId="063909A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BA8A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16D4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GACCGGGAGGGAGCTTATACGTCGAGTTGAACGTCGTAACA</w:t>
            </w:r>
          </w:p>
        </w:tc>
      </w:tr>
      <w:tr w:rsidR="00F12D62" w:rsidRPr="00DB6567" w14:paraId="565784D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3A6C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2F89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CCTCACGGGACTGAAGGCTTATACGTCGAGTTGAACGTCGTAACA</w:t>
            </w:r>
          </w:p>
        </w:tc>
      </w:tr>
      <w:tr w:rsidR="00F12D62" w:rsidRPr="00DB6567" w14:paraId="4F0E339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FC04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F9ED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AGGCTTTCATGCTGACC</w:t>
            </w:r>
          </w:p>
        </w:tc>
      </w:tr>
      <w:tr w:rsidR="00F12D62" w:rsidRPr="00DB6567" w14:paraId="5E0C1F2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0CC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3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F221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CCTTCTTGTTCTGGGGG</w:t>
            </w:r>
          </w:p>
        </w:tc>
      </w:tr>
      <w:tr w:rsidR="00F12D62" w:rsidRPr="00DB6567" w14:paraId="649631D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30D1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3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A8FA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TGCAGGATTTCCATCTTGCTTATACGTCGAGTTGAACGTCGTAACA</w:t>
            </w:r>
          </w:p>
        </w:tc>
      </w:tr>
      <w:tr w:rsidR="00F12D62" w:rsidRPr="00DB6567" w14:paraId="5B59305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2F13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D1C0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CCGGGTCTCTGGT</w:t>
            </w:r>
          </w:p>
        </w:tc>
      </w:tr>
      <w:tr w:rsidR="00F12D62" w:rsidRPr="00DB6567" w14:paraId="1B4A78A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0D78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9CA1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TCCTGGACGCCTGGTTCTTATACGTCGAGTTGAACGTCGTAACA</w:t>
            </w:r>
          </w:p>
        </w:tc>
      </w:tr>
      <w:tr w:rsidR="00F12D62" w:rsidRPr="00DB6567" w14:paraId="6BCBB19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2424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67C4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GAAGGGAATTCAGAAGCC</w:t>
            </w:r>
          </w:p>
        </w:tc>
      </w:tr>
      <w:tr w:rsidR="00F12D62" w:rsidRPr="00DB6567" w14:paraId="18ABFCB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91EB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B133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CTTTGCTGTCATTTGACATTAACTTATACGTCGAGTTGAACGTCGTAACA</w:t>
            </w:r>
          </w:p>
        </w:tc>
      </w:tr>
      <w:tr w:rsidR="00F12D62" w:rsidRPr="00DB6567" w14:paraId="2A94662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9FB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979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ATTCAGCCACACAGTGCTTT</w:t>
            </w:r>
          </w:p>
        </w:tc>
      </w:tr>
      <w:tr w:rsidR="00F12D62" w:rsidRPr="00DB6567" w14:paraId="5D50E4A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0C2E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13F9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AGAAATCATGAACACCGCTTATACGTCGAGTTGAACGTCGTAACA</w:t>
            </w:r>
          </w:p>
        </w:tc>
      </w:tr>
      <w:tr w:rsidR="00F12D62" w:rsidRPr="00DB6567" w14:paraId="7D3F289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1F83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B823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TTGTGAAATGGTTGAAAAA</w:t>
            </w:r>
          </w:p>
        </w:tc>
      </w:tr>
      <w:tr w:rsidR="00F12D62" w:rsidRPr="00DB6567" w14:paraId="7277954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5BE1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A54E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AAGGTCCATTCAACTTGTCCTTATACGTCGAGTTGAACGTCGTAACA</w:t>
            </w:r>
          </w:p>
        </w:tc>
      </w:tr>
      <w:tr w:rsidR="00F12D62" w:rsidRPr="00DB6567" w14:paraId="4853E0D2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5C41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9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F97E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TATTCACGCTCCACCTT</w:t>
            </w:r>
          </w:p>
        </w:tc>
      </w:tr>
      <w:tr w:rsidR="00F12D62" w:rsidRPr="00DB6567" w14:paraId="138D69D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4B8F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9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801E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GTGACTGAATACTGGATCCTTCTTATACGTCGAGTTGAACGTCGTAACA</w:t>
            </w:r>
          </w:p>
        </w:tc>
      </w:tr>
      <w:tr w:rsidR="00F12D62" w:rsidRPr="00DB6567" w14:paraId="17ACE20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200B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1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1913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GAAATAAAGCAGGCAATCA</w:t>
            </w:r>
          </w:p>
        </w:tc>
      </w:tr>
      <w:tr w:rsidR="00F12D62" w:rsidRPr="00DB6567" w14:paraId="5DA952C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88B8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1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711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TAAAAATCAAAGCACTGGTCCTTATACGTCGAGTTGAACGTCGTAACA</w:t>
            </w:r>
          </w:p>
        </w:tc>
      </w:tr>
      <w:tr w:rsidR="00F12D62" w:rsidRPr="00DB6567" w14:paraId="52E070C6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9963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ID2-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410A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CAGGTCCAAGATGTAGTCG</w:t>
            </w:r>
          </w:p>
        </w:tc>
      </w:tr>
      <w:tr w:rsidR="00F12D62" w:rsidRPr="00DB6567" w14:paraId="5883267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3310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ID2-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D806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GAGTCCAGGGCGATCTTATACGTCGAGTTGAACGTCGTAACA</w:t>
            </w:r>
          </w:p>
        </w:tc>
      </w:tr>
      <w:tr w:rsidR="00F12D62" w:rsidRPr="00DB6567" w14:paraId="009CF14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673A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TNNB1-16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0774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TATACCACCCACTTGGCAG</w:t>
            </w:r>
          </w:p>
        </w:tc>
      </w:tr>
      <w:tr w:rsidR="00F12D62" w:rsidRPr="00DB6567" w14:paraId="4C5E4B8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10EC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TNNB1-16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FD36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ACAGTACGCACAAGAGCCTTATACGTCGAGTTGAAGAACAACCTG</w:t>
            </w:r>
          </w:p>
        </w:tc>
      </w:tr>
      <w:tr w:rsidR="00F12D62" w:rsidRPr="00DB6567" w14:paraId="48D9ABE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5781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TNNB1-25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BEE8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GATTGCTGTCACCTGGAGG</w:t>
            </w:r>
          </w:p>
        </w:tc>
      </w:tr>
      <w:tr w:rsidR="00F12D62" w:rsidRPr="00DB6567" w14:paraId="3814269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52A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TNNB1-25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377B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GTATCAAACCAGGCCAGCTTATACGTCGAGTTGAAGAACAACCTG</w:t>
            </w:r>
          </w:p>
        </w:tc>
      </w:tr>
      <w:tr w:rsidR="00F12D62" w:rsidRPr="00DB6567" w14:paraId="48326CC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8F51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TNNB1-2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EB6A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AAACCACTCCCACCCTACC</w:t>
            </w:r>
          </w:p>
        </w:tc>
      </w:tr>
      <w:tr w:rsidR="00F12D62" w:rsidRPr="00DB6567" w14:paraId="1036588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D49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TNNB1-2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D19D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GGCAGATTTACAAATAGCCTTATACGTCGAGTTGAAGAACAACCTG</w:t>
            </w:r>
          </w:p>
        </w:tc>
      </w:tr>
      <w:tr w:rsidR="00F12D62" w:rsidRPr="00DB6567" w14:paraId="1706131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E144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TNNB1-3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78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CGAGCCCTCTCAGCAAC</w:t>
            </w:r>
          </w:p>
        </w:tc>
      </w:tr>
      <w:tr w:rsidR="00F12D62" w:rsidRPr="00DB6567" w14:paraId="7155AEA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78B3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TNNB1-3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55E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GATACCAGCCCACCCCTTATACGTCGAGTTGAAGAACAACCTG</w:t>
            </w:r>
          </w:p>
        </w:tc>
      </w:tr>
      <w:tr w:rsidR="00F12D62" w:rsidRPr="00DB6567" w14:paraId="3ACB094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A69D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CTNNB1-3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ABB2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TTGGTTAGTGTGTCAGGCACTT</w:t>
            </w:r>
          </w:p>
        </w:tc>
      </w:tr>
      <w:tr w:rsidR="00F12D62" w:rsidRPr="00DB6567" w14:paraId="05860AE5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0E76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CTNNB1-3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9393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TCCCATAGGAAACTCAGCTTATACGTCGAGTTGAAGAACAACCTG</w:t>
            </w:r>
          </w:p>
        </w:tc>
      </w:tr>
      <w:tr w:rsidR="00F12D62" w:rsidRPr="00DB6567" w14:paraId="0B4D3873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CA0F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8499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GACCTTCCTCCGTCTCC</w:t>
            </w:r>
          </w:p>
        </w:tc>
      </w:tr>
      <w:tr w:rsidR="00F12D62" w:rsidRPr="00DB6567" w14:paraId="0AD6F4D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B5C8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9B58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GGACTGAAGCTGCTCCTTATACGTCGAGTTGAACGTCGTAACA</w:t>
            </w:r>
          </w:p>
        </w:tc>
      </w:tr>
      <w:tr w:rsidR="00F12D62" w:rsidRPr="00DB6567" w14:paraId="5470E1A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C617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3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38E90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AACAGCCGCTTTTCTGTCTG</w:t>
            </w:r>
          </w:p>
        </w:tc>
      </w:tr>
      <w:tr w:rsidR="00F12D62" w:rsidRPr="00DB6567" w14:paraId="1AA5AB1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ED95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3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454C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ACTGTTGCTGCCAGTGACTTATACGTCGAGTTGAACGTCGTAACA</w:t>
            </w:r>
          </w:p>
        </w:tc>
      </w:tr>
      <w:tr w:rsidR="00F12D62" w:rsidRPr="00DB6567" w14:paraId="5135D90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165C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9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B382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ACGATGATGGGAAAGGTT</w:t>
            </w:r>
          </w:p>
        </w:tc>
      </w:tr>
      <w:tr w:rsidR="00F12D62" w:rsidRPr="00DB6567" w14:paraId="0EBE1909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2D4F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9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15DF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AAGATGGCCAGTAAGCCCTTATACGTCGAGTTGAACGTCGTAACA</w:t>
            </w:r>
          </w:p>
        </w:tc>
      </w:tr>
      <w:tr w:rsidR="00F12D62" w:rsidRPr="00DB6567" w14:paraId="5E42BD6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3150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2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9C40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TTTGGATGTTTTCAATGGG</w:t>
            </w:r>
          </w:p>
        </w:tc>
      </w:tr>
      <w:tr w:rsidR="00F12D62" w:rsidRPr="00DB6567" w14:paraId="318408B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9D9D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2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7AFE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GAGGACCCCTGCAGCTACTTATACGTCGAGTTGAACGTCGTAACA</w:t>
            </w:r>
          </w:p>
        </w:tc>
      </w:tr>
      <w:tr w:rsidR="00F12D62" w:rsidRPr="00DB6567" w14:paraId="13028BE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FE9A4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25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30E25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GATAGTCAGCACCAGGGT</w:t>
            </w:r>
          </w:p>
        </w:tc>
      </w:tr>
      <w:tr w:rsidR="00F12D62" w:rsidRPr="00DB6567" w14:paraId="7E0F7104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E6E1E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25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542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TCTGGCAGCCCATCAACTTATACGTCGAGTTGAACGTCGTAACA</w:t>
            </w:r>
          </w:p>
        </w:tc>
      </w:tr>
      <w:tr w:rsidR="00F12D62" w:rsidRPr="00DB6567" w14:paraId="33A5147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FB06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3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EFBF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CTCGACCAAAAAGGACC</w:t>
            </w:r>
          </w:p>
        </w:tc>
      </w:tr>
      <w:tr w:rsidR="00F12D62" w:rsidRPr="00DB6567" w14:paraId="58DB6FBE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DE12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3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2A40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CCAAAATCCATTTGTATTGTTACTTATACGTCGAGTTGAACGTCGTAACA</w:t>
            </w:r>
          </w:p>
        </w:tc>
      </w:tr>
      <w:tr w:rsidR="00F12D62" w:rsidRPr="00DB6567" w14:paraId="2C84B2CC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AA5A2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3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1415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TCACTTCTTGAGTCACTCCCA</w:t>
            </w:r>
          </w:p>
        </w:tc>
      </w:tr>
      <w:tr w:rsidR="00F12D62" w:rsidRPr="00DB6567" w14:paraId="1765562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C102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3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586E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GTGATCCATTCTTGTGCATTCTTATACGTCGAGTTGAACGTCGTAACA</w:t>
            </w:r>
          </w:p>
        </w:tc>
      </w:tr>
      <w:tr w:rsidR="00F12D62" w:rsidRPr="00DB6567" w14:paraId="5A1EEB60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7419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3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CA19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TCCAAAACAAGGTTCCAA</w:t>
            </w:r>
          </w:p>
        </w:tc>
      </w:tr>
      <w:tr w:rsidR="00F12D62" w:rsidRPr="00DB6567" w14:paraId="6F883BF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A873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3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3372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GGATAAAAGGCAACTGGTAAACTTATACGTCGAGTTGAACGTCGTAACA</w:t>
            </w:r>
          </w:p>
        </w:tc>
      </w:tr>
      <w:tr w:rsidR="00F12D62" w:rsidRPr="00DB6567" w14:paraId="36B23948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180B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2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3F4C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GATTGCTGTCACCTGGAG</w:t>
            </w:r>
          </w:p>
        </w:tc>
      </w:tr>
      <w:tr w:rsidR="00F12D62" w:rsidRPr="00DB6567" w14:paraId="6C5DCE6B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C417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25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68E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CAGTATCAAACCAGGCCAGCTTATACGTCGAGTTGAACGTCGTAACA</w:t>
            </w:r>
          </w:p>
        </w:tc>
      </w:tr>
      <w:tr w:rsidR="00F12D62" w:rsidRPr="00DB6567" w14:paraId="6892D63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4D0FC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CTNNB1-3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45F6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TCGAGCCCTCTCAGCAAC</w:t>
            </w:r>
          </w:p>
        </w:tc>
      </w:tr>
      <w:tr w:rsidR="00F12D62" w:rsidRPr="00DB6567" w14:paraId="75E2228D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0F2BD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CTNNB1-3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D390B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GAGATACCAGCCCACCCCTTATACGTCGAGTTGAACGTCGTAACA</w:t>
            </w:r>
          </w:p>
        </w:tc>
      </w:tr>
      <w:tr w:rsidR="00F12D62" w:rsidRPr="00DB6567" w14:paraId="4C8AC21F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466F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2X-Neg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F19B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CGTACGTCTAACTTACGTCGTTATGAACCGGTACGTACGGATTGA</w:t>
            </w:r>
          </w:p>
        </w:tc>
      </w:tr>
      <w:tr w:rsidR="00F12D62" w:rsidRPr="00DB6567" w14:paraId="35CCEA67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5F908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2X-Neg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F4C3F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CCGGTACGTACGGATTGATTATACGTCGAGTTGAAGAACAACCTG</w:t>
            </w:r>
          </w:p>
        </w:tc>
      </w:tr>
      <w:tr w:rsidR="00F12D62" w:rsidRPr="00DB6567" w14:paraId="3AC9639A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92FE9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L5X-Neg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FC3DA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TAGCGCTAACAACTTACGTCGTTATGAACCGGTACGTACGGATTGA</w:t>
            </w:r>
          </w:p>
        </w:tc>
      </w:tr>
      <w:tr w:rsidR="00F12D62" w:rsidRPr="00DB6567" w14:paraId="6089B441" w14:textId="77777777" w:rsidTr="00F12D6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EE9E1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HR5X-Neg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F3BE7" w14:textId="77777777" w:rsidR="00F12D62" w:rsidRPr="00DB6567" w:rsidRDefault="00F12D62" w:rsidP="00F12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6567">
              <w:rPr>
                <w:rFonts w:ascii="Times New Roman" w:eastAsia="Times New Roman" w:hAnsi="Times New Roman" w:cs="Times New Roman"/>
                <w:color w:val="000000"/>
              </w:rPr>
              <w:t>AACCGGTACGTACGGATTGATTATACGTCGAGTTGAACGTCGTAACA</w:t>
            </w:r>
          </w:p>
        </w:tc>
      </w:tr>
    </w:tbl>
    <w:p w14:paraId="34128934" w14:textId="77777777" w:rsidR="00BA2034" w:rsidRPr="00DB6567" w:rsidRDefault="00BA2034">
      <w:pPr>
        <w:rPr>
          <w:rFonts w:ascii="Times New Roman" w:hAnsi="Times New Roman" w:cs="Times New Roman"/>
        </w:rPr>
      </w:pPr>
    </w:p>
    <w:p w14:paraId="7693C22F" w14:textId="77777777" w:rsidR="00BA2034" w:rsidRPr="00DB6567" w:rsidRDefault="00BA2034">
      <w:pPr>
        <w:rPr>
          <w:rFonts w:ascii="Times New Roman" w:hAnsi="Times New Roman" w:cs="Times New Roman"/>
        </w:rPr>
      </w:pPr>
    </w:p>
    <w:tbl>
      <w:tblPr>
        <w:tblStyle w:val="TableGrid"/>
        <w:tblW w:w="9820" w:type="dxa"/>
        <w:tblLook w:val="04A0" w:firstRow="1" w:lastRow="0" w:firstColumn="1" w:lastColumn="0" w:noHBand="0" w:noVBand="1"/>
      </w:tblPr>
      <w:tblGrid>
        <w:gridCol w:w="1937"/>
        <w:gridCol w:w="7883"/>
      </w:tblGrid>
      <w:tr w:rsidR="00FF6721" w14:paraId="7F3D2F0B" w14:textId="77777777" w:rsidTr="00FF6721">
        <w:tc>
          <w:tcPr>
            <w:tcW w:w="1937" w:type="dxa"/>
          </w:tcPr>
          <w:p w14:paraId="60504FEC" w14:textId="1AE4F91D" w:rsidR="00FF6721" w:rsidRPr="00D9549E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L4X-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a-</w:t>
            </w:r>
            <w:r w:rsidR="00D9549E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91</w:t>
            </w:r>
          </w:p>
        </w:tc>
        <w:tc>
          <w:tcPr>
            <w:tcW w:w="7883" w:type="dxa"/>
          </w:tcPr>
          <w:p w14:paraId="210C07F0" w14:textId="77777777" w:rsidR="00D9549E" w:rsidRDefault="00D9549E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  <w:p w14:paraId="0416F18C" w14:textId="530FCF85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TTAGTAGGCGAACTTACGTCGTTATGTGCAGCAGAGAGCCAGTGTG</w:t>
            </w:r>
          </w:p>
        </w:tc>
      </w:tr>
      <w:tr w:rsidR="00FF6721" w14:paraId="7BBEF2C4" w14:textId="77777777" w:rsidTr="00FF6721">
        <w:tc>
          <w:tcPr>
            <w:tcW w:w="1937" w:type="dxa"/>
            <w:vAlign w:val="bottom"/>
          </w:tcPr>
          <w:p w14:paraId="6942B91F" w14:textId="3C50F524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R4X-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a- 112</w:t>
            </w:r>
          </w:p>
        </w:tc>
        <w:tc>
          <w:tcPr>
            <w:tcW w:w="7883" w:type="dxa"/>
            <w:vAlign w:val="bottom"/>
          </w:tcPr>
          <w:p w14:paraId="3FC4CB7B" w14:textId="3346C923" w:rsidR="00FF6721" w:rsidRDefault="00FF6721" w:rsidP="00FF6721">
            <w:pPr>
              <w:rPr>
                <w:rFonts w:ascii="Times New Roman" w:hAnsi="Times New Roman" w:cs="Times New Roman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TTAGTAGGCGAACTTACGTCGTTATGAACTGGAGGGTGTGTCCATG</w:t>
            </w:r>
          </w:p>
        </w:tc>
      </w:tr>
      <w:tr w:rsidR="00FF6721" w14:paraId="68AB28EB" w14:textId="77777777" w:rsidTr="00FF6721">
        <w:tc>
          <w:tcPr>
            <w:tcW w:w="1937" w:type="dxa"/>
            <w:vAlign w:val="bottom"/>
          </w:tcPr>
          <w:p w14:paraId="6774352C" w14:textId="0F1A4734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L4X-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b-166</w:t>
            </w:r>
          </w:p>
        </w:tc>
        <w:tc>
          <w:tcPr>
            <w:tcW w:w="7883" w:type="dxa"/>
            <w:vAlign w:val="bottom"/>
          </w:tcPr>
          <w:p w14:paraId="7028CF72" w14:textId="3D9F0BDF" w:rsidR="00FF6721" w:rsidRDefault="00FF6721" w:rsidP="00FF6721">
            <w:pPr>
              <w:rPr>
                <w:rFonts w:ascii="Times New Roman" w:hAnsi="Times New Roman" w:cs="Times New Roman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AAGTTCCATGGCAGCCTCATTTATACGTCGAGTTGAACATAAGTGCG</w:t>
            </w:r>
          </w:p>
        </w:tc>
      </w:tr>
      <w:tr w:rsidR="00FF6721" w14:paraId="016290EC" w14:textId="77777777" w:rsidTr="00FF6721">
        <w:tc>
          <w:tcPr>
            <w:tcW w:w="1937" w:type="dxa"/>
            <w:vAlign w:val="bottom"/>
          </w:tcPr>
          <w:p w14:paraId="094DBDC7" w14:textId="3A72489C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R4X-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b-187</w:t>
            </w:r>
          </w:p>
        </w:tc>
        <w:tc>
          <w:tcPr>
            <w:tcW w:w="7883" w:type="dxa"/>
            <w:vAlign w:val="bottom"/>
          </w:tcPr>
          <w:p w14:paraId="06763F2F" w14:textId="199740C8" w:rsidR="00FF6721" w:rsidRDefault="00FF6721" w:rsidP="00FF6721">
            <w:pPr>
              <w:rPr>
                <w:rFonts w:ascii="Times New Roman" w:hAnsi="Times New Roman" w:cs="Times New Roman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TTAGTAGGCGAACTTACGTCGTTATGTTAATGATGCTTTCTCTGGG</w:t>
            </w:r>
          </w:p>
        </w:tc>
      </w:tr>
      <w:tr w:rsidR="00FF6721" w14:paraId="525A09CE" w14:textId="77777777" w:rsidTr="00FF6721">
        <w:tc>
          <w:tcPr>
            <w:tcW w:w="1937" w:type="dxa"/>
            <w:vAlign w:val="bottom"/>
          </w:tcPr>
          <w:p w14:paraId="3D5E4C9B" w14:textId="524992F4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L4X-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c-278</w:t>
            </w:r>
          </w:p>
        </w:tc>
        <w:tc>
          <w:tcPr>
            <w:tcW w:w="7883" w:type="dxa"/>
            <w:vAlign w:val="bottom"/>
          </w:tcPr>
          <w:p w14:paraId="65ADA9DA" w14:textId="5A9CF92B" w:rsidR="00FF6721" w:rsidRDefault="00FF6721" w:rsidP="00FF6721">
            <w:pPr>
              <w:rPr>
                <w:rFonts w:ascii="Times New Roman" w:hAnsi="Times New Roman" w:cs="Times New Roman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GGGCTATTTTTTCCATGAGCTTATACGTCGAGTTGAACATAAGTGCG</w:t>
            </w:r>
          </w:p>
        </w:tc>
      </w:tr>
      <w:tr w:rsidR="00FF6721" w14:paraId="7895ABBF" w14:textId="77777777" w:rsidTr="00FF6721">
        <w:trPr>
          <w:trHeight w:val="521"/>
        </w:trPr>
        <w:tc>
          <w:tcPr>
            <w:tcW w:w="1937" w:type="dxa"/>
          </w:tcPr>
          <w:p w14:paraId="6336F61B" w14:textId="2AB8B73D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R4X-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c-299</w:t>
            </w:r>
          </w:p>
        </w:tc>
        <w:tc>
          <w:tcPr>
            <w:tcW w:w="7883" w:type="dxa"/>
          </w:tcPr>
          <w:p w14:paraId="65994AA4" w14:textId="77777777" w:rsidR="00D9549E" w:rsidRDefault="00D9549E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  <w:p w14:paraId="4E8C5495" w14:textId="1F1D8372" w:rsidR="00FF6721" w:rsidRDefault="00FF6721" w:rsidP="00FF6721">
            <w:pPr>
              <w:rPr>
                <w:rFonts w:ascii="Times New Roman" w:hAnsi="Times New Roman" w:cs="Times New Roman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GGGCTATTTTTTCCATGAGCTTATACGTCGAGTTGAACATAAGTGCG</w:t>
            </w:r>
          </w:p>
        </w:tc>
      </w:tr>
      <w:tr w:rsidR="00FF6721" w14:paraId="61D0547C" w14:textId="77777777" w:rsidTr="00FF6721">
        <w:trPr>
          <w:trHeight w:val="260"/>
        </w:trPr>
        <w:tc>
          <w:tcPr>
            <w:tcW w:w="1937" w:type="dxa"/>
            <w:vAlign w:val="bottom"/>
          </w:tcPr>
          <w:p w14:paraId="20EAB380" w14:textId="26FDDC67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L4X-</w:t>
            </w: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d-374</w:t>
            </w:r>
          </w:p>
        </w:tc>
        <w:tc>
          <w:tcPr>
            <w:tcW w:w="7883" w:type="dxa"/>
            <w:vAlign w:val="bottom"/>
          </w:tcPr>
          <w:p w14:paraId="66F50BBE" w14:textId="59B00A2C" w:rsidR="00FF6721" w:rsidRDefault="00FF6721" w:rsidP="00FF6721">
            <w:pPr>
              <w:rPr>
                <w:rFonts w:ascii="Times New Roman" w:hAnsi="Times New Roman" w:cs="Times New Roman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TTAGTAGGCGAACTTACGTCGTTATGTCAAAGCATGGCAGCGGCAG</w:t>
            </w:r>
          </w:p>
        </w:tc>
      </w:tr>
      <w:tr w:rsidR="00FF6721" w14:paraId="78293011" w14:textId="77777777" w:rsidTr="00FF6721">
        <w:trPr>
          <w:trHeight w:val="260"/>
        </w:trPr>
        <w:tc>
          <w:tcPr>
            <w:tcW w:w="1937" w:type="dxa"/>
            <w:vAlign w:val="bottom"/>
          </w:tcPr>
          <w:p w14:paraId="063C680E" w14:textId="567093BD" w:rsid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R4X-</w:t>
            </w:r>
          </w:p>
          <w:p w14:paraId="051AB4CE" w14:textId="73FD103D" w:rsidR="00FF6721" w:rsidRPr="00FF6721" w:rsidRDefault="00FF6721" w:rsidP="00FF6721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SCGB1A1d- 395</w:t>
            </w:r>
          </w:p>
        </w:tc>
        <w:tc>
          <w:tcPr>
            <w:tcW w:w="7883" w:type="dxa"/>
            <w:vAlign w:val="bottom"/>
          </w:tcPr>
          <w:p w14:paraId="6C9701B3" w14:textId="51831DA3" w:rsidR="00FF6721" w:rsidRDefault="00FF6721" w:rsidP="00FF6721">
            <w:pPr>
              <w:rPr>
                <w:rFonts w:ascii="Times New Roman" w:hAnsi="Times New Roman" w:cs="Times New Roman"/>
              </w:rPr>
            </w:pPr>
            <w:r w:rsidRPr="00FF6721">
              <w:rPr>
                <w:rFonts w:ascii="Times New Roman" w:eastAsia="Times New Roman" w:hAnsi="Times New Roman" w:cs="Times New Roman"/>
                <w:color w:val="333333"/>
              </w:rPr>
              <w:t>CAAGGCTGGTGGGCGTGGACTTATACGTCGAGTTGAACATAAGTGC</w:t>
            </w:r>
          </w:p>
        </w:tc>
      </w:tr>
    </w:tbl>
    <w:p w14:paraId="5E634671" w14:textId="77777777" w:rsidR="00BA2034" w:rsidRPr="00DB6567" w:rsidRDefault="00BA2034">
      <w:pPr>
        <w:rPr>
          <w:rFonts w:ascii="Times New Roman" w:hAnsi="Times New Roman" w:cs="Times New Roman"/>
        </w:rPr>
      </w:pPr>
    </w:p>
    <w:sectPr w:rsidR="00BA2034" w:rsidRPr="00DB6567" w:rsidSect="00EA1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55"/>
    <w:rsid w:val="000752C6"/>
    <w:rsid w:val="000B3BB3"/>
    <w:rsid w:val="00165CE9"/>
    <w:rsid w:val="003A4355"/>
    <w:rsid w:val="003E2856"/>
    <w:rsid w:val="005842C4"/>
    <w:rsid w:val="00586D98"/>
    <w:rsid w:val="005F00A5"/>
    <w:rsid w:val="0062268E"/>
    <w:rsid w:val="006657CC"/>
    <w:rsid w:val="0078241A"/>
    <w:rsid w:val="007B53D5"/>
    <w:rsid w:val="007B68CA"/>
    <w:rsid w:val="008C5A78"/>
    <w:rsid w:val="00900C09"/>
    <w:rsid w:val="0093386E"/>
    <w:rsid w:val="00A0756A"/>
    <w:rsid w:val="00AA250E"/>
    <w:rsid w:val="00B12402"/>
    <w:rsid w:val="00BA2034"/>
    <w:rsid w:val="00C45410"/>
    <w:rsid w:val="00C70E23"/>
    <w:rsid w:val="00CB0B2F"/>
    <w:rsid w:val="00CC53B6"/>
    <w:rsid w:val="00D36AF0"/>
    <w:rsid w:val="00D9549E"/>
    <w:rsid w:val="00DB6567"/>
    <w:rsid w:val="00DD6159"/>
    <w:rsid w:val="00E10B10"/>
    <w:rsid w:val="00EA1BBA"/>
    <w:rsid w:val="00F12D62"/>
    <w:rsid w:val="00FC6225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C9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714C3C-F0FD-C24B-B273-5ABC77BD0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2</Pages>
  <Words>4635</Words>
  <Characters>26424</Characters>
  <Application>Microsoft Macintosh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Nagendran</dc:creator>
  <cp:keywords/>
  <dc:description/>
  <cp:lastModifiedBy>Tushar Desai</cp:lastModifiedBy>
  <cp:revision>4</cp:revision>
  <dcterms:created xsi:type="dcterms:W3CDTF">2017-12-10T21:36:00Z</dcterms:created>
  <dcterms:modified xsi:type="dcterms:W3CDTF">2017-12-27T16:18:00Z</dcterms:modified>
</cp:coreProperties>
</file>